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0D9E4" w14:textId="017D53BD" w:rsidR="000B383E" w:rsidRPr="000B383E" w:rsidRDefault="000B383E" w:rsidP="000B383E">
      <w:pPr>
        <w:ind w:firstLineChars="200" w:firstLine="420"/>
        <w:rPr>
          <w:rFonts w:ascii="Times New Roman" w:hAnsi="Times New Roman" w:cs="Times New Roman"/>
          <w:b/>
          <w:bCs/>
        </w:rPr>
      </w:pPr>
      <w:r w:rsidRPr="000B383E">
        <w:rPr>
          <w:rFonts w:ascii="Times New Roman" w:hAnsi="Times New Roman" w:cs="Times New Roman"/>
          <w:b/>
          <w:bCs/>
        </w:rPr>
        <w:t xml:space="preserve">Supplementary File </w:t>
      </w:r>
    </w:p>
    <w:p w14:paraId="422A8E91" w14:textId="51EE67DB" w:rsidR="005D0589" w:rsidRPr="000B383E" w:rsidRDefault="00AD13B8" w:rsidP="000B383E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le 1. </w:t>
      </w:r>
      <w:r w:rsidR="000B383E" w:rsidRPr="000B383E">
        <w:rPr>
          <w:rFonts w:ascii="Times New Roman" w:hAnsi="Times New Roman" w:cs="Times New Roman"/>
        </w:rPr>
        <w:t xml:space="preserve">The single nucleotide polymorphism selected for </w:t>
      </w:r>
      <w:r>
        <w:rPr>
          <w:rFonts w:ascii="Times New Roman" w:hAnsi="Times New Roman" w:cs="Times New Roman"/>
        </w:rPr>
        <w:t>BMI</w:t>
      </w:r>
      <w:r w:rsidR="000B383E" w:rsidRPr="000B383E">
        <w:rPr>
          <w:rFonts w:ascii="Times New Roman" w:hAnsi="Times New Roman" w:cs="Times New Roman"/>
        </w:rPr>
        <w:t xml:space="preserve"> to perform Mendelian randomization analysis.</w:t>
      </w: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1"/>
        <w:gridCol w:w="576"/>
        <w:gridCol w:w="1043"/>
        <w:gridCol w:w="982"/>
        <w:gridCol w:w="1148"/>
        <w:gridCol w:w="1154"/>
        <w:gridCol w:w="1102"/>
        <w:gridCol w:w="1009"/>
        <w:gridCol w:w="1506"/>
        <w:gridCol w:w="1026"/>
        <w:gridCol w:w="1363"/>
        <w:gridCol w:w="1388"/>
      </w:tblGrid>
      <w:tr w:rsidR="00F67C4B" w14:paraId="33A9BC31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AC3B72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N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717E65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ch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0ADDCD" w14:textId="77777777" w:rsidR="00F67C4B" w:rsidRDefault="00F67C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47EBFE14" w14:textId="77777777" w:rsidR="00F67C4B" w:rsidRDefault="00F67C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7F21CD" w14:textId="77777777" w:rsidR="00F67C4B" w:rsidRDefault="00F67C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7F409BD2" w14:textId="77777777" w:rsidR="00F67C4B" w:rsidRDefault="00F67C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A6CC22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5F23680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1B9F8" w14:textId="77777777" w:rsidR="00F67C4B" w:rsidRDefault="00F67C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0E84765" w14:textId="77777777" w:rsidR="00F67C4B" w:rsidRDefault="00F67C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7C188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EAF</w:t>
            </w:r>
          </w:p>
          <w:p w14:paraId="1698886D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6878D" w14:textId="77777777" w:rsidR="00F67C4B" w:rsidRDefault="00F67C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197B10C7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AE7AB0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71A59FEE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F5602C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5777BC8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8647F" w14:textId="7F615C3C" w:rsidR="00F67C4B" w:rsidRPr="000C6AF8" w:rsidRDefault="00F67C4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</w:pPr>
            <w:r w:rsidRPr="000C6AF8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  <w:t>F-</w:t>
            </w:r>
            <w:r w:rsidRPr="000C6AF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8"/>
                <w:highlight w:val="yellow"/>
              </w:rPr>
              <w:t>statistics</w:t>
            </w: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8D882A" w14:textId="322EC781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7AD6FE0" w14:textId="77777777" w:rsidR="00F67C4B" w:rsidRDefault="00F67C4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</w:tr>
      <w:tr w:rsidR="00F67C4B" w:rsidRPr="007A6308" w14:paraId="02726EAF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34347A3F" w14:textId="2F848F8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0132280</w:t>
            </w:r>
          </w:p>
        </w:tc>
        <w:tc>
          <w:tcPr>
            <w:tcW w:w="576" w:type="dxa"/>
          </w:tcPr>
          <w:p w14:paraId="5C4285DF" w14:textId="2FB85E4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7F16A4AF" w14:textId="6923E7F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2" w:type="dxa"/>
          </w:tcPr>
          <w:p w14:paraId="22B8C443" w14:textId="5F64864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8" w:type="dxa"/>
          </w:tcPr>
          <w:p w14:paraId="254E0D64" w14:textId="7326143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21</w:t>
            </w:r>
          </w:p>
        </w:tc>
        <w:tc>
          <w:tcPr>
            <w:tcW w:w="1154" w:type="dxa"/>
          </w:tcPr>
          <w:p w14:paraId="3E648102" w14:textId="16E2A8D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454</w:t>
            </w:r>
          </w:p>
        </w:tc>
        <w:tc>
          <w:tcPr>
            <w:tcW w:w="1102" w:type="dxa"/>
          </w:tcPr>
          <w:p w14:paraId="30B5EEBD" w14:textId="3F0E316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5030</w:t>
            </w:r>
          </w:p>
        </w:tc>
        <w:tc>
          <w:tcPr>
            <w:tcW w:w="1009" w:type="dxa"/>
          </w:tcPr>
          <w:p w14:paraId="4E94874D" w14:textId="6C827AC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7</w:t>
            </w:r>
          </w:p>
        </w:tc>
        <w:tc>
          <w:tcPr>
            <w:tcW w:w="1506" w:type="dxa"/>
          </w:tcPr>
          <w:p w14:paraId="24287D11" w14:textId="490916C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2167000</w:t>
            </w:r>
          </w:p>
        </w:tc>
        <w:tc>
          <w:tcPr>
            <w:tcW w:w="1026" w:type="dxa"/>
          </w:tcPr>
          <w:p w14:paraId="4052AE7F" w14:textId="5A949D8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363" w:type="dxa"/>
          </w:tcPr>
          <w:p w14:paraId="646AF024" w14:textId="4352717A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4.84940</w:t>
            </w:r>
          </w:p>
        </w:tc>
        <w:tc>
          <w:tcPr>
            <w:tcW w:w="1388" w:type="dxa"/>
          </w:tcPr>
          <w:p w14:paraId="0E4B8678" w14:textId="222444AA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40088e-11</w:t>
            </w:r>
          </w:p>
        </w:tc>
      </w:tr>
      <w:tr w:rsidR="00F67C4B" w:rsidRPr="007A6308" w14:paraId="5DD9EA74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B1DDD84" w14:textId="0B83932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016287</w:t>
            </w:r>
          </w:p>
        </w:tc>
        <w:tc>
          <w:tcPr>
            <w:tcW w:w="576" w:type="dxa"/>
          </w:tcPr>
          <w:p w14:paraId="23C7F356" w14:textId="4F05CCB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8CEF0AD" w14:textId="2187191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45F3ECCC" w14:textId="2E81289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39D020AE" w14:textId="1074541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28</w:t>
            </w:r>
          </w:p>
        </w:tc>
        <w:tc>
          <w:tcPr>
            <w:tcW w:w="1154" w:type="dxa"/>
          </w:tcPr>
          <w:p w14:paraId="0082937F" w14:textId="59CAC63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21</w:t>
            </w:r>
          </w:p>
        </w:tc>
        <w:tc>
          <w:tcPr>
            <w:tcW w:w="1102" w:type="dxa"/>
          </w:tcPr>
          <w:p w14:paraId="2C613246" w14:textId="1E8B317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74080</w:t>
            </w:r>
          </w:p>
        </w:tc>
        <w:tc>
          <w:tcPr>
            <w:tcW w:w="1009" w:type="dxa"/>
          </w:tcPr>
          <w:p w14:paraId="27D277AE" w14:textId="64AE423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506" w:type="dxa"/>
          </w:tcPr>
          <w:p w14:paraId="2D8B4732" w14:textId="7CBB90C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7605990</w:t>
            </w:r>
          </w:p>
        </w:tc>
        <w:tc>
          <w:tcPr>
            <w:tcW w:w="1026" w:type="dxa"/>
          </w:tcPr>
          <w:p w14:paraId="53370E3F" w14:textId="126BD4E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3</w:t>
            </w:r>
          </w:p>
        </w:tc>
        <w:tc>
          <w:tcPr>
            <w:tcW w:w="1363" w:type="dxa"/>
          </w:tcPr>
          <w:p w14:paraId="0689013B" w14:textId="28D896F8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7.73554</w:t>
            </w:r>
          </w:p>
        </w:tc>
        <w:tc>
          <w:tcPr>
            <w:tcW w:w="1388" w:type="dxa"/>
          </w:tcPr>
          <w:p w14:paraId="318531F2" w14:textId="758B92BB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35512e-12</w:t>
            </w:r>
          </w:p>
        </w:tc>
      </w:tr>
      <w:tr w:rsidR="00F67C4B" w:rsidRPr="007A6308" w14:paraId="71CCA12B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113493F1" w14:textId="51B1F5D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1030104</w:t>
            </w:r>
          </w:p>
        </w:tc>
        <w:tc>
          <w:tcPr>
            <w:tcW w:w="576" w:type="dxa"/>
          </w:tcPr>
          <w:p w14:paraId="291C3448" w14:textId="2C8A88A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A0E7CAF" w14:textId="56DB6FA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58D206D6" w14:textId="2BFF02E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0C5D219A" w14:textId="5323910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416</w:t>
            </w:r>
          </w:p>
        </w:tc>
        <w:tc>
          <w:tcPr>
            <w:tcW w:w="1154" w:type="dxa"/>
          </w:tcPr>
          <w:p w14:paraId="6BDECCF6" w14:textId="167FEAA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92</w:t>
            </w:r>
          </w:p>
        </w:tc>
        <w:tc>
          <w:tcPr>
            <w:tcW w:w="1102" w:type="dxa"/>
          </w:tcPr>
          <w:p w14:paraId="5D69E629" w14:textId="5CF64AC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6750</w:t>
            </w:r>
          </w:p>
        </w:tc>
        <w:tc>
          <w:tcPr>
            <w:tcW w:w="1009" w:type="dxa"/>
          </w:tcPr>
          <w:p w14:paraId="42AFA935" w14:textId="0C2E60B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68</w:t>
            </w:r>
          </w:p>
        </w:tc>
        <w:tc>
          <w:tcPr>
            <w:tcW w:w="1506" w:type="dxa"/>
          </w:tcPr>
          <w:p w14:paraId="295A06F0" w14:textId="42AF17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8446000</w:t>
            </w:r>
          </w:p>
        </w:tc>
        <w:tc>
          <w:tcPr>
            <w:tcW w:w="1026" w:type="dxa"/>
          </w:tcPr>
          <w:p w14:paraId="7DC8E852" w14:textId="4DD376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363" w:type="dxa"/>
          </w:tcPr>
          <w:p w14:paraId="28BCBF1D" w14:textId="06248BAD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26.41052</w:t>
            </w:r>
          </w:p>
        </w:tc>
        <w:tc>
          <w:tcPr>
            <w:tcW w:w="1388" w:type="dxa"/>
          </w:tcPr>
          <w:p w14:paraId="60CE9F92" w14:textId="5100DA1F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.65733e-30</w:t>
            </w:r>
          </w:p>
        </w:tc>
      </w:tr>
      <w:tr w:rsidR="00F67C4B" w:rsidRPr="007A6308" w14:paraId="253E3882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1F4DD7CA" w14:textId="3331C63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1727676</w:t>
            </w:r>
          </w:p>
        </w:tc>
        <w:tc>
          <w:tcPr>
            <w:tcW w:w="576" w:type="dxa"/>
          </w:tcPr>
          <w:p w14:paraId="085C265F" w14:textId="59A94D2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238B0A6" w14:textId="3B5879F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63DDBB9A" w14:textId="711FD7F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4C72E0FB" w14:textId="445AB19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365</w:t>
            </w:r>
          </w:p>
        </w:tc>
        <w:tc>
          <w:tcPr>
            <w:tcW w:w="1154" w:type="dxa"/>
          </w:tcPr>
          <w:p w14:paraId="6E2DD572" w14:textId="665C817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503</w:t>
            </w:r>
          </w:p>
        </w:tc>
        <w:tc>
          <w:tcPr>
            <w:tcW w:w="1102" w:type="dxa"/>
          </w:tcPr>
          <w:p w14:paraId="6F627591" w14:textId="6FA04B6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8604</w:t>
            </w:r>
          </w:p>
        </w:tc>
        <w:tc>
          <w:tcPr>
            <w:tcW w:w="1009" w:type="dxa"/>
          </w:tcPr>
          <w:p w14:paraId="2F451EF5" w14:textId="6A4028A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631</w:t>
            </w:r>
          </w:p>
        </w:tc>
        <w:tc>
          <w:tcPr>
            <w:tcW w:w="1506" w:type="dxa"/>
          </w:tcPr>
          <w:p w14:paraId="5C1BE39B" w14:textId="522E6C8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247000</w:t>
            </w:r>
          </w:p>
        </w:tc>
        <w:tc>
          <w:tcPr>
            <w:tcW w:w="1026" w:type="dxa"/>
          </w:tcPr>
          <w:p w14:paraId="34F7AA9E" w14:textId="447EFBD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63</w:t>
            </w:r>
          </w:p>
        </w:tc>
        <w:tc>
          <w:tcPr>
            <w:tcW w:w="1363" w:type="dxa"/>
          </w:tcPr>
          <w:p w14:paraId="529125D7" w14:textId="3DBAAE41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56639</w:t>
            </w:r>
          </w:p>
        </w:tc>
        <w:tc>
          <w:tcPr>
            <w:tcW w:w="1388" w:type="dxa"/>
          </w:tcPr>
          <w:p w14:paraId="28CB95CA" w14:textId="6BFC8BEE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.24698e-09</w:t>
            </w:r>
          </w:p>
        </w:tc>
      </w:tr>
      <w:tr w:rsidR="00F67C4B" w:rsidRPr="007A6308" w14:paraId="6A9DDC16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2867DF6" w14:textId="178DDA2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2446632</w:t>
            </w:r>
          </w:p>
        </w:tc>
        <w:tc>
          <w:tcPr>
            <w:tcW w:w="576" w:type="dxa"/>
          </w:tcPr>
          <w:p w14:paraId="0C9B20F5" w14:textId="4F01ACE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64C21A2" w14:textId="4C4C006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2" w:type="dxa"/>
          </w:tcPr>
          <w:p w14:paraId="21B31A65" w14:textId="6DAC524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8" w:type="dxa"/>
          </w:tcPr>
          <w:p w14:paraId="6F0866A9" w14:textId="05DEA8B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399</w:t>
            </w:r>
          </w:p>
        </w:tc>
        <w:tc>
          <w:tcPr>
            <w:tcW w:w="1154" w:type="dxa"/>
          </w:tcPr>
          <w:p w14:paraId="305756A9" w14:textId="49FC289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15</w:t>
            </w:r>
          </w:p>
        </w:tc>
        <w:tc>
          <w:tcPr>
            <w:tcW w:w="1102" w:type="dxa"/>
          </w:tcPr>
          <w:p w14:paraId="21A44F36" w14:textId="7379795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2520</w:t>
            </w:r>
          </w:p>
        </w:tc>
        <w:tc>
          <w:tcPr>
            <w:tcW w:w="1009" w:type="dxa"/>
          </w:tcPr>
          <w:p w14:paraId="377F9ED6" w14:textId="3A65BF3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1506" w:type="dxa"/>
          </w:tcPr>
          <w:p w14:paraId="532107F0" w14:textId="5A0639B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499000</w:t>
            </w:r>
          </w:p>
        </w:tc>
        <w:tc>
          <w:tcPr>
            <w:tcW w:w="1026" w:type="dxa"/>
          </w:tcPr>
          <w:p w14:paraId="353A5AAE" w14:textId="568F3B8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44</w:t>
            </w:r>
          </w:p>
        </w:tc>
        <w:tc>
          <w:tcPr>
            <w:tcW w:w="1363" w:type="dxa"/>
          </w:tcPr>
          <w:p w14:paraId="455FACED" w14:textId="1DF38278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82.23192</w:t>
            </w:r>
          </w:p>
        </w:tc>
        <w:tc>
          <w:tcPr>
            <w:tcW w:w="1388" w:type="dxa"/>
          </w:tcPr>
          <w:p w14:paraId="41DD8757" w14:textId="25659707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80884e-19</w:t>
            </w:r>
          </w:p>
        </w:tc>
      </w:tr>
      <w:tr w:rsidR="00F67C4B" w:rsidRPr="007A6308" w14:paraId="5AB20976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4DCE7075" w14:textId="37F646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3021737</w:t>
            </w:r>
          </w:p>
        </w:tc>
        <w:tc>
          <w:tcPr>
            <w:tcW w:w="576" w:type="dxa"/>
          </w:tcPr>
          <w:p w14:paraId="03BD26CD" w14:textId="0E521A2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A864857" w14:textId="1AB92D9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5C91D81E" w14:textId="06DE49B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621CDEAC" w14:textId="69ADD8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604</w:t>
            </w:r>
          </w:p>
        </w:tc>
        <w:tc>
          <w:tcPr>
            <w:tcW w:w="1154" w:type="dxa"/>
          </w:tcPr>
          <w:p w14:paraId="08975C48" w14:textId="4D6080C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26</w:t>
            </w:r>
          </w:p>
        </w:tc>
        <w:tc>
          <w:tcPr>
            <w:tcW w:w="1102" w:type="dxa"/>
          </w:tcPr>
          <w:p w14:paraId="31BBE9EF" w14:textId="1631176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83870</w:t>
            </w:r>
          </w:p>
        </w:tc>
        <w:tc>
          <w:tcPr>
            <w:tcW w:w="1009" w:type="dxa"/>
          </w:tcPr>
          <w:p w14:paraId="110A3D02" w14:textId="6C6605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76</w:t>
            </w:r>
          </w:p>
        </w:tc>
        <w:tc>
          <w:tcPr>
            <w:tcW w:w="1506" w:type="dxa"/>
          </w:tcPr>
          <w:p w14:paraId="53169C93" w14:textId="3BE187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351000</w:t>
            </w:r>
          </w:p>
        </w:tc>
        <w:tc>
          <w:tcPr>
            <w:tcW w:w="1026" w:type="dxa"/>
          </w:tcPr>
          <w:p w14:paraId="2581976F" w14:textId="4FEB38C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9</w:t>
            </w:r>
          </w:p>
        </w:tc>
        <w:tc>
          <w:tcPr>
            <w:tcW w:w="1363" w:type="dxa"/>
          </w:tcPr>
          <w:p w14:paraId="18CFD0AC" w14:textId="32795DE5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39.85273</w:t>
            </w:r>
          </w:p>
        </w:tc>
        <w:tc>
          <w:tcPr>
            <w:tcW w:w="1388" w:type="dxa"/>
          </w:tcPr>
          <w:p w14:paraId="1A7D79B0" w14:textId="0279E195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5.43876e-54</w:t>
            </w:r>
          </w:p>
        </w:tc>
      </w:tr>
      <w:tr w:rsidR="00F67C4B" w:rsidRPr="007A6308" w14:paraId="2804B06C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095AB407" w14:textId="7DF6027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3078960</w:t>
            </w:r>
          </w:p>
        </w:tc>
        <w:tc>
          <w:tcPr>
            <w:tcW w:w="576" w:type="dxa"/>
          </w:tcPr>
          <w:p w14:paraId="77B92FA1" w14:textId="7EC2A2B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6653172" w14:textId="4D15D09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4326A2ED" w14:textId="18BDA63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3C4546FF" w14:textId="0A3871D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90</w:t>
            </w:r>
          </w:p>
        </w:tc>
        <w:tc>
          <w:tcPr>
            <w:tcW w:w="1154" w:type="dxa"/>
          </w:tcPr>
          <w:p w14:paraId="48C189DD" w14:textId="3274E78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06</w:t>
            </w:r>
          </w:p>
        </w:tc>
        <w:tc>
          <w:tcPr>
            <w:tcW w:w="1102" w:type="dxa"/>
          </w:tcPr>
          <w:p w14:paraId="43D2CC56" w14:textId="745AF28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7210</w:t>
            </w:r>
          </w:p>
        </w:tc>
        <w:tc>
          <w:tcPr>
            <w:tcW w:w="1009" w:type="dxa"/>
          </w:tcPr>
          <w:p w14:paraId="08F5CC0C" w14:textId="20E88CD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65</w:t>
            </w:r>
          </w:p>
        </w:tc>
        <w:tc>
          <w:tcPr>
            <w:tcW w:w="1506" w:type="dxa"/>
          </w:tcPr>
          <w:p w14:paraId="4BEF8663" w14:textId="5621181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8193000</w:t>
            </w:r>
          </w:p>
        </w:tc>
        <w:tc>
          <w:tcPr>
            <w:tcW w:w="1026" w:type="dxa"/>
          </w:tcPr>
          <w:p w14:paraId="3F035DBB" w14:textId="0DEF08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363" w:type="dxa"/>
          </w:tcPr>
          <w:p w14:paraId="460A08F9" w14:textId="3096BBF3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8.24100</w:t>
            </w:r>
          </w:p>
        </w:tc>
        <w:tc>
          <w:tcPr>
            <w:tcW w:w="1388" w:type="dxa"/>
          </w:tcPr>
          <w:p w14:paraId="6025DFB9" w14:textId="77850B29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42298e-14</w:t>
            </w:r>
          </w:p>
        </w:tc>
      </w:tr>
      <w:tr w:rsidR="00F67C4B" w:rsidRPr="007A6308" w14:paraId="1C6011C5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7A8D92B" w14:textId="61CAC27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3130484</w:t>
            </w:r>
          </w:p>
        </w:tc>
        <w:tc>
          <w:tcPr>
            <w:tcW w:w="576" w:type="dxa"/>
          </w:tcPr>
          <w:p w14:paraId="03A02842" w14:textId="0BE8F7B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2351317" w14:textId="58F0248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2" w:type="dxa"/>
          </w:tcPr>
          <w:p w14:paraId="392A2C27" w14:textId="3E9DD46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48" w:type="dxa"/>
          </w:tcPr>
          <w:p w14:paraId="21ECA2FF" w14:textId="49E3016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98</w:t>
            </w:r>
          </w:p>
        </w:tc>
        <w:tc>
          <w:tcPr>
            <w:tcW w:w="1154" w:type="dxa"/>
          </w:tcPr>
          <w:p w14:paraId="0E35C76A" w14:textId="24B8D03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80</w:t>
            </w:r>
          </w:p>
        </w:tc>
        <w:tc>
          <w:tcPr>
            <w:tcW w:w="1102" w:type="dxa"/>
          </w:tcPr>
          <w:p w14:paraId="402FD884" w14:textId="6016FC6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7580</w:t>
            </w:r>
          </w:p>
        </w:tc>
        <w:tc>
          <w:tcPr>
            <w:tcW w:w="1009" w:type="dxa"/>
          </w:tcPr>
          <w:p w14:paraId="069223D6" w14:textId="146FD5A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1506" w:type="dxa"/>
          </w:tcPr>
          <w:p w14:paraId="49E6199C" w14:textId="4EA691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230000</w:t>
            </w:r>
          </w:p>
        </w:tc>
        <w:tc>
          <w:tcPr>
            <w:tcW w:w="1026" w:type="dxa"/>
          </w:tcPr>
          <w:p w14:paraId="1B714FBD" w14:textId="26207CE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4C897CF4" w14:textId="7270A59E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76.00444</w:t>
            </w:r>
          </w:p>
        </w:tc>
        <w:tc>
          <w:tcPr>
            <w:tcW w:w="1388" w:type="dxa"/>
          </w:tcPr>
          <w:p w14:paraId="360FEF67" w14:textId="0A0713A6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8.01124e-41</w:t>
            </w:r>
          </w:p>
        </w:tc>
      </w:tr>
      <w:tr w:rsidR="00F67C4B" w:rsidRPr="007A6308" w14:paraId="66E8053B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380239B0" w14:textId="3A94151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421085</w:t>
            </w:r>
          </w:p>
        </w:tc>
        <w:tc>
          <w:tcPr>
            <w:tcW w:w="576" w:type="dxa"/>
          </w:tcPr>
          <w:p w14:paraId="486BE509" w14:textId="0373C1A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E3E6AC6" w14:textId="0FB6D3B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6B932C55" w14:textId="47E995F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0818A335" w14:textId="6117952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803</w:t>
            </w:r>
          </w:p>
        </w:tc>
        <w:tc>
          <w:tcPr>
            <w:tcW w:w="1154" w:type="dxa"/>
          </w:tcPr>
          <w:p w14:paraId="3439D224" w14:textId="60C10F1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793</w:t>
            </w:r>
          </w:p>
        </w:tc>
        <w:tc>
          <w:tcPr>
            <w:tcW w:w="1102" w:type="dxa"/>
          </w:tcPr>
          <w:p w14:paraId="293F7729" w14:textId="6CDE1A3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1500</w:t>
            </w:r>
          </w:p>
        </w:tc>
        <w:tc>
          <w:tcPr>
            <w:tcW w:w="1009" w:type="dxa"/>
          </w:tcPr>
          <w:p w14:paraId="02CB2FB2" w14:textId="2164D87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506" w:type="dxa"/>
          </w:tcPr>
          <w:p w14:paraId="176D4024" w14:textId="6723502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53303</w:t>
            </w:r>
          </w:p>
        </w:tc>
        <w:tc>
          <w:tcPr>
            <w:tcW w:w="1026" w:type="dxa"/>
          </w:tcPr>
          <w:p w14:paraId="5542581A" w14:textId="476373D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6E9D9ABB" w14:textId="0FB15856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716.45444</w:t>
            </w:r>
          </w:p>
        </w:tc>
        <w:tc>
          <w:tcPr>
            <w:tcW w:w="1388" w:type="dxa"/>
          </w:tcPr>
          <w:p w14:paraId="04986F07" w14:textId="518B7894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.16770e-158</w:t>
            </w:r>
          </w:p>
        </w:tc>
      </w:tr>
      <w:tr w:rsidR="00F67C4B" w:rsidRPr="007A6308" w14:paraId="33C17CD5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40FC276" w14:textId="5DFA11D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460676</w:t>
            </w:r>
          </w:p>
        </w:tc>
        <w:tc>
          <w:tcPr>
            <w:tcW w:w="576" w:type="dxa"/>
          </w:tcPr>
          <w:p w14:paraId="4BA417B0" w14:textId="0AD8266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712D8736" w14:textId="73E510E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7AA91F5F" w14:textId="672BAAF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452569FC" w14:textId="696BF79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09</w:t>
            </w:r>
          </w:p>
        </w:tc>
        <w:tc>
          <w:tcPr>
            <w:tcW w:w="1154" w:type="dxa"/>
          </w:tcPr>
          <w:p w14:paraId="475FC6BB" w14:textId="6E060B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045</w:t>
            </w:r>
          </w:p>
        </w:tc>
        <w:tc>
          <w:tcPr>
            <w:tcW w:w="1102" w:type="dxa"/>
          </w:tcPr>
          <w:p w14:paraId="4057DA23" w14:textId="1F9F9FA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9910</w:t>
            </w:r>
          </w:p>
        </w:tc>
        <w:tc>
          <w:tcPr>
            <w:tcW w:w="1009" w:type="dxa"/>
          </w:tcPr>
          <w:p w14:paraId="05584144" w14:textId="34D2054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1506" w:type="dxa"/>
          </w:tcPr>
          <w:p w14:paraId="3308A1ED" w14:textId="50C80C2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9169000</w:t>
            </w:r>
          </w:p>
        </w:tc>
        <w:tc>
          <w:tcPr>
            <w:tcW w:w="1026" w:type="dxa"/>
          </w:tcPr>
          <w:p w14:paraId="6D38C73A" w14:textId="4D5FF07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8</w:t>
            </w:r>
          </w:p>
        </w:tc>
        <w:tc>
          <w:tcPr>
            <w:tcW w:w="1363" w:type="dxa"/>
          </w:tcPr>
          <w:p w14:paraId="2A3069C2" w14:textId="19A787F7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25000</w:t>
            </w:r>
          </w:p>
        </w:tc>
        <w:tc>
          <w:tcPr>
            <w:tcW w:w="1388" w:type="dxa"/>
          </w:tcPr>
          <w:p w14:paraId="4FD4DA24" w14:textId="2F45F763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97794e-08</w:t>
            </w:r>
          </w:p>
        </w:tc>
      </w:tr>
      <w:tr w:rsidR="00F67C4B" w:rsidRPr="007A6308" w14:paraId="481253B5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2ED9C916" w14:textId="5D8B099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528435</w:t>
            </w:r>
          </w:p>
        </w:tc>
        <w:tc>
          <w:tcPr>
            <w:tcW w:w="576" w:type="dxa"/>
          </w:tcPr>
          <w:p w14:paraId="74041A1F" w14:textId="2145893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C6AFBE4" w14:textId="35C6970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2" w:type="dxa"/>
          </w:tcPr>
          <w:p w14:paraId="0F4E3193" w14:textId="114B2F2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48" w:type="dxa"/>
          </w:tcPr>
          <w:p w14:paraId="45D07C6A" w14:textId="78EEA86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1154" w:type="dxa"/>
          </w:tcPr>
          <w:p w14:paraId="6A41C832" w14:textId="76BF6B7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1</w:t>
            </w:r>
          </w:p>
        </w:tc>
        <w:tc>
          <w:tcPr>
            <w:tcW w:w="1102" w:type="dxa"/>
          </w:tcPr>
          <w:p w14:paraId="78AA1042" w14:textId="49BD434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4000</w:t>
            </w:r>
          </w:p>
        </w:tc>
        <w:tc>
          <w:tcPr>
            <w:tcW w:w="1009" w:type="dxa"/>
          </w:tcPr>
          <w:p w14:paraId="2F3EBBF9" w14:textId="78226FA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5</w:t>
            </w:r>
          </w:p>
        </w:tc>
        <w:tc>
          <w:tcPr>
            <w:tcW w:w="1506" w:type="dxa"/>
          </w:tcPr>
          <w:p w14:paraId="5A05DF7D" w14:textId="25869E9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221000</w:t>
            </w:r>
          </w:p>
        </w:tc>
        <w:tc>
          <w:tcPr>
            <w:tcW w:w="1026" w:type="dxa"/>
          </w:tcPr>
          <w:p w14:paraId="2E5BAF7A" w14:textId="749924F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628AB425" w14:textId="49FD6114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.02778</w:t>
            </w:r>
          </w:p>
        </w:tc>
        <w:tc>
          <w:tcPr>
            <w:tcW w:w="1388" w:type="dxa"/>
          </w:tcPr>
          <w:p w14:paraId="3C2A913B" w14:textId="1E55F452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77397e-09</w:t>
            </w:r>
          </w:p>
        </w:tc>
      </w:tr>
      <w:tr w:rsidR="00F67C4B" w:rsidRPr="007A6308" w14:paraId="1DFE0463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EEA13EC" w14:textId="39FBF7A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17001654</w:t>
            </w:r>
          </w:p>
        </w:tc>
        <w:tc>
          <w:tcPr>
            <w:tcW w:w="576" w:type="dxa"/>
          </w:tcPr>
          <w:p w14:paraId="250B276B" w14:textId="03AD05D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7F3EFE4" w14:textId="1E9CE66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2446C443" w14:textId="0C5BFDE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49E40E4A" w14:textId="288B357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04</w:t>
            </w:r>
          </w:p>
        </w:tc>
        <w:tc>
          <w:tcPr>
            <w:tcW w:w="1154" w:type="dxa"/>
          </w:tcPr>
          <w:p w14:paraId="4D04FF74" w14:textId="7F8EB95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523</w:t>
            </w:r>
          </w:p>
        </w:tc>
        <w:tc>
          <w:tcPr>
            <w:tcW w:w="1102" w:type="dxa"/>
          </w:tcPr>
          <w:p w14:paraId="53C8E56C" w14:textId="7CC9F02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1440</w:t>
            </w:r>
          </w:p>
        </w:tc>
        <w:tc>
          <w:tcPr>
            <w:tcW w:w="1009" w:type="dxa"/>
          </w:tcPr>
          <w:p w14:paraId="5D1649BB" w14:textId="5C215BB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559</w:t>
            </w:r>
          </w:p>
        </w:tc>
        <w:tc>
          <w:tcPr>
            <w:tcW w:w="1506" w:type="dxa"/>
          </w:tcPr>
          <w:p w14:paraId="0FD19FF2" w14:textId="387ED4B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501000</w:t>
            </w:r>
          </w:p>
        </w:tc>
        <w:tc>
          <w:tcPr>
            <w:tcW w:w="1026" w:type="dxa"/>
          </w:tcPr>
          <w:p w14:paraId="77F1B059" w14:textId="322C6E8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  <w:tc>
          <w:tcPr>
            <w:tcW w:w="1363" w:type="dxa"/>
          </w:tcPr>
          <w:p w14:paraId="40C89BB6" w14:textId="65DD1B00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4.17751</w:t>
            </w:r>
          </w:p>
        </w:tc>
        <w:tc>
          <w:tcPr>
            <w:tcW w:w="1388" w:type="dxa"/>
          </w:tcPr>
          <w:p w14:paraId="44FC4C0A" w14:textId="7E2DDEC8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5.03095e-09</w:t>
            </w:r>
          </w:p>
        </w:tc>
      </w:tr>
      <w:tr w:rsidR="00F67C4B" w:rsidRPr="007A6308" w14:paraId="2A108DFC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2F41623C" w14:textId="125920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17724992</w:t>
            </w:r>
          </w:p>
        </w:tc>
        <w:tc>
          <w:tcPr>
            <w:tcW w:w="576" w:type="dxa"/>
          </w:tcPr>
          <w:p w14:paraId="7A627395" w14:textId="1FC6490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DF90887" w14:textId="043F9E6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45C8DE03" w14:textId="4029270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45F9F10E" w14:textId="216A529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96</w:t>
            </w:r>
          </w:p>
        </w:tc>
        <w:tc>
          <w:tcPr>
            <w:tcW w:w="1154" w:type="dxa"/>
          </w:tcPr>
          <w:p w14:paraId="20A1895E" w14:textId="06F060D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655</w:t>
            </w:r>
          </w:p>
        </w:tc>
        <w:tc>
          <w:tcPr>
            <w:tcW w:w="1102" w:type="dxa"/>
          </w:tcPr>
          <w:p w14:paraId="701FA879" w14:textId="6A0FC6D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22290</w:t>
            </w:r>
          </w:p>
        </w:tc>
        <w:tc>
          <w:tcPr>
            <w:tcW w:w="1009" w:type="dxa"/>
          </w:tcPr>
          <w:p w14:paraId="098F152F" w14:textId="06C8487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20</w:t>
            </w:r>
          </w:p>
        </w:tc>
        <w:tc>
          <w:tcPr>
            <w:tcW w:w="1506" w:type="dxa"/>
          </w:tcPr>
          <w:p w14:paraId="2DF2FA8D" w14:textId="74B2F30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189000</w:t>
            </w:r>
          </w:p>
        </w:tc>
        <w:tc>
          <w:tcPr>
            <w:tcW w:w="1026" w:type="dxa"/>
          </w:tcPr>
          <w:p w14:paraId="5D82C784" w14:textId="6D99E81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4</w:t>
            </w:r>
          </w:p>
        </w:tc>
        <w:tc>
          <w:tcPr>
            <w:tcW w:w="1363" w:type="dxa"/>
          </w:tcPr>
          <w:p w14:paraId="0B3B3413" w14:textId="4F712365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3.23183</w:t>
            </w:r>
          </w:p>
        </w:tc>
        <w:tc>
          <w:tcPr>
            <w:tcW w:w="1388" w:type="dxa"/>
          </w:tcPr>
          <w:p w14:paraId="4181C287" w14:textId="6B0A7519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7.78700e-09</w:t>
            </w:r>
          </w:p>
        </w:tc>
      </w:tr>
      <w:tr w:rsidR="00F67C4B" w:rsidRPr="007A6308" w14:paraId="14137DC7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2EA856D1" w14:textId="004975F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2112347</w:t>
            </w:r>
          </w:p>
        </w:tc>
        <w:tc>
          <w:tcPr>
            <w:tcW w:w="576" w:type="dxa"/>
          </w:tcPr>
          <w:p w14:paraId="0B17540A" w14:textId="14EB3F7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8FFBB62" w14:textId="17AC12C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25C45779" w14:textId="05CAADF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785C919F" w14:textId="4EBF47E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54</w:t>
            </w:r>
          </w:p>
        </w:tc>
        <w:tc>
          <w:tcPr>
            <w:tcW w:w="1154" w:type="dxa"/>
          </w:tcPr>
          <w:p w14:paraId="124B8AB5" w14:textId="1B37680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00</w:t>
            </w:r>
          </w:p>
        </w:tc>
        <w:tc>
          <w:tcPr>
            <w:tcW w:w="1102" w:type="dxa"/>
          </w:tcPr>
          <w:p w14:paraId="771504A9" w14:textId="7A4BED8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1520</w:t>
            </w:r>
          </w:p>
        </w:tc>
        <w:tc>
          <w:tcPr>
            <w:tcW w:w="1009" w:type="dxa"/>
          </w:tcPr>
          <w:p w14:paraId="7C60CF76" w14:textId="4C8F92B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7</w:t>
            </w:r>
          </w:p>
        </w:tc>
        <w:tc>
          <w:tcPr>
            <w:tcW w:w="1506" w:type="dxa"/>
          </w:tcPr>
          <w:p w14:paraId="1435A79A" w14:textId="1022342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756000</w:t>
            </w:r>
          </w:p>
        </w:tc>
        <w:tc>
          <w:tcPr>
            <w:tcW w:w="1026" w:type="dxa"/>
          </w:tcPr>
          <w:p w14:paraId="696B6EBF" w14:textId="4468D40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12717F04" w14:textId="4199A6E1" w:rsidR="00F67C4B" w:rsidRPr="000C6AF8" w:rsidRDefault="005A3508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2.82808</w:t>
            </w:r>
          </w:p>
        </w:tc>
        <w:tc>
          <w:tcPr>
            <w:tcW w:w="1388" w:type="dxa"/>
          </w:tcPr>
          <w:p w14:paraId="4DC4DB07" w14:textId="79497745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96020e-17</w:t>
            </w:r>
          </w:p>
        </w:tc>
      </w:tr>
      <w:tr w:rsidR="00F67C4B" w:rsidRPr="007A6308" w14:paraId="68A690B6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13E13949" w14:textId="1D3F118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2183825</w:t>
            </w:r>
          </w:p>
        </w:tc>
        <w:tc>
          <w:tcPr>
            <w:tcW w:w="576" w:type="dxa"/>
          </w:tcPr>
          <w:p w14:paraId="425F66DB" w14:textId="1FEDC5F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0F9C862" w14:textId="3F5A56A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698935DC" w14:textId="4B8039E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4FE42617" w14:textId="379EA3F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41</w:t>
            </w:r>
          </w:p>
        </w:tc>
        <w:tc>
          <w:tcPr>
            <w:tcW w:w="1154" w:type="dxa"/>
          </w:tcPr>
          <w:p w14:paraId="7E963324" w14:textId="5C05294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349</w:t>
            </w:r>
          </w:p>
        </w:tc>
        <w:tc>
          <w:tcPr>
            <w:tcW w:w="1102" w:type="dxa"/>
          </w:tcPr>
          <w:p w14:paraId="6334F6C5" w14:textId="4DE3986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7640</w:t>
            </w:r>
          </w:p>
        </w:tc>
        <w:tc>
          <w:tcPr>
            <w:tcW w:w="1009" w:type="dxa"/>
          </w:tcPr>
          <w:p w14:paraId="01EBC5CD" w14:textId="3AFBEF1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1506" w:type="dxa"/>
          </w:tcPr>
          <w:p w14:paraId="7A285F49" w14:textId="0B368EB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354000</w:t>
            </w:r>
          </w:p>
        </w:tc>
        <w:tc>
          <w:tcPr>
            <w:tcW w:w="1026" w:type="dxa"/>
          </w:tcPr>
          <w:p w14:paraId="79DC5C57" w14:textId="0499FFB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363" w:type="dxa"/>
          </w:tcPr>
          <w:p w14:paraId="6FCDC7E3" w14:textId="5CA3874F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6.71973</w:t>
            </w:r>
          </w:p>
        </w:tc>
        <w:tc>
          <w:tcPr>
            <w:tcW w:w="1388" w:type="dxa"/>
          </w:tcPr>
          <w:p w14:paraId="5393D030" w14:textId="27227420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.22280e-14</w:t>
            </w:r>
          </w:p>
        </w:tc>
      </w:tr>
      <w:tr w:rsidR="00F67C4B" w:rsidRPr="007A6308" w14:paraId="4B38E8BD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4E542B8C" w14:textId="1790DDA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2820292</w:t>
            </w:r>
          </w:p>
        </w:tc>
        <w:tc>
          <w:tcPr>
            <w:tcW w:w="576" w:type="dxa"/>
          </w:tcPr>
          <w:p w14:paraId="0E17689D" w14:textId="7FD06E7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3314FED7" w14:textId="07BC35F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47815399" w14:textId="1139A7E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4770F816" w14:textId="4D0C530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81</w:t>
            </w:r>
          </w:p>
        </w:tc>
        <w:tc>
          <w:tcPr>
            <w:tcW w:w="1154" w:type="dxa"/>
          </w:tcPr>
          <w:p w14:paraId="53EA4639" w14:textId="6CD9A75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87</w:t>
            </w:r>
          </w:p>
        </w:tc>
        <w:tc>
          <w:tcPr>
            <w:tcW w:w="1102" w:type="dxa"/>
          </w:tcPr>
          <w:p w14:paraId="5D94D791" w14:textId="2F5A6AC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5260</w:t>
            </w:r>
          </w:p>
        </w:tc>
        <w:tc>
          <w:tcPr>
            <w:tcW w:w="1009" w:type="dxa"/>
          </w:tcPr>
          <w:p w14:paraId="321EADDE" w14:textId="6E0F135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1506" w:type="dxa"/>
          </w:tcPr>
          <w:p w14:paraId="64EFB5EB" w14:textId="470DA2D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116000</w:t>
            </w:r>
          </w:p>
        </w:tc>
        <w:tc>
          <w:tcPr>
            <w:tcW w:w="1026" w:type="dxa"/>
          </w:tcPr>
          <w:p w14:paraId="5B22E4B7" w14:textId="22F3985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363" w:type="dxa"/>
          </w:tcPr>
          <w:p w14:paraId="2326E6AE" w14:textId="70411EA4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8.95482</w:t>
            </w:r>
          </w:p>
        </w:tc>
        <w:tc>
          <w:tcPr>
            <w:tcW w:w="1388" w:type="dxa"/>
          </w:tcPr>
          <w:p w14:paraId="6397A244" w14:textId="447A4E9E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5.45205e-10</w:t>
            </w:r>
          </w:p>
        </w:tc>
      </w:tr>
      <w:tr w:rsidR="00F67C4B" w:rsidRPr="007A6308" w14:paraId="4C104113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2821F91C" w14:textId="2B946E4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2836754</w:t>
            </w:r>
          </w:p>
        </w:tc>
        <w:tc>
          <w:tcPr>
            <w:tcW w:w="576" w:type="dxa"/>
          </w:tcPr>
          <w:p w14:paraId="3A5E61C4" w14:textId="7A2BC8D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1D977B1" w14:textId="5A70108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1ED192D3" w14:textId="6BEB657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68FA741A" w14:textId="74F52A6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1154" w:type="dxa"/>
          </w:tcPr>
          <w:p w14:paraId="6B450646" w14:textId="7C6909B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48</w:t>
            </w:r>
          </w:p>
        </w:tc>
        <w:tc>
          <w:tcPr>
            <w:tcW w:w="1102" w:type="dxa"/>
          </w:tcPr>
          <w:p w14:paraId="520E9CCC" w14:textId="3ABF397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7180</w:t>
            </w:r>
          </w:p>
        </w:tc>
        <w:tc>
          <w:tcPr>
            <w:tcW w:w="1009" w:type="dxa"/>
          </w:tcPr>
          <w:p w14:paraId="15A21135" w14:textId="5365412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1506" w:type="dxa"/>
          </w:tcPr>
          <w:p w14:paraId="56538782" w14:textId="712D4AA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226000</w:t>
            </w:r>
          </w:p>
        </w:tc>
        <w:tc>
          <w:tcPr>
            <w:tcW w:w="1026" w:type="dxa"/>
          </w:tcPr>
          <w:p w14:paraId="5D825919" w14:textId="76276C4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28D968FE" w14:textId="1F3DEA21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73444</w:t>
            </w:r>
          </w:p>
        </w:tc>
        <w:tc>
          <w:tcPr>
            <w:tcW w:w="1388" w:type="dxa"/>
          </w:tcPr>
          <w:p w14:paraId="74390F63" w14:textId="266C6E8A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60498e-08</w:t>
            </w:r>
          </w:p>
        </w:tc>
      </w:tr>
      <w:tr w:rsidR="00F67C4B" w:rsidRPr="007A6308" w14:paraId="330A5EA8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C0000F2" w14:textId="7857FB2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3736485</w:t>
            </w:r>
          </w:p>
        </w:tc>
        <w:tc>
          <w:tcPr>
            <w:tcW w:w="576" w:type="dxa"/>
          </w:tcPr>
          <w:p w14:paraId="5731302F" w14:textId="7CC4BDB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512670D" w14:textId="1836571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7E080761" w14:textId="409F8B0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15101425" w14:textId="64A75A6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60</w:t>
            </w:r>
          </w:p>
        </w:tc>
        <w:tc>
          <w:tcPr>
            <w:tcW w:w="1154" w:type="dxa"/>
          </w:tcPr>
          <w:p w14:paraId="24E18551" w14:textId="0344B51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51</w:t>
            </w:r>
          </w:p>
        </w:tc>
        <w:tc>
          <w:tcPr>
            <w:tcW w:w="1102" w:type="dxa"/>
          </w:tcPr>
          <w:p w14:paraId="7AC43EE7" w14:textId="550BAC7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8670</w:t>
            </w:r>
          </w:p>
        </w:tc>
        <w:tc>
          <w:tcPr>
            <w:tcW w:w="1009" w:type="dxa"/>
          </w:tcPr>
          <w:p w14:paraId="55AE12E3" w14:textId="6E82361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5</w:t>
            </w:r>
          </w:p>
        </w:tc>
        <w:tc>
          <w:tcPr>
            <w:tcW w:w="1506" w:type="dxa"/>
          </w:tcPr>
          <w:p w14:paraId="271A893C" w14:textId="7195D11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802000</w:t>
            </w:r>
          </w:p>
        </w:tc>
        <w:tc>
          <w:tcPr>
            <w:tcW w:w="1026" w:type="dxa"/>
          </w:tcPr>
          <w:p w14:paraId="400F8376" w14:textId="6171247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363" w:type="dxa"/>
          </w:tcPr>
          <w:p w14:paraId="375C78FE" w14:textId="457DC63E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0.43995</w:t>
            </w:r>
          </w:p>
        </w:tc>
        <w:tc>
          <w:tcPr>
            <w:tcW w:w="1388" w:type="dxa"/>
          </w:tcPr>
          <w:p w14:paraId="78ECE497" w14:textId="379DAF57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52397e-08</w:t>
            </w:r>
          </w:p>
        </w:tc>
      </w:tr>
      <w:tr w:rsidR="00F67C4B" w:rsidRPr="007A6308" w14:paraId="475BADC9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EF9F712" w14:textId="624BD59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3800229</w:t>
            </w:r>
          </w:p>
        </w:tc>
        <w:tc>
          <w:tcPr>
            <w:tcW w:w="576" w:type="dxa"/>
          </w:tcPr>
          <w:p w14:paraId="36886161" w14:textId="22AE043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90C9909" w14:textId="77B8F87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2" w:type="dxa"/>
          </w:tcPr>
          <w:p w14:paraId="6357BD18" w14:textId="43A633E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48" w:type="dxa"/>
          </w:tcPr>
          <w:p w14:paraId="37FE1EDB" w14:textId="7DE3A3E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75</w:t>
            </w:r>
          </w:p>
        </w:tc>
        <w:tc>
          <w:tcPr>
            <w:tcW w:w="1154" w:type="dxa"/>
          </w:tcPr>
          <w:p w14:paraId="2AF288EF" w14:textId="21145E8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14</w:t>
            </w:r>
          </w:p>
        </w:tc>
        <w:tc>
          <w:tcPr>
            <w:tcW w:w="1102" w:type="dxa"/>
          </w:tcPr>
          <w:p w14:paraId="357BF657" w14:textId="3BE5550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3710</w:t>
            </w:r>
          </w:p>
        </w:tc>
        <w:tc>
          <w:tcPr>
            <w:tcW w:w="1009" w:type="dxa"/>
          </w:tcPr>
          <w:p w14:paraId="6FA64650" w14:textId="1461C28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4</w:t>
            </w:r>
          </w:p>
        </w:tc>
        <w:tc>
          <w:tcPr>
            <w:tcW w:w="1506" w:type="dxa"/>
          </w:tcPr>
          <w:p w14:paraId="4B9DFC59" w14:textId="1B844DD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2545000</w:t>
            </w:r>
          </w:p>
        </w:tc>
        <w:tc>
          <w:tcPr>
            <w:tcW w:w="1026" w:type="dxa"/>
          </w:tcPr>
          <w:p w14:paraId="06E6CFE2" w14:textId="4C902F0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363" w:type="dxa"/>
          </w:tcPr>
          <w:p w14:paraId="4F47C6AA" w14:textId="35746AF0" w:rsidR="00F67C4B" w:rsidRPr="000C6AF8" w:rsidRDefault="00176F27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90723</w:t>
            </w:r>
          </w:p>
        </w:tc>
        <w:tc>
          <w:tcPr>
            <w:tcW w:w="1388" w:type="dxa"/>
          </w:tcPr>
          <w:p w14:paraId="251590AB" w14:textId="719A80B0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95005e-08</w:t>
            </w:r>
          </w:p>
        </w:tc>
      </w:tr>
      <w:tr w:rsidR="00F67C4B" w:rsidRPr="007A6308" w14:paraId="1B1F7E14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7766B63" w14:textId="124D355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3888190</w:t>
            </w:r>
          </w:p>
        </w:tc>
        <w:tc>
          <w:tcPr>
            <w:tcW w:w="576" w:type="dxa"/>
          </w:tcPr>
          <w:p w14:paraId="45029938" w14:textId="08E3C45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FBCD489" w14:textId="0E20833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2" w:type="dxa"/>
          </w:tcPr>
          <w:p w14:paraId="5A32416B" w14:textId="5A214DD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8" w:type="dxa"/>
          </w:tcPr>
          <w:p w14:paraId="550481CF" w14:textId="257BC1C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11</w:t>
            </w:r>
          </w:p>
        </w:tc>
        <w:tc>
          <w:tcPr>
            <w:tcW w:w="1154" w:type="dxa"/>
          </w:tcPr>
          <w:p w14:paraId="28F4B72B" w14:textId="17C4D8F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72</w:t>
            </w:r>
          </w:p>
        </w:tc>
        <w:tc>
          <w:tcPr>
            <w:tcW w:w="1102" w:type="dxa"/>
          </w:tcPr>
          <w:p w14:paraId="4F23C5B6" w14:textId="67FD00E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1350</w:t>
            </w:r>
          </w:p>
        </w:tc>
        <w:tc>
          <w:tcPr>
            <w:tcW w:w="1009" w:type="dxa"/>
          </w:tcPr>
          <w:p w14:paraId="2A64AFD5" w14:textId="0571B66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4</w:t>
            </w:r>
          </w:p>
        </w:tc>
        <w:tc>
          <w:tcPr>
            <w:tcW w:w="1506" w:type="dxa"/>
          </w:tcPr>
          <w:p w14:paraId="4F3329E0" w14:textId="3DAAA77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283000</w:t>
            </w:r>
          </w:p>
        </w:tc>
        <w:tc>
          <w:tcPr>
            <w:tcW w:w="1026" w:type="dxa"/>
          </w:tcPr>
          <w:p w14:paraId="78DA657E" w14:textId="52685AC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1F185A30" w14:textId="3EEFAC29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07.46778</w:t>
            </w:r>
          </w:p>
        </w:tc>
        <w:tc>
          <w:tcPr>
            <w:tcW w:w="1388" w:type="dxa"/>
          </w:tcPr>
          <w:p w14:paraId="289C9C28" w14:textId="0F9D42CD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3.45382e-25</w:t>
            </w:r>
          </w:p>
        </w:tc>
      </w:tr>
      <w:tr w:rsidR="00F67C4B" w:rsidRPr="007A6308" w14:paraId="7C9D3242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E73BB27" w14:textId="3704AC7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4130548</w:t>
            </w:r>
          </w:p>
        </w:tc>
        <w:tc>
          <w:tcPr>
            <w:tcW w:w="576" w:type="dxa"/>
          </w:tcPr>
          <w:p w14:paraId="68DFBB9B" w14:textId="24F0E13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A2D0DA3" w14:textId="1055847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82" w:type="dxa"/>
          </w:tcPr>
          <w:p w14:paraId="5D71085F" w14:textId="4AB47B7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48" w:type="dxa"/>
          </w:tcPr>
          <w:p w14:paraId="545AFC67" w14:textId="75C52D8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05</w:t>
            </w:r>
          </w:p>
        </w:tc>
        <w:tc>
          <w:tcPr>
            <w:tcW w:w="1154" w:type="dxa"/>
          </w:tcPr>
          <w:p w14:paraId="4191D7BB" w14:textId="286FDEF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005</w:t>
            </w:r>
          </w:p>
        </w:tc>
        <w:tc>
          <w:tcPr>
            <w:tcW w:w="1102" w:type="dxa"/>
          </w:tcPr>
          <w:p w14:paraId="130DF262" w14:textId="7017AF2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3600</w:t>
            </w:r>
          </w:p>
        </w:tc>
        <w:tc>
          <w:tcPr>
            <w:tcW w:w="1009" w:type="dxa"/>
          </w:tcPr>
          <w:p w14:paraId="19185E17" w14:textId="766F47B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71</w:t>
            </w:r>
          </w:p>
        </w:tc>
        <w:tc>
          <w:tcPr>
            <w:tcW w:w="1506" w:type="dxa"/>
          </w:tcPr>
          <w:p w14:paraId="292CBAC2" w14:textId="56E6635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9897000</w:t>
            </w:r>
          </w:p>
        </w:tc>
        <w:tc>
          <w:tcPr>
            <w:tcW w:w="1026" w:type="dxa"/>
          </w:tcPr>
          <w:p w14:paraId="34057B05" w14:textId="086EA80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363" w:type="dxa"/>
          </w:tcPr>
          <w:p w14:paraId="715F0ED4" w14:textId="130F7285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43.73049</w:t>
            </w:r>
          </w:p>
        </w:tc>
        <w:tc>
          <w:tcPr>
            <w:tcW w:w="1388" w:type="dxa"/>
          </w:tcPr>
          <w:p w14:paraId="1BBB5449" w14:textId="0448A142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.44794e-11</w:t>
            </w:r>
          </w:p>
        </w:tc>
      </w:tr>
      <w:tr w:rsidR="00F67C4B" w:rsidRPr="007A6308" w14:paraId="249ACE40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025E00F2" w14:textId="4958305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543874</w:t>
            </w:r>
          </w:p>
        </w:tc>
        <w:tc>
          <w:tcPr>
            <w:tcW w:w="576" w:type="dxa"/>
          </w:tcPr>
          <w:p w14:paraId="6B56E900" w14:textId="47FD45D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0035A1D6" w14:textId="3BC742F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248E4A76" w14:textId="08F2355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01CB61CC" w14:textId="66CA9F6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97</w:t>
            </w:r>
          </w:p>
        </w:tc>
        <w:tc>
          <w:tcPr>
            <w:tcW w:w="1154" w:type="dxa"/>
          </w:tcPr>
          <w:p w14:paraId="72737133" w14:textId="0651DFD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57</w:t>
            </w:r>
          </w:p>
        </w:tc>
        <w:tc>
          <w:tcPr>
            <w:tcW w:w="1102" w:type="dxa"/>
          </w:tcPr>
          <w:p w14:paraId="51CAA42B" w14:textId="57A8195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7620</w:t>
            </w:r>
          </w:p>
        </w:tc>
        <w:tc>
          <w:tcPr>
            <w:tcW w:w="1009" w:type="dxa"/>
          </w:tcPr>
          <w:p w14:paraId="6608F317" w14:textId="261EF71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61</w:t>
            </w:r>
          </w:p>
        </w:tc>
        <w:tc>
          <w:tcPr>
            <w:tcW w:w="1506" w:type="dxa"/>
          </w:tcPr>
          <w:p w14:paraId="62E07DE0" w14:textId="5F7D801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7327000</w:t>
            </w:r>
          </w:p>
        </w:tc>
        <w:tc>
          <w:tcPr>
            <w:tcW w:w="1026" w:type="dxa"/>
          </w:tcPr>
          <w:p w14:paraId="5949DE08" w14:textId="18320A4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7</w:t>
            </w:r>
          </w:p>
        </w:tc>
        <w:tc>
          <w:tcPr>
            <w:tcW w:w="1363" w:type="dxa"/>
          </w:tcPr>
          <w:p w14:paraId="43803A3A" w14:textId="0CE55D25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80.43024</w:t>
            </w:r>
          </w:p>
        </w:tc>
        <w:tc>
          <w:tcPr>
            <w:tcW w:w="1388" w:type="dxa"/>
          </w:tcPr>
          <w:p w14:paraId="4AB1DDE7" w14:textId="66C8E183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.28718e-40</w:t>
            </w:r>
          </w:p>
        </w:tc>
      </w:tr>
      <w:tr w:rsidR="00F67C4B" w:rsidRPr="007A6308" w14:paraId="39E6D8B3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3151C423" w14:textId="574413E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657452</w:t>
            </w:r>
          </w:p>
        </w:tc>
        <w:tc>
          <w:tcPr>
            <w:tcW w:w="576" w:type="dxa"/>
          </w:tcPr>
          <w:p w14:paraId="28DE35C7" w14:textId="5A6C0AF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6FC1DC92" w14:textId="665FC12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7B37BF9A" w14:textId="4EF516A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24BE6CCF" w14:textId="0E047E5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27</w:t>
            </w:r>
          </w:p>
        </w:tc>
        <w:tc>
          <w:tcPr>
            <w:tcW w:w="1154" w:type="dxa"/>
          </w:tcPr>
          <w:p w14:paraId="38611066" w14:textId="5D6F9D8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84</w:t>
            </w:r>
          </w:p>
        </w:tc>
        <w:tc>
          <w:tcPr>
            <w:tcW w:w="1102" w:type="dxa"/>
          </w:tcPr>
          <w:p w14:paraId="7EBEF2AA" w14:textId="66E180F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7360</w:t>
            </w:r>
          </w:p>
        </w:tc>
        <w:tc>
          <w:tcPr>
            <w:tcW w:w="1009" w:type="dxa"/>
          </w:tcPr>
          <w:p w14:paraId="7E706D3F" w14:textId="0CFA35C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  <w:tc>
          <w:tcPr>
            <w:tcW w:w="1506" w:type="dxa"/>
          </w:tcPr>
          <w:p w14:paraId="6287D169" w14:textId="6CA7750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021010</w:t>
            </w:r>
          </w:p>
        </w:tc>
        <w:tc>
          <w:tcPr>
            <w:tcW w:w="1026" w:type="dxa"/>
          </w:tcPr>
          <w:p w14:paraId="0F798250" w14:textId="52C16D4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363" w:type="dxa"/>
          </w:tcPr>
          <w:p w14:paraId="15D5FE9F" w14:textId="49DAA306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53.62019</w:t>
            </w:r>
          </w:p>
        </w:tc>
        <w:tc>
          <w:tcPr>
            <w:tcW w:w="1388" w:type="dxa"/>
          </w:tcPr>
          <w:p w14:paraId="777AB7B7" w14:textId="2946A288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.12324e-13</w:t>
            </w:r>
          </w:p>
        </w:tc>
      </w:tr>
      <w:tr w:rsidR="00F67C4B" w:rsidRPr="007A6308" w14:paraId="418C27B3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27E5D7D7" w14:textId="69BDA1D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6713510</w:t>
            </w:r>
          </w:p>
        </w:tc>
        <w:tc>
          <w:tcPr>
            <w:tcW w:w="576" w:type="dxa"/>
          </w:tcPr>
          <w:p w14:paraId="37961C76" w14:textId="7DEC72E0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14CEAE0A" w14:textId="02812E4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2" w:type="dxa"/>
          </w:tcPr>
          <w:p w14:paraId="57F780EF" w14:textId="2B7312E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8" w:type="dxa"/>
          </w:tcPr>
          <w:p w14:paraId="4D1A3FB8" w14:textId="1DFB40A7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64</w:t>
            </w:r>
          </w:p>
        </w:tc>
        <w:tc>
          <w:tcPr>
            <w:tcW w:w="1154" w:type="dxa"/>
          </w:tcPr>
          <w:p w14:paraId="030B4918" w14:textId="4AEBFCC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001</w:t>
            </w:r>
          </w:p>
        </w:tc>
        <w:tc>
          <w:tcPr>
            <w:tcW w:w="1102" w:type="dxa"/>
          </w:tcPr>
          <w:p w14:paraId="62FFC9A0" w14:textId="741D537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6260</w:t>
            </w:r>
          </w:p>
        </w:tc>
        <w:tc>
          <w:tcPr>
            <w:tcW w:w="1009" w:type="dxa"/>
          </w:tcPr>
          <w:p w14:paraId="09E6E9E7" w14:textId="75EECA6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0</w:t>
            </w:r>
          </w:p>
        </w:tc>
        <w:tc>
          <w:tcPr>
            <w:tcW w:w="1506" w:type="dxa"/>
          </w:tcPr>
          <w:p w14:paraId="1B283566" w14:textId="6F42623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9982000</w:t>
            </w:r>
          </w:p>
        </w:tc>
        <w:tc>
          <w:tcPr>
            <w:tcW w:w="1026" w:type="dxa"/>
          </w:tcPr>
          <w:p w14:paraId="70953AD5" w14:textId="6189558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29</w:t>
            </w:r>
          </w:p>
        </w:tc>
        <w:tc>
          <w:tcPr>
            <w:tcW w:w="1363" w:type="dxa"/>
          </w:tcPr>
          <w:p w14:paraId="068AD35D" w14:textId="65164F2D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31.98098</w:t>
            </w:r>
          </w:p>
        </w:tc>
        <w:tc>
          <w:tcPr>
            <w:tcW w:w="1388" w:type="dxa"/>
          </w:tcPr>
          <w:p w14:paraId="780060BD" w14:textId="4D95CA9D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.97401e-08</w:t>
            </w:r>
          </w:p>
        </w:tc>
      </w:tr>
      <w:tr w:rsidR="00F67C4B" w:rsidRPr="007A6308" w14:paraId="21C230CE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FD77405" w14:textId="2AF6DC7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7138803</w:t>
            </w:r>
          </w:p>
        </w:tc>
        <w:tc>
          <w:tcPr>
            <w:tcW w:w="576" w:type="dxa"/>
          </w:tcPr>
          <w:p w14:paraId="678AD0D6" w14:textId="72FFE57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537A8698" w14:textId="30D986CE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82" w:type="dxa"/>
          </w:tcPr>
          <w:p w14:paraId="1E8A61CB" w14:textId="78A8387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48" w:type="dxa"/>
          </w:tcPr>
          <w:p w14:paraId="3DD663CA" w14:textId="5A4CCA9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20</w:t>
            </w:r>
          </w:p>
        </w:tc>
        <w:tc>
          <w:tcPr>
            <w:tcW w:w="1154" w:type="dxa"/>
          </w:tcPr>
          <w:p w14:paraId="64BF1B51" w14:textId="4F04BF1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39</w:t>
            </w:r>
          </w:p>
        </w:tc>
        <w:tc>
          <w:tcPr>
            <w:tcW w:w="1102" w:type="dxa"/>
          </w:tcPr>
          <w:p w14:paraId="1287D196" w14:textId="24176D2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8150</w:t>
            </w:r>
          </w:p>
        </w:tc>
        <w:tc>
          <w:tcPr>
            <w:tcW w:w="1009" w:type="dxa"/>
          </w:tcPr>
          <w:p w14:paraId="7F803530" w14:textId="64D7651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2</w:t>
            </w:r>
          </w:p>
        </w:tc>
        <w:tc>
          <w:tcPr>
            <w:tcW w:w="1506" w:type="dxa"/>
          </w:tcPr>
          <w:p w14:paraId="409F9753" w14:textId="60BFBB5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2246000</w:t>
            </w:r>
          </w:p>
        </w:tc>
        <w:tc>
          <w:tcPr>
            <w:tcW w:w="1026" w:type="dxa"/>
          </w:tcPr>
          <w:p w14:paraId="457D297D" w14:textId="6CA383C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7449EEB1" w14:textId="77233445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113.77778</w:t>
            </w:r>
          </w:p>
        </w:tc>
        <w:tc>
          <w:tcPr>
            <w:tcW w:w="1388" w:type="dxa"/>
          </w:tcPr>
          <w:p w14:paraId="3168EFBF" w14:textId="16DB4099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5.11446e-26</w:t>
            </w:r>
          </w:p>
        </w:tc>
      </w:tr>
      <w:tr w:rsidR="00F67C4B" w:rsidRPr="007A6308" w14:paraId="10E0534B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5B76BEE1" w14:textId="5B75C5BB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7144011</w:t>
            </w:r>
          </w:p>
        </w:tc>
        <w:tc>
          <w:tcPr>
            <w:tcW w:w="576" w:type="dxa"/>
          </w:tcPr>
          <w:p w14:paraId="7585952D" w14:textId="5E13349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20B8DE94" w14:textId="24154FFA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82" w:type="dxa"/>
          </w:tcPr>
          <w:p w14:paraId="6F3F97B9" w14:textId="688C5C8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48" w:type="dxa"/>
          </w:tcPr>
          <w:p w14:paraId="75AC8ABE" w14:textId="0423FD6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74</w:t>
            </w:r>
          </w:p>
        </w:tc>
        <w:tc>
          <w:tcPr>
            <w:tcW w:w="1154" w:type="dxa"/>
          </w:tcPr>
          <w:p w14:paraId="775382A5" w14:textId="73BDDBD1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750</w:t>
            </w:r>
          </w:p>
        </w:tc>
        <w:tc>
          <w:tcPr>
            <w:tcW w:w="1102" w:type="dxa"/>
          </w:tcPr>
          <w:p w14:paraId="59C7FC3C" w14:textId="31C3F75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23850</w:t>
            </w:r>
          </w:p>
        </w:tc>
        <w:tc>
          <w:tcPr>
            <w:tcW w:w="1009" w:type="dxa"/>
          </w:tcPr>
          <w:p w14:paraId="68247338" w14:textId="364F4DC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09</w:t>
            </w:r>
          </w:p>
        </w:tc>
        <w:tc>
          <w:tcPr>
            <w:tcW w:w="1506" w:type="dxa"/>
          </w:tcPr>
          <w:p w14:paraId="16C9281D" w14:textId="3683CCB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669098</w:t>
            </w:r>
          </w:p>
        </w:tc>
        <w:tc>
          <w:tcPr>
            <w:tcW w:w="1026" w:type="dxa"/>
          </w:tcPr>
          <w:p w14:paraId="3E14AFF6" w14:textId="5803FBD4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363" w:type="dxa"/>
          </w:tcPr>
          <w:p w14:paraId="4A3E9CC0" w14:textId="342F724E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61.28653</w:t>
            </w:r>
          </w:p>
        </w:tc>
        <w:tc>
          <w:tcPr>
            <w:tcW w:w="1388" w:type="dxa"/>
          </w:tcPr>
          <w:p w14:paraId="6F184372" w14:textId="5356F695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.04505e-15</w:t>
            </w:r>
          </w:p>
        </w:tc>
      </w:tr>
      <w:tr w:rsidR="00F67C4B" w:rsidRPr="007A6308" w14:paraId="7C6A2BCC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nil"/>
              <w:bottom w:val="nil"/>
            </w:tcBorders>
          </w:tcPr>
          <w:p w14:paraId="606BB03F" w14:textId="502F8FB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s7591633</w:t>
            </w:r>
          </w:p>
        </w:tc>
        <w:tc>
          <w:tcPr>
            <w:tcW w:w="576" w:type="dxa"/>
          </w:tcPr>
          <w:p w14:paraId="1E5558D9" w14:textId="21D55269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top w:val="nil"/>
              <w:bottom w:val="nil"/>
            </w:tcBorders>
          </w:tcPr>
          <w:p w14:paraId="4B3E4F41" w14:textId="60A9EAB5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82" w:type="dxa"/>
          </w:tcPr>
          <w:p w14:paraId="307342F6" w14:textId="6BC621DF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48" w:type="dxa"/>
          </w:tcPr>
          <w:p w14:paraId="50DCA2BF" w14:textId="55A6DAFC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63</w:t>
            </w:r>
          </w:p>
        </w:tc>
        <w:tc>
          <w:tcPr>
            <w:tcW w:w="1154" w:type="dxa"/>
          </w:tcPr>
          <w:p w14:paraId="3B5C48E3" w14:textId="7D2BCB56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1102" w:type="dxa"/>
          </w:tcPr>
          <w:p w14:paraId="5E64FB96" w14:textId="45F4B3F3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3960</w:t>
            </w:r>
          </w:p>
        </w:tc>
        <w:tc>
          <w:tcPr>
            <w:tcW w:w="1009" w:type="dxa"/>
          </w:tcPr>
          <w:p w14:paraId="6314A280" w14:textId="1B6773E8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66</w:t>
            </w:r>
          </w:p>
        </w:tc>
        <w:tc>
          <w:tcPr>
            <w:tcW w:w="1506" w:type="dxa"/>
          </w:tcPr>
          <w:p w14:paraId="1DBC7E21" w14:textId="79510122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025000</w:t>
            </w:r>
          </w:p>
        </w:tc>
        <w:tc>
          <w:tcPr>
            <w:tcW w:w="1026" w:type="dxa"/>
          </w:tcPr>
          <w:p w14:paraId="633F889C" w14:textId="2BE0E23D" w:rsidR="00F67C4B" w:rsidRPr="007A630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30</w:t>
            </w:r>
          </w:p>
        </w:tc>
        <w:tc>
          <w:tcPr>
            <w:tcW w:w="1363" w:type="dxa"/>
          </w:tcPr>
          <w:p w14:paraId="11EB321B" w14:textId="39C95F9C" w:rsidR="00F67C4B" w:rsidRPr="000C6AF8" w:rsidRDefault="00F67C4B" w:rsidP="001B65B7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  <w:t>29.52111</w:t>
            </w:r>
          </w:p>
        </w:tc>
        <w:tc>
          <w:tcPr>
            <w:tcW w:w="1388" w:type="dxa"/>
          </w:tcPr>
          <w:p w14:paraId="26BEAFC7" w14:textId="5F105DCC" w:rsidR="00F67C4B" w:rsidRPr="007A6308" w:rsidRDefault="00F67C4B" w:rsidP="001B65B7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4.20601e-08</w:t>
            </w:r>
          </w:p>
        </w:tc>
      </w:tr>
      <w:tr w:rsidR="00F67C4B" w:rsidRPr="007A6308" w14:paraId="583DF1EB" w14:textId="77777777" w:rsidTr="00F67C4B">
        <w:trPr>
          <w:trHeight w:val="569"/>
          <w:jc w:val="center"/>
        </w:trPr>
        <w:tc>
          <w:tcPr>
            <w:tcW w:w="1661" w:type="dxa"/>
            <w:tcBorders>
              <w:left w:val="nil"/>
              <w:right w:val="nil"/>
            </w:tcBorders>
            <w:vAlign w:val="center"/>
          </w:tcPr>
          <w:p w14:paraId="680AD0F2" w14:textId="3F7CD8E1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7599312</w:t>
            </w:r>
          </w:p>
        </w:tc>
        <w:tc>
          <w:tcPr>
            <w:tcW w:w="576" w:type="dxa"/>
          </w:tcPr>
          <w:p w14:paraId="01FEB387" w14:textId="529314E5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2339ECD4" w14:textId="2019FEED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003F4FFF" w14:textId="7189FF3C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17EC9EFD" w14:textId="3C64037F" w:rsidR="00F67C4B" w:rsidRPr="007A6308" w:rsidRDefault="00F67C4B" w:rsidP="00A85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21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6B9C0FF9" w14:textId="6413B132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1102" w:type="dxa"/>
          </w:tcPr>
          <w:p w14:paraId="5D1DB747" w14:textId="55BAE86F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3021</w:t>
            </w:r>
          </w:p>
        </w:tc>
        <w:tc>
          <w:tcPr>
            <w:tcW w:w="1009" w:type="dxa"/>
          </w:tcPr>
          <w:p w14:paraId="580CF988" w14:textId="24D37DEC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83</w:t>
            </w:r>
          </w:p>
        </w:tc>
        <w:tc>
          <w:tcPr>
            <w:tcW w:w="1506" w:type="dxa"/>
          </w:tcPr>
          <w:p w14:paraId="61BE54C1" w14:textId="7DA6B7C0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24001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5DC66932" w14:textId="4DED6C8F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6F71CED2" w14:textId="36796960" w:rsidR="00F67C4B" w:rsidRPr="000C6AF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  <w:t>42.0532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14:paraId="6CDC3DDB" w14:textId="06EDE4DE" w:rsidR="00F67C4B" w:rsidRPr="007A630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73042e-11</w:t>
            </w:r>
          </w:p>
        </w:tc>
      </w:tr>
      <w:tr w:rsidR="00F67C4B" w:rsidRPr="007A6308" w14:paraId="3966D7C6" w14:textId="77777777" w:rsidTr="00F67C4B">
        <w:trPr>
          <w:trHeight w:val="569"/>
          <w:jc w:val="center"/>
        </w:trPr>
        <w:tc>
          <w:tcPr>
            <w:tcW w:w="1661" w:type="dxa"/>
            <w:tcBorders>
              <w:left w:val="nil"/>
              <w:right w:val="nil"/>
            </w:tcBorders>
            <w:vAlign w:val="center"/>
          </w:tcPr>
          <w:p w14:paraId="44714494" w14:textId="2A51375D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9374842</w:t>
            </w:r>
          </w:p>
        </w:tc>
        <w:tc>
          <w:tcPr>
            <w:tcW w:w="576" w:type="dxa"/>
          </w:tcPr>
          <w:p w14:paraId="4860B8AF" w14:textId="6F95831C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199F707" w14:textId="20557FE6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4AA69F22" w14:textId="5611A3C5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7533C226" w14:textId="3006F3B1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196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5DAC3419" w14:textId="4F86A0E7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211</w:t>
            </w:r>
          </w:p>
        </w:tc>
        <w:tc>
          <w:tcPr>
            <w:tcW w:w="1102" w:type="dxa"/>
          </w:tcPr>
          <w:p w14:paraId="32578C82" w14:textId="7E73BD91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7260</w:t>
            </w:r>
          </w:p>
        </w:tc>
        <w:tc>
          <w:tcPr>
            <w:tcW w:w="1009" w:type="dxa"/>
          </w:tcPr>
          <w:p w14:paraId="63B62081" w14:textId="60929F5F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90</w:t>
            </w:r>
          </w:p>
        </w:tc>
        <w:tc>
          <w:tcPr>
            <w:tcW w:w="1506" w:type="dxa"/>
          </w:tcPr>
          <w:p w14:paraId="60003662" w14:textId="7FE43BF5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587899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03333C20" w14:textId="1C064EC3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4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47A85636" w14:textId="5708A6DC" w:rsidR="00F67C4B" w:rsidRPr="000C6AF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  <w:t>33.23183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14:paraId="23561B6D" w14:textId="7C1834A3" w:rsidR="00F67C4B" w:rsidRPr="007A630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7.19797e-09</w:t>
            </w:r>
          </w:p>
        </w:tc>
      </w:tr>
      <w:tr w:rsidR="00F67C4B" w:rsidRPr="007A6308" w14:paraId="07D28818" w14:textId="77777777" w:rsidTr="00F67C4B">
        <w:trPr>
          <w:trHeight w:val="569"/>
          <w:jc w:val="center"/>
        </w:trPr>
        <w:tc>
          <w:tcPr>
            <w:tcW w:w="1661" w:type="dxa"/>
            <w:tcBorders>
              <w:left w:val="nil"/>
              <w:right w:val="nil"/>
            </w:tcBorders>
            <w:vAlign w:val="center"/>
          </w:tcPr>
          <w:p w14:paraId="275995E9" w14:textId="056D1031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943005</w:t>
            </w:r>
          </w:p>
        </w:tc>
        <w:tc>
          <w:tcPr>
            <w:tcW w:w="576" w:type="dxa"/>
          </w:tcPr>
          <w:p w14:paraId="32D8D29B" w14:textId="55D3B4EB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431443CF" w14:textId="0B185E12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7B7A46EE" w14:textId="7DC4A9E2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1D00222E" w14:textId="1D3A188D" w:rsidR="00F67C4B" w:rsidRPr="007A6308" w:rsidRDefault="00F67C4B" w:rsidP="00A85B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44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292C1328" w14:textId="3B30E49E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311</w:t>
            </w:r>
          </w:p>
        </w:tc>
        <w:tc>
          <w:tcPr>
            <w:tcW w:w="1102" w:type="dxa"/>
          </w:tcPr>
          <w:p w14:paraId="1AE7B435" w14:textId="393C5C50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1996</w:t>
            </w:r>
          </w:p>
        </w:tc>
        <w:tc>
          <w:tcPr>
            <w:tcW w:w="1009" w:type="dxa"/>
          </w:tcPr>
          <w:p w14:paraId="45F92474" w14:textId="73F8FB24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436</w:t>
            </w:r>
          </w:p>
        </w:tc>
        <w:tc>
          <w:tcPr>
            <w:tcW w:w="1506" w:type="dxa"/>
          </w:tcPr>
          <w:p w14:paraId="2E18823F" w14:textId="71DD1F03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0264101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7D496A46" w14:textId="0C9BC3EA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448AD1C2" w14:textId="50E5A05B" w:rsidR="00F67C4B" w:rsidRPr="000C6AF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  <w:t>136.52078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14:paraId="18AB89CF" w14:textId="20003F58" w:rsidR="00F67C4B" w:rsidRPr="007A630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4.52376e-31</w:t>
            </w:r>
          </w:p>
        </w:tc>
      </w:tr>
      <w:tr w:rsidR="00F67C4B" w:rsidRPr="007A6308" w14:paraId="4D0D346A" w14:textId="77777777" w:rsidTr="00F67C4B">
        <w:trPr>
          <w:trHeight w:val="569"/>
          <w:jc w:val="center"/>
        </w:trPr>
        <w:tc>
          <w:tcPr>
            <w:tcW w:w="1661" w:type="dxa"/>
            <w:tcBorders>
              <w:left w:val="nil"/>
              <w:right w:val="nil"/>
            </w:tcBorders>
            <w:vAlign w:val="center"/>
          </w:tcPr>
          <w:p w14:paraId="3A90F1B5" w14:textId="42AB5258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rs9540493</w:t>
            </w:r>
          </w:p>
        </w:tc>
        <w:tc>
          <w:tcPr>
            <w:tcW w:w="576" w:type="dxa"/>
          </w:tcPr>
          <w:p w14:paraId="659586E4" w14:textId="35D07D01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3" w:type="dxa"/>
            <w:tcBorders>
              <w:left w:val="nil"/>
              <w:right w:val="nil"/>
            </w:tcBorders>
            <w:vAlign w:val="center"/>
          </w:tcPr>
          <w:p w14:paraId="3464C660" w14:textId="40DD7EE7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191B19C8" w14:textId="7CB643D3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148" w:type="dxa"/>
            <w:tcBorders>
              <w:left w:val="nil"/>
              <w:right w:val="nil"/>
            </w:tcBorders>
            <w:vAlign w:val="center"/>
          </w:tcPr>
          <w:p w14:paraId="3FB8DD61" w14:textId="3E775013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82</w:t>
            </w:r>
          </w:p>
        </w:tc>
        <w:tc>
          <w:tcPr>
            <w:tcW w:w="1154" w:type="dxa"/>
            <w:tcBorders>
              <w:left w:val="nil"/>
              <w:right w:val="nil"/>
            </w:tcBorders>
            <w:vAlign w:val="center"/>
          </w:tcPr>
          <w:p w14:paraId="3211B645" w14:textId="4D9F40E9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-0.0164</w:t>
            </w:r>
          </w:p>
        </w:tc>
        <w:tc>
          <w:tcPr>
            <w:tcW w:w="1102" w:type="dxa"/>
          </w:tcPr>
          <w:p w14:paraId="6C8A3B59" w14:textId="5BAE2D9F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4846</w:t>
            </w:r>
          </w:p>
        </w:tc>
        <w:tc>
          <w:tcPr>
            <w:tcW w:w="1009" w:type="dxa"/>
          </w:tcPr>
          <w:p w14:paraId="0E13ADB6" w14:textId="31C7890B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1506" w:type="dxa"/>
          </w:tcPr>
          <w:p w14:paraId="0EF32115" w14:textId="4AFB9D6A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sz w:val="20"/>
                <w:szCs w:val="20"/>
              </w:rPr>
              <w:t>0.64050000</w:t>
            </w:r>
          </w:p>
        </w:tc>
        <w:tc>
          <w:tcPr>
            <w:tcW w:w="1026" w:type="dxa"/>
            <w:tcBorders>
              <w:left w:val="nil"/>
              <w:right w:val="nil"/>
            </w:tcBorders>
            <w:vAlign w:val="center"/>
          </w:tcPr>
          <w:p w14:paraId="2048E8B0" w14:textId="3D29CA5E" w:rsidR="00F67C4B" w:rsidRPr="007A6308" w:rsidRDefault="00F67C4B" w:rsidP="00A85BE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A6308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31</w:t>
            </w:r>
          </w:p>
        </w:tc>
        <w:tc>
          <w:tcPr>
            <w:tcW w:w="1363" w:type="dxa"/>
            <w:tcBorders>
              <w:left w:val="nil"/>
              <w:right w:val="nil"/>
            </w:tcBorders>
          </w:tcPr>
          <w:p w14:paraId="6FE2FBDF" w14:textId="469191D8" w:rsidR="00F67C4B" w:rsidRPr="000C6AF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</w:pPr>
            <w:r w:rsidRPr="000C6AF8">
              <w:rPr>
                <w:rFonts w:ascii="Times New Roman" w:eastAsia="SimSun" w:hAnsi="Times New Roman" w:cs="Times New Roman"/>
                <w:kern w:val="0"/>
                <w:sz w:val="20"/>
                <w:szCs w:val="20"/>
                <w:highlight w:val="yellow"/>
              </w:rPr>
              <w:t>34.46826</w:t>
            </w:r>
          </w:p>
        </w:tc>
        <w:tc>
          <w:tcPr>
            <w:tcW w:w="1388" w:type="dxa"/>
            <w:tcBorders>
              <w:left w:val="nil"/>
              <w:right w:val="nil"/>
            </w:tcBorders>
            <w:vAlign w:val="center"/>
          </w:tcPr>
          <w:p w14:paraId="0E722BF6" w14:textId="1C9DE18F" w:rsidR="00F67C4B" w:rsidRPr="007A6308" w:rsidRDefault="00F67C4B" w:rsidP="00A85BE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6308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3.95203e-09</w:t>
            </w:r>
          </w:p>
        </w:tc>
      </w:tr>
      <w:tr w:rsidR="00F67C4B" w14:paraId="1BC065DA" w14:textId="77777777" w:rsidTr="00F67C4B">
        <w:trPr>
          <w:trHeight w:val="569"/>
          <w:jc w:val="center"/>
        </w:trPr>
        <w:tc>
          <w:tcPr>
            <w:tcW w:w="166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2A3EDD9" w14:textId="14319316" w:rsidR="00F67C4B" w:rsidRDefault="00F67C4B" w:rsidP="00A85BE9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5E88EC0" w14:textId="181F832F" w:rsidR="00F67C4B" w:rsidRDefault="00F67C4B" w:rsidP="00A85BE9">
            <w:pPr>
              <w:pStyle w:val="HTMLPreformatted"/>
              <w:wordWrap w:val="0"/>
              <w:rPr>
                <w:rStyle w:val="gd15mcfceub"/>
                <w:kern w:val="2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5B92B54" w14:textId="023075B0" w:rsidR="00F67C4B" w:rsidRDefault="00F67C4B" w:rsidP="00A85BE9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BBFE53F" w14:textId="54A2BCC3" w:rsidR="00F67C4B" w:rsidRDefault="00F67C4B" w:rsidP="00A85BE9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14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BCA7069" w14:textId="1AEB6C34" w:rsidR="00F67C4B" w:rsidRDefault="00F67C4B" w:rsidP="00A85BE9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4753C6" w14:textId="57EE9ED0" w:rsidR="00F67C4B" w:rsidRDefault="00F67C4B" w:rsidP="00A85BE9">
            <w:pPr>
              <w:pStyle w:val="HTMLPreformatted"/>
              <w:wordWrap w:val="0"/>
              <w:rPr>
                <w:rStyle w:val="gd15mcfceub"/>
                <w:kern w:val="2"/>
                <w:bdr w:val="none" w:sz="0" w:space="0" w:color="auto" w:frame="1"/>
              </w:rPr>
            </w:pPr>
          </w:p>
        </w:tc>
        <w:tc>
          <w:tcPr>
            <w:tcW w:w="110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B658E7F" w14:textId="08702077" w:rsidR="00F67C4B" w:rsidRDefault="00F67C4B" w:rsidP="00A85BE9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218877D" w14:textId="271C5AD8" w:rsidR="00F67C4B" w:rsidRDefault="00F67C4B" w:rsidP="00A85BE9">
            <w:pPr>
              <w:pStyle w:val="HTMLPreformatted"/>
              <w:wordWrap w:val="0"/>
            </w:pPr>
          </w:p>
        </w:tc>
        <w:tc>
          <w:tcPr>
            <w:tcW w:w="150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C19B145" w14:textId="5136070F" w:rsidR="00F67C4B" w:rsidRDefault="00F67C4B" w:rsidP="00A85BE9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2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0B29164" w14:textId="418F77AF" w:rsidR="00F67C4B" w:rsidRDefault="00F67C4B" w:rsidP="00A85BE9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63" w:type="dxa"/>
            <w:tcBorders>
              <w:top w:val="single" w:sz="4" w:space="0" w:color="auto"/>
              <w:left w:val="nil"/>
              <w:right w:val="nil"/>
            </w:tcBorders>
          </w:tcPr>
          <w:p w14:paraId="0B973891" w14:textId="77777777" w:rsidR="00F67C4B" w:rsidRDefault="00F67C4B" w:rsidP="00A85BE9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0893B9B" w14:textId="71E57A71" w:rsidR="00F67C4B" w:rsidRDefault="00F67C4B" w:rsidP="00A85BE9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</w:tr>
    </w:tbl>
    <w:p w14:paraId="3F102D0B" w14:textId="4108075D" w:rsidR="005D0589" w:rsidRDefault="009D2E12" w:rsidP="005D058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 w:hint="eastAsia"/>
        </w:rPr>
        <w:t>bod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mas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dex;</w:t>
      </w:r>
      <w:r>
        <w:rPr>
          <w:rFonts w:ascii="Times New Roman" w:hAnsi="Times New Roman" w:cs="Times New Roman"/>
        </w:rPr>
        <w:t xml:space="preserve"> </w:t>
      </w:r>
      <w:r w:rsidR="005D0589">
        <w:rPr>
          <w:rFonts w:ascii="Times New Roman" w:hAnsi="Times New Roman" w:cs="Times New Roman"/>
        </w:rPr>
        <w:t xml:space="preserve">SNP, single nucleotide polymorphism; EA, effect allele; NEA, </w:t>
      </w:r>
      <w:proofErr w:type="spellStart"/>
      <w:r w:rsidR="005D0589">
        <w:rPr>
          <w:rFonts w:ascii="Times New Roman" w:hAnsi="Times New Roman" w:cs="Times New Roman"/>
        </w:rPr>
        <w:t>non effect</w:t>
      </w:r>
      <w:proofErr w:type="spellEnd"/>
      <w:r w:rsidR="005D0589">
        <w:rPr>
          <w:rFonts w:ascii="Times New Roman" w:hAnsi="Times New Roman" w:cs="Times New Roman"/>
        </w:rPr>
        <w:t xml:space="preserve"> allele; EAF, frequency of the effect allele from the corresponding study; β, the effect of the effect allele; se, the standard error of the beta; </w:t>
      </w:r>
      <w:r w:rsidR="005D0589">
        <w:rPr>
          <w:rFonts w:ascii="Times New Roman" w:hAnsi="Times New Roman" w:cs="Times New Roman"/>
          <w:i/>
          <w:iCs/>
        </w:rPr>
        <w:t>p</w:t>
      </w:r>
      <w:r w:rsidR="005D0589">
        <w:rPr>
          <w:rFonts w:ascii="Times New Roman" w:hAnsi="Times New Roman" w:cs="Times New Roman"/>
        </w:rPr>
        <w:t xml:space="preserve">, </w:t>
      </w:r>
      <w:r w:rsidR="005D0589">
        <w:rPr>
          <w:rFonts w:ascii="Times New Roman" w:hAnsi="Times New Roman" w:cs="Times New Roman"/>
          <w:i/>
          <w:iCs/>
        </w:rPr>
        <w:t>P</w:t>
      </w:r>
      <w:r w:rsidR="005D0589">
        <w:rPr>
          <w:rFonts w:ascii="Times New Roman" w:hAnsi="Times New Roman" w:cs="Times New Roman"/>
        </w:rPr>
        <w:t>-value from the GWAS.</w:t>
      </w:r>
    </w:p>
    <w:p w14:paraId="6A9CD875" w14:textId="77777777" w:rsidR="005D0589" w:rsidRDefault="005D0589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E28FC10" w14:textId="65A48EE3" w:rsidR="00E67744" w:rsidRDefault="00E67744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50A7D71" w14:textId="2E7B563B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CA7EAC7" w14:textId="60E6A9DC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C0F4766" w14:textId="4132CBCD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4C156B5" w14:textId="1828326D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59233CD0" w14:textId="37E0E0C3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91B7394" w14:textId="3D2DCD55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12B042E" w14:textId="0A4C2B6F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72B092F" w14:textId="390C0AF8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E0D9D18" w14:textId="0B5062C3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5E9796E" w14:textId="08E43958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38E40F5" w14:textId="77777777" w:rsidR="009D2E12" w:rsidRDefault="009D2E12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D5FE9AF" w14:textId="7AC48B05" w:rsidR="009D2E12" w:rsidRPr="000B383E" w:rsidRDefault="009D2E12" w:rsidP="000F75B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le 2. </w:t>
      </w:r>
      <w:r w:rsidRPr="000B383E">
        <w:rPr>
          <w:rFonts w:ascii="Times New Roman" w:hAnsi="Times New Roman" w:cs="Times New Roman"/>
        </w:rPr>
        <w:t xml:space="preserve">The single nucleotide polymorphism selected for </w:t>
      </w:r>
      <w:r>
        <w:rPr>
          <w:rFonts w:ascii="Times New Roman" w:hAnsi="Times New Roman" w:cs="Times New Roman"/>
        </w:rPr>
        <w:t>w</w:t>
      </w:r>
      <w:r w:rsidRPr="009D2E12">
        <w:rPr>
          <w:rFonts w:ascii="Times New Roman" w:hAnsi="Times New Roman" w:cs="Times New Roman"/>
        </w:rPr>
        <w:t>aist circumference</w:t>
      </w:r>
      <w:r w:rsidRPr="000B383E">
        <w:rPr>
          <w:rFonts w:ascii="Times New Roman" w:hAnsi="Times New Roman" w:cs="Times New Roman"/>
        </w:rPr>
        <w:t xml:space="preserve"> to perform Mendelian randomization analysis.</w:t>
      </w: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575"/>
        <w:gridCol w:w="1043"/>
        <w:gridCol w:w="982"/>
        <w:gridCol w:w="1147"/>
        <w:gridCol w:w="1154"/>
        <w:gridCol w:w="1106"/>
        <w:gridCol w:w="1009"/>
        <w:gridCol w:w="1507"/>
        <w:gridCol w:w="1025"/>
        <w:gridCol w:w="1361"/>
        <w:gridCol w:w="1389"/>
      </w:tblGrid>
      <w:tr w:rsidR="00803B07" w14:paraId="562188B8" w14:textId="77777777" w:rsidTr="00803B07">
        <w:trPr>
          <w:trHeight w:val="569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4AB3A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NP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79A2F2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ch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CCD59" w14:textId="77777777" w:rsidR="00803B07" w:rsidRDefault="00803B07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B0E81FB" w14:textId="77777777" w:rsidR="00803B07" w:rsidRDefault="00803B07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D724B" w14:textId="77777777" w:rsidR="00803B07" w:rsidRDefault="00803B07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7136879A" w14:textId="77777777" w:rsidR="00803B07" w:rsidRDefault="00803B07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FD0F69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2E4521B6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2B128B" w14:textId="77777777" w:rsidR="00803B07" w:rsidRDefault="00803B07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687326A6" w14:textId="77777777" w:rsidR="00803B07" w:rsidRDefault="00803B07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EAB70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EAF</w:t>
            </w:r>
          </w:p>
          <w:p w14:paraId="7623A833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8956D" w14:textId="77777777" w:rsidR="00803B07" w:rsidRDefault="00803B07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6B895BD3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9496B5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2664457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58AC5A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3CD8BE01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287153" w14:textId="0377E589" w:rsidR="00803B07" w:rsidRPr="000C6AF8" w:rsidRDefault="00803B07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</w:pPr>
            <w:r w:rsidRPr="000C6AF8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  <w:t>F-</w:t>
            </w:r>
            <w:r w:rsidRPr="000C6AF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8"/>
                <w:highlight w:val="yellow"/>
              </w:rPr>
              <w:t>statistic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FE06E0" w14:textId="3522912E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695AA965" w14:textId="77777777" w:rsidR="00803B07" w:rsidRDefault="00803B07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</w:tr>
      <w:tr w:rsidR="00803B07" w14:paraId="4D8AFD43" w14:textId="77777777" w:rsidTr="00803B07">
        <w:trPr>
          <w:trHeight w:val="569"/>
          <w:jc w:val="center"/>
        </w:trPr>
        <w:tc>
          <w:tcPr>
            <w:tcW w:w="1660" w:type="dxa"/>
          </w:tcPr>
          <w:p w14:paraId="5EF68588" w14:textId="37F96F5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0041657</w:t>
            </w:r>
          </w:p>
        </w:tc>
        <w:tc>
          <w:tcPr>
            <w:tcW w:w="575" w:type="dxa"/>
          </w:tcPr>
          <w:p w14:paraId="326DABCB" w14:textId="6A30775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3" w:type="dxa"/>
          </w:tcPr>
          <w:p w14:paraId="3464481D" w14:textId="1A2533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062F5150" w14:textId="66D3D77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604F1632" w14:textId="0BADB89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54" w:type="dxa"/>
          </w:tcPr>
          <w:p w14:paraId="5513557A" w14:textId="441A0B8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13</w:t>
            </w:r>
          </w:p>
        </w:tc>
        <w:tc>
          <w:tcPr>
            <w:tcW w:w="1106" w:type="dxa"/>
          </w:tcPr>
          <w:p w14:paraId="61C316F0" w14:textId="227859D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190800</w:t>
            </w:r>
          </w:p>
        </w:tc>
        <w:tc>
          <w:tcPr>
            <w:tcW w:w="1009" w:type="dxa"/>
          </w:tcPr>
          <w:p w14:paraId="1453EB6D" w14:textId="0F94A8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44</w:t>
            </w:r>
          </w:p>
        </w:tc>
        <w:tc>
          <w:tcPr>
            <w:tcW w:w="1507" w:type="dxa"/>
          </w:tcPr>
          <w:p w14:paraId="727B8033" w14:textId="250304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3140100</w:t>
            </w:r>
          </w:p>
        </w:tc>
        <w:tc>
          <w:tcPr>
            <w:tcW w:w="1025" w:type="dxa"/>
          </w:tcPr>
          <w:p w14:paraId="06F208EF" w14:textId="17743C4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361" w:type="dxa"/>
          </w:tcPr>
          <w:p w14:paraId="5158F129" w14:textId="75669C1B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9.0625</w:t>
            </w:r>
          </w:p>
        </w:tc>
        <w:tc>
          <w:tcPr>
            <w:tcW w:w="1389" w:type="dxa"/>
          </w:tcPr>
          <w:p w14:paraId="0E4D7B97" w14:textId="4C9027F0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.90001e-10</w:t>
            </w:r>
          </w:p>
        </w:tc>
      </w:tr>
      <w:tr w:rsidR="00803B07" w14:paraId="5FAF14D7" w14:textId="77777777" w:rsidTr="00803B07">
        <w:trPr>
          <w:trHeight w:val="569"/>
          <w:jc w:val="center"/>
        </w:trPr>
        <w:tc>
          <w:tcPr>
            <w:tcW w:w="1660" w:type="dxa"/>
          </w:tcPr>
          <w:p w14:paraId="1F67B8BC" w14:textId="773112A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1205277</w:t>
            </w:r>
          </w:p>
        </w:tc>
        <w:tc>
          <w:tcPr>
            <w:tcW w:w="575" w:type="dxa"/>
          </w:tcPr>
          <w:p w14:paraId="6926D24C" w14:textId="605F66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3" w:type="dxa"/>
          </w:tcPr>
          <w:p w14:paraId="115E8AD3" w14:textId="2034E9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730072A0" w14:textId="67FD4B9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733A6A3E" w14:textId="228EA82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54" w:type="dxa"/>
          </w:tcPr>
          <w:p w14:paraId="230AD21F" w14:textId="3637FB3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718</w:t>
            </w:r>
          </w:p>
        </w:tc>
        <w:tc>
          <w:tcPr>
            <w:tcW w:w="1106" w:type="dxa"/>
          </w:tcPr>
          <w:p w14:paraId="712BC401" w14:textId="7E1BACA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41200</w:t>
            </w:r>
          </w:p>
        </w:tc>
        <w:tc>
          <w:tcPr>
            <w:tcW w:w="1009" w:type="dxa"/>
          </w:tcPr>
          <w:p w14:paraId="370B44EA" w14:textId="5520824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507" w:type="dxa"/>
          </w:tcPr>
          <w:p w14:paraId="465F83DF" w14:textId="7FE001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5633000</w:t>
            </w:r>
          </w:p>
        </w:tc>
        <w:tc>
          <w:tcPr>
            <w:tcW w:w="1025" w:type="dxa"/>
          </w:tcPr>
          <w:p w14:paraId="5952EB0F" w14:textId="6139355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1" w:type="dxa"/>
          </w:tcPr>
          <w:p w14:paraId="1D1A9F3A" w14:textId="3D413A80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56.25</w:t>
            </w:r>
          </w:p>
        </w:tc>
        <w:tc>
          <w:tcPr>
            <w:tcW w:w="1389" w:type="dxa"/>
          </w:tcPr>
          <w:p w14:paraId="5D10919D" w14:textId="5C289CF7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29987e-13</w:t>
            </w:r>
          </w:p>
        </w:tc>
      </w:tr>
      <w:tr w:rsidR="00803B07" w14:paraId="5479C4F6" w14:textId="77777777" w:rsidTr="00803B07">
        <w:trPr>
          <w:trHeight w:val="569"/>
          <w:jc w:val="center"/>
        </w:trPr>
        <w:tc>
          <w:tcPr>
            <w:tcW w:w="1660" w:type="dxa"/>
          </w:tcPr>
          <w:p w14:paraId="41884391" w14:textId="30A482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2493901</w:t>
            </w:r>
          </w:p>
        </w:tc>
        <w:tc>
          <w:tcPr>
            <w:tcW w:w="575" w:type="dxa"/>
          </w:tcPr>
          <w:p w14:paraId="2394EA8B" w14:textId="46FB700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22F69A4F" w14:textId="28E40CF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698A8AEF" w14:textId="7B49C08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0300E28C" w14:textId="55D5EEA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4" w:type="dxa"/>
          </w:tcPr>
          <w:p w14:paraId="53FFC1AA" w14:textId="1CACBB3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1106" w:type="dxa"/>
          </w:tcPr>
          <w:p w14:paraId="15B5886E" w14:textId="06BA6B5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88400</w:t>
            </w:r>
          </w:p>
        </w:tc>
        <w:tc>
          <w:tcPr>
            <w:tcW w:w="1009" w:type="dxa"/>
          </w:tcPr>
          <w:p w14:paraId="703F9D21" w14:textId="5B33C2C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0</w:t>
            </w:r>
          </w:p>
        </w:tc>
        <w:tc>
          <w:tcPr>
            <w:tcW w:w="1507" w:type="dxa"/>
          </w:tcPr>
          <w:p w14:paraId="537BEB88" w14:textId="4FA5DDA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6190000</w:t>
            </w:r>
          </w:p>
        </w:tc>
        <w:tc>
          <w:tcPr>
            <w:tcW w:w="1025" w:type="dxa"/>
          </w:tcPr>
          <w:p w14:paraId="540793A7" w14:textId="6ABFA09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42A6E4E9" w14:textId="5B574249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8.14879</w:t>
            </w:r>
          </w:p>
        </w:tc>
        <w:tc>
          <w:tcPr>
            <w:tcW w:w="1389" w:type="dxa"/>
          </w:tcPr>
          <w:p w14:paraId="41B83FF1" w14:textId="215B3257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8.30004e-10</w:t>
            </w:r>
          </w:p>
        </w:tc>
      </w:tr>
      <w:tr w:rsidR="00803B07" w14:paraId="366B8BA1" w14:textId="77777777" w:rsidTr="00803B07">
        <w:trPr>
          <w:trHeight w:val="569"/>
          <w:jc w:val="center"/>
        </w:trPr>
        <w:tc>
          <w:tcPr>
            <w:tcW w:w="1660" w:type="dxa"/>
          </w:tcPr>
          <w:p w14:paraId="7A54A29D" w14:textId="323EBEA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2679556</w:t>
            </w:r>
          </w:p>
        </w:tc>
        <w:tc>
          <w:tcPr>
            <w:tcW w:w="575" w:type="dxa"/>
          </w:tcPr>
          <w:p w14:paraId="1BEF6057" w14:textId="37059AA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3" w:type="dxa"/>
          </w:tcPr>
          <w:p w14:paraId="494FB475" w14:textId="4FD34B9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1CAD7F4" w14:textId="576B479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2DCB7140" w14:textId="0B3275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54" w:type="dxa"/>
          </w:tcPr>
          <w:p w14:paraId="70C47445" w14:textId="299788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19</w:t>
            </w:r>
          </w:p>
        </w:tc>
        <w:tc>
          <w:tcPr>
            <w:tcW w:w="1106" w:type="dxa"/>
          </w:tcPr>
          <w:p w14:paraId="3BAD7AF8" w14:textId="38B3B93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46500</w:t>
            </w:r>
          </w:p>
        </w:tc>
        <w:tc>
          <w:tcPr>
            <w:tcW w:w="1009" w:type="dxa"/>
          </w:tcPr>
          <w:p w14:paraId="09535856" w14:textId="6BC3267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07</w:t>
            </w:r>
          </w:p>
        </w:tc>
        <w:tc>
          <w:tcPr>
            <w:tcW w:w="1507" w:type="dxa"/>
          </w:tcPr>
          <w:p w14:paraId="5D707F5B" w14:textId="2934D67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3390000</w:t>
            </w:r>
          </w:p>
        </w:tc>
        <w:tc>
          <w:tcPr>
            <w:tcW w:w="1025" w:type="dxa"/>
          </w:tcPr>
          <w:p w14:paraId="3FD2B507" w14:textId="547FDEB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61" w:type="dxa"/>
          </w:tcPr>
          <w:p w14:paraId="372B7E89" w14:textId="2D3110A1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4.44444</w:t>
            </w:r>
          </w:p>
        </w:tc>
        <w:tc>
          <w:tcPr>
            <w:tcW w:w="1389" w:type="dxa"/>
          </w:tcPr>
          <w:p w14:paraId="1177A7C3" w14:textId="17A8860E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29987e-11</w:t>
            </w:r>
          </w:p>
        </w:tc>
      </w:tr>
      <w:tr w:rsidR="00803B07" w14:paraId="4D779DA7" w14:textId="77777777" w:rsidTr="00803B07">
        <w:trPr>
          <w:trHeight w:val="569"/>
          <w:jc w:val="center"/>
        </w:trPr>
        <w:tc>
          <w:tcPr>
            <w:tcW w:w="1660" w:type="dxa"/>
          </w:tcPr>
          <w:p w14:paraId="77C0EC9B" w14:textId="2C249A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3210323</w:t>
            </w:r>
          </w:p>
        </w:tc>
        <w:tc>
          <w:tcPr>
            <w:tcW w:w="575" w:type="dxa"/>
          </w:tcPr>
          <w:p w14:paraId="3F41ECB2" w14:textId="6D0AD7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5F224234" w14:textId="78076EC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4052A10D" w14:textId="49A567C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3CF95999" w14:textId="29D1DB9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154" w:type="dxa"/>
          </w:tcPr>
          <w:p w14:paraId="44EF0F4F" w14:textId="356B977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538</w:t>
            </w:r>
          </w:p>
        </w:tc>
        <w:tc>
          <w:tcPr>
            <w:tcW w:w="1106" w:type="dxa"/>
          </w:tcPr>
          <w:p w14:paraId="222B238A" w14:textId="61D4AA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02800</w:t>
            </w:r>
          </w:p>
        </w:tc>
        <w:tc>
          <w:tcPr>
            <w:tcW w:w="1009" w:type="dxa"/>
          </w:tcPr>
          <w:p w14:paraId="6BFF36CD" w14:textId="38A7F14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35</w:t>
            </w:r>
          </w:p>
        </w:tc>
        <w:tc>
          <w:tcPr>
            <w:tcW w:w="1507" w:type="dxa"/>
          </w:tcPr>
          <w:p w14:paraId="38E6563A" w14:textId="6B15413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1570000</w:t>
            </w:r>
          </w:p>
        </w:tc>
        <w:tc>
          <w:tcPr>
            <w:tcW w:w="1025" w:type="dxa"/>
          </w:tcPr>
          <w:p w14:paraId="7786BD5E" w14:textId="488F54D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1" w:type="dxa"/>
          </w:tcPr>
          <w:p w14:paraId="56780424" w14:textId="2FAA86CB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3.51801</w:t>
            </w:r>
          </w:p>
        </w:tc>
        <w:tc>
          <w:tcPr>
            <w:tcW w:w="1389" w:type="dxa"/>
          </w:tcPr>
          <w:p w14:paraId="071BB83D" w14:textId="1AA21122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40001e-08</w:t>
            </w:r>
          </w:p>
        </w:tc>
      </w:tr>
      <w:tr w:rsidR="00803B07" w14:paraId="6598B019" w14:textId="77777777" w:rsidTr="00803B07">
        <w:trPr>
          <w:trHeight w:val="569"/>
          <w:jc w:val="center"/>
        </w:trPr>
        <w:tc>
          <w:tcPr>
            <w:tcW w:w="1660" w:type="dxa"/>
          </w:tcPr>
          <w:p w14:paraId="35EED9D9" w14:textId="13577D6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16957304</w:t>
            </w:r>
          </w:p>
        </w:tc>
        <w:tc>
          <w:tcPr>
            <w:tcW w:w="575" w:type="dxa"/>
          </w:tcPr>
          <w:p w14:paraId="27282104" w14:textId="54098D9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3" w:type="dxa"/>
          </w:tcPr>
          <w:p w14:paraId="49875F5C" w14:textId="503134A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69621C25" w14:textId="698A4E6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73DE9B78" w14:textId="72E1AC2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1154" w:type="dxa"/>
          </w:tcPr>
          <w:p w14:paraId="3DFF373E" w14:textId="7B9E03F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93</w:t>
            </w:r>
          </w:p>
        </w:tc>
        <w:tc>
          <w:tcPr>
            <w:tcW w:w="1106" w:type="dxa"/>
          </w:tcPr>
          <w:p w14:paraId="02F707B0" w14:textId="36AD1D6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9510</w:t>
            </w:r>
          </w:p>
        </w:tc>
        <w:tc>
          <w:tcPr>
            <w:tcW w:w="1009" w:type="dxa"/>
          </w:tcPr>
          <w:p w14:paraId="59EEAD53" w14:textId="1DE044C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883</w:t>
            </w:r>
          </w:p>
        </w:tc>
        <w:tc>
          <w:tcPr>
            <w:tcW w:w="1507" w:type="dxa"/>
          </w:tcPr>
          <w:p w14:paraId="347C2072" w14:textId="2972CF1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5600000</w:t>
            </w:r>
          </w:p>
        </w:tc>
        <w:tc>
          <w:tcPr>
            <w:tcW w:w="1025" w:type="dxa"/>
          </w:tcPr>
          <w:p w14:paraId="18F59759" w14:textId="3DB59CF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110</w:t>
            </w:r>
          </w:p>
        </w:tc>
        <w:tc>
          <w:tcPr>
            <w:tcW w:w="1361" w:type="dxa"/>
          </w:tcPr>
          <w:p w14:paraId="226FE4D2" w14:textId="4FAEA9F4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28.7686</w:t>
            </w:r>
          </w:p>
        </w:tc>
        <w:tc>
          <w:tcPr>
            <w:tcW w:w="1389" w:type="dxa"/>
          </w:tcPr>
          <w:p w14:paraId="20BBF452" w14:textId="5543BB29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.50000e-08</w:t>
            </w:r>
          </w:p>
        </w:tc>
      </w:tr>
      <w:tr w:rsidR="00803B07" w14:paraId="64E50544" w14:textId="77777777" w:rsidTr="00803B07">
        <w:trPr>
          <w:trHeight w:val="569"/>
          <w:jc w:val="center"/>
        </w:trPr>
        <w:tc>
          <w:tcPr>
            <w:tcW w:w="1660" w:type="dxa"/>
          </w:tcPr>
          <w:p w14:paraId="4F4CC4A6" w14:textId="1E72274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047937</w:t>
            </w:r>
          </w:p>
        </w:tc>
        <w:tc>
          <w:tcPr>
            <w:tcW w:w="575" w:type="dxa"/>
          </w:tcPr>
          <w:p w14:paraId="4F20E514" w14:textId="0D8997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3" w:type="dxa"/>
          </w:tcPr>
          <w:p w14:paraId="3C0102C3" w14:textId="0ABE211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0DD3CC28" w14:textId="79EE7F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114BE1CB" w14:textId="569764B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4" w:type="dxa"/>
          </w:tcPr>
          <w:p w14:paraId="2721D242" w14:textId="780A4DB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84</w:t>
            </w:r>
          </w:p>
        </w:tc>
        <w:tc>
          <w:tcPr>
            <w:tcW w:w="1106" w:type="dxa"/>
          </w:tcPr>
          <w:p w14:paraId="578BF994" w14:textId="2A4F0A0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33200</w:t>
            </w:r>
          </w:p>
        </w:tc>
        <w:tc>
          <w:tcPr>
            <w:tcW w:w="1009" w:type="dxa"/>
          </w:tcPr>
          <w:p w14:paraId="2FF2872C" w14:textId="3FBB562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3</w:t>
            </w:r>
          </w:p>
        </w:tc>
        <w:tc>
          <w:tcPr>
            <w:tcW w:w="1507" w:type="dxa"/>
          </w:tcPr>
          <w:p w14:paraId="063865C0" w14:textId="347F7A8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7740000</w:t>
            </w:r>
          </w:p>
        </w:tc>
        <w:tc>
          <w:tcPr>
            <w:tcW w:w="1025" w:type="dxa"/>
          </w:tcPr>
          <w:p w14:paraId="3CA42428" w14:textId="7B53445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4AC2C87E" w14:textId="059B9D20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1.22837</w:t>
            </w:r>
          </w:p>
        </w:tc>
        <w:tc>
          <w:tcPr>
            <w:tcW w:w="1389" w:type="dxa"/>
          </w:tcPr>
          <w:p w14:paraId="000BEF39" w14:textId="39AA065C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.70002e-08</w:t>
            </w:r>
          </w:p>
        </w:tc>
      </w:tr>
      <w:tr w:rsidR="00803B07" w14:paraId="7CFFA23D" w14:textId="77777777" w:rsidTr="00803B07">
        <w:trPr>
          <w:trHeight w:val="569"/>
          <w:jc w:val="center"/>
        </w:trPr>
        <w:tc>
          <w:tcPr>
            <w:tcW w:w="1660" w:type="dxa"/>
          </w:tcPr>
          <w:p w14:paraId="722F1B0F" w14:textId="1C592F8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052670</w:t>
            </w:r>
          </w:p>
        </w:tc>
        <w:tc>
          <w:tcPr>
            <w:tcW w:w="575" w:type="dxa"/>
          </w:tcPr>
          <w:p w14:paraId="142E07C3" w14:textId="727B367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3" w:type="dxa"/>
          </w:tcPr>
          <w:p w14:paraId="44EC7A50" w14:textId="3B09610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3F1D2AED" w14:textId="4D9DAF7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5D049419" w14:textId="09005C3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54" w:type="dxa"/>
          </w:tcPr>
          <w:p w14:paraId="13B2604C" w14:textId="3E53D6B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181</w:t>
            </w:r>
          </w:p>
        </w:tc>
        <w:tc>
          <w:tcPr>
            <w:tcW w:w="1106" w:type="dxa"/>
          </w:tcPr>
          <w:p w14:paraId="3D24F596" w14:textId="3540C58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68200</w:t>
            </w:r>
          </w:p>
        </w:tc>
        <w:tc>
          <w:tcPr>
            <w:tcW w:w="1009" w:type="dxa"/>
          </w:tcPr>
          <w:p w14:paraId="4DEE5B40" w14:textId="10E57B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507" w:type="dxa"/>
          </w:tcPr>
          <w:p w14:paraId="4C2F8555" w14:textId="198D3AD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1750000</w:t>
            </w:r>
          </w:p>
        </w:tc>
        <w:tc>
          <w:tcPr>
            <w:tcW w:w="1025" w:type="dxa"/>
          </w:tcPr>
          <w:p w14:paraId="561AFAF9" w14:textId="44716F3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61" w:type="dxa"/>
          </w:tcPr>
          <w:p w14:paraId="6717EC45" w14:textId="7B8727BE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2.65306</w:t>
            </w:r>
          </w:p>
        </w:tc>
        <w:tc>
          <w:tcPr>
            <w:tcW w:w="1389" w:type="dxa"/>
          </w:tcPr>
          <w:p w14:paraId="641B0E47" w14:textId="2D927825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50000e-08</w:t>
            </w:r>
          </w:p>
        </w:tc>
      </w:tr>
      <w:tr w:rsidR="00803B07" w14:paraId="147402DA" w14:textId="77777777" w:rsidTr="00803B07">
        <w:trPr>
          <w:trHeight w:val="569"/>
          <w:jc w:val="center"/>
        </w:trPr>
        <w:tc>
          <w:tcPr>
            <w:tcW w:w="1660" w:type="dxa"/>
          </w:tcPr>
          <w:p w14:paraId="492FDC3B" w14:textId="2481F18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160077</w:t>
            </w:r>
          </w:p>
        </w:tc>
        <w:tc>
          <w:tcPr>
            <w:tcW w:w="575" w:type="dxa"/>
          </w:tcPr>
          <w:p w14:paraId="4C20AB49" w14:textId="7BE5DF2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</w:tcPr>
          <w:p w14:paraId="1C57DFEC" w14:textId="71DD11C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72361063" w14:textId="3561F03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1F1F93E3" w14:textId="6DDF3EC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18</w:t>
            </w:r>
          </w:p>
        </w:tc>
        <w:tc>
          <w:tcPr>
            <w:tcW w:w="1154" w:type="dxa"/>
          </w:tcPr>
          <w:p w14:paraId="197930ED" w14:textId="3161331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476</w:t>
            </w:r>
          </w:p>
        </w:tc>
        <w:tc>
          <w:tcPr>
            <w:tcW w:w="1106" w:type="dxa"/>
          </w:tcPr>
          <w:p w14:paraId="5956B62F" w14:textId="10E67FB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97600</w:t>
            </w:r>
          </w:p>
        </w:tc>
        <w:tc>
          <w:tcPr>
            <w:tcW w:w="1009" w:type="dxa"/>
          </w:tcPr>
          <w:p w14:paraId="6E980ADA" w14:textId="4EB51E1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507" w:type="dxa"/>
          </w:tcPr>
          <w:p w14:paraId="59E54EF8" w14:textId="5A17AFE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18200000</w:t>
            </w:r>
          </w:p>
        </w:tc>
        <w:tc>
          <w:tcPr>
            <w:tcW w:w="1025" w:type="dxa"/>
          </w:tcPr>
          <w:p w14:paraId="4D137103" w14:textId="4EC427A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3</w:t>
            </w:r>
          </w:p>
        </w:tc>
        <w:tc>
          <w:tcPr>
            <w:tcW w:w="1361" w:type="dxa"/>
          </w:tcPr>
          <w:p w14:paraId="15F0AD3A" w14:textId="064EC500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29.75207</w:t>
            </w:r>
          </w:p>
        </w:tc>
        <w:tc>
          <w:tcPr>
            <w:tcW w:w="1389" w:type="dxa"/>
          </w:tcPr>
          <w:p w14:paraId="7DE34FA9" w14:textId="1BD00230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.49997e-08</w:t>
            </w:r>
          </w:p>
        </w:tc>
      </w:tr>
      <w:tr w:rsidR="00803B07" w14:paraId="0FCDE5A9" w14:textId="77777777" w:rsidTr="00803B07">
        <w:trPr>
          <w:trHeight w:val="569"/>
          <w:jc w:val="center"/>
        </w:trPr>
        <w:tc>
          <w:tcPr>
            <w:tcW w:w="1660" w:type="dxa"/>
          </w:tcPr>
          <w:p w14:paraId="147F02BB" w14:textId="281B1EC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179129</w:t>
            </w:r>
          </w:p>
        </w:tc>
        <w:tc>
          <w:tcPr>
            <w:tcW w:w="575" w:type="dxa"/>
          </w:tcPr>
          <w:p w14:paraId="67988F81" w14:textId="3CAFC11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43" w:type="dxa"/>
          </w:tcPr>
          <w:p w14:paraId="62C64451" w14:textId="4900DCC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6B37CC50" w14:textId="0948D1A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56A600B0" w14:textId="2877BE4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4" w:type="dxa"/>
          </w:tcPr>
          <w:p w14:paraId="397541DF" w14:textId="78F13EC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386</w:t>
            </w:r>
          </w:p>
        </w:tc>
        <w:tc>
          <w:tcPr>
            <w:tcW w:w="1106" w:type="dxa"/>
          </w:tcPr>
          <w:p w14:paraId="626CCAFF" w14:textId="75BF829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77800</w:t>
            </w:r>
          </w:p>
        </w:tc>
        <w:tc>
          <w:tcPr>
            <w:tcW w:w="1009" w:type="dxa"/>
          </w:tcPr>
          <w:p w14:paraId="02B48151" w14:textId="1551014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507" w:type="dxa"/>
          </w:tcPr>
          <w:p w14:paraId="61D1AA62" w14:textId="59C45B0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8600000</w:t>
            </w:r>
          </w:p>
        </w:tc>
        <w:tc>
          <w:tcPr>
            <w:tcW w:w="1025" w:type="dxa"/>
          </w:tcPr>
          <w:p w14:paraId="43826704" w14:textId="56333FD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1E3315B8" w14:textId="1419B6C7" w:rsidR="00803B07" w:rsidRPr="000C6AF8" w:rsidRDefault="00176F27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1.22837</w:t>
            </w:r>
          </w:p>
        </w:tc>
        <w:tc>
          <w:tcPr>
            <w:tcW w:w="1389" w:type="dxa"/>
          </w:tcPr>
          <w:p w14:paraId="7CB6E721" w14:textId="4D324FFA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.59998e-08</w:t>
            </w:r>
          </w:p>
        </w:tc>
      </w:tr>
      <w:tr w:rsidR="00803B07" w14:paraId="507DCB0D" w14:textId="77777777" w:rsidTr="00803B07">
        <w:trPr>
          <w:trHeight w:val="569"/>
          <w:jc w:val="center"/>
        </w:trPr>
        <w:tc>
          <w:tcPr>
            <w:tcW w:w="1660" w:type="dxa"/>
          </w:tcPr>
          <w:p w14:paraId="7B995CB2" w14:textId="3377CF1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214442</w:t>
            </w:r>
          </w:p>
        </w:tc>
        <w:tc>
          <w:tcPr>
            <w:tcW w:w="575" w:type="dxa"/>
          </w:tcPr>
          <w:p w14:paraId="45860E4D" w14:textId="3D8FD0B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42DF80B5" w14:textId="4121DEE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3596657" w14:textId="49A000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67B7CF20" w14:textId="14CC1C0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1154" w:type="dxa"/>
          </w:tcPr>
          <w:p w14:paraId="1191EF52" w14:textId="5A01970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30</w:t>
            </w:r>
          </w:p>
        </w:tc>
        <w:tc>
          <w:tcPr>
            <w:tcW w:w="1106" w:type="dxa"/>
          </w:tcPr>
          <w:p w14:paraId="2696D776" w14:textId="4F021AF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11100</w:t>
            </w:r>
          </w:p>
        </w:tc>
        <w:tc>
          <w:tcPr>
            <w:tcW w:w="1009" w:type="dxa"/>
          </w:tcPr>
          <w:p w14:paraId="03D485F7" w14:textId="5FAB946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4</w:t>
            </w:r>
          </w:p>
        </w:tc>
        <w:tc>
          <w:tcPr>
            <w:tcW w:w="1507" w:type="dxa"/>
          </w:tcPr>
          <w:p w14:paraId="0B23FBC6" w14:textId="5CE41BA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51590100</w:t>
            </w:r>
          </w:p>
        </w:tc>
        <w:tc>
          <w:tcPr>
            <w:tcW w:w="1025" w:type="dxa"/>
          </w:tcPr>
          <w:p w14:paraId="7E7E8064" w14:textId="0724D7B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61" w:type="dxa"/>
          </w:tcPr>
          <w:p w14:paraId="0DF6E138" w14:textId="5B610246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3.38272</w:t>
            </w:r>
          </w:p>
        </w:tc>
        <w:tc>
          <w:tcPr>
            <w:tcW w:w="1389" w:type="dxa"/>
          </w:tcPr>
          <w:p w14:paraId="561075A3" w14:textId="28D4FCE7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.89996e-09</w:t>
            </w:r>
          </w:p>
        </w:tc>
      </w:tr>
      <w:tr w:rsidR="00803B07" w14:paraId="5BDA46C8" w14:textId="77777777" w:rsidTr="00803B07">
        <w:trPr>
          <w:trHeight w:val="569"/>
          <w:jc w:val="center"/>
        </w:trPr>
        <w:tc>
          <w:tcPr>
            <w:tcW w:w="1660" w:type="dxa"/>
          </w:tcPr>
          <w:p w14:paraId="2BC61C80" w14:textId="1650A4A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2638953</w:t>
            </w:r>
          </w:p>
        </w:tc>
        <w:tc>
          <w:tcPr>
            <w:tcW w:w="575" w:type="dxa"/>
          </w:tcPr>
          <w:p w14:paraId="6A4012EB" w14:textId="5148021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3" w:type="dxa"/>
          </w:tcPr>
          <w:p w14:paraId="3722B8F5" w14:textId="4B7161B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4A1E64F2" w14:textId="1A4FAD2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0B137EDE" w14:textId="755C687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54" w:type="dxa"/>
          </w:tcPr>
          <w:p w14:paraId="05F6D428" w14:textId="0A0BDFC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874</w:t>
            </w:r>
          </w:p>
        </w:tc>
        <w:tc>
          <w:tcPr>
            <w:tcW w:w="1106" w:type="dxa"/>
          </w:tcPr>
          <w:p w14:paraId="6935BD46" w14:textId="1ED191C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95000</w:t>
            </w:r>
          </w:p>
        </w:tc>
        <w:tc>
          <w:tcPr>
            <w:tcW w:w="1009" w:type="dxa"/>
          </w:tcPr>
          <w:p w14:paraId="4DAB0FDA" w14:textId="546829E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1507" w:type="dxa"/>
          </w:tcPr>
          <w:p w14:paraId="368C0DD7" w14:textId="36053A1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125980</w:t>
            </w:r>
          </w:p>
        </w:tc>
        <w:tc>
          <w:tcPr>
            <w:tcW w:w="1025" w:type="dxa"/>
          </w:tcPr>
          <w:p w14:paraId="35FBBD4F" w14:textId="2B74AC0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1" w:type="dxa"/>
          </w:tcPr>
          <w:p w14:paraId="2D7E0A9A" w14:textId="2BF22541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4.44444</w:t>
            </w:r>
          </w:p>
        </w:tc>
        <w:tc>
          <w:tcPr>
            <w:tcW w:w="1389" w:type="dxa"/>
          </w:tcPr>
          <w:p w14:paraId="159A4F20" w14:textId="532AD6C4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.49980e-11</w:t>
            </w:r>
          </w:p>
        </w:tc>
      </w:tr>
      <w:tr w:rsidR="00803B07" w14:paraId="4994DBD9" w14:textId="77777777" w:rsidTr="00803B07">
        <w:trPr>
          <w:trHeight w:val="569"/>
          <w:jc w:val="center"/>
        </w:trPr>
        <w:tc>
          <w:tcPr>
            <w:tcW w:w="1660" w:type="dxa"/>
          </w:tcPr>
          <w:p w14:paraId="1BA2AADA" w14:textId="2EC9B22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lastRenderedPageBreak/>
              <w:t>rs272869</w:t>
            </w:r>
          </w:p>
        </w:tc>
        <w:tc>
          <w:tcPr>
            <w:tcW w:w="575" w:type="dxa"/>
          </w:tcPr>
          <w:p w14:paraId="4A811CA0" w14:textId="5285B40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3" w:type="dxa"/>
          </w:tcPr>
          <w:p w14:paraId="5633FF24" w14:textId="57BE97D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23CFD9D4" w14:textId="7DB3A2F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77E45402" w14:textId="7520D6A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54" w:type="dxa"/>
          </w:tcPr>
          <w:p w14:paraId="0D77C133" w14:textId="0495A9C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093</w:t>
            </w:r>
          </w:p>
        </w:tc>
        <w:tc>
          <w:tcPr>
            <w:tcW w:w="1106" w:type="dxa"/>
          </w:tcPr>
          <w:p w14:paraId="463B675E" w14:textId="68D3736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507100</w:t>
            </w:r>
          </w:p>
        </w:tc>
        <w:tc>
          <w:tcPr>
            <w:tcW w:w="1009" w:type="dxa"/>
          </w:tcPr>
          <w:p w14:paraId="6FF95092" w14:textId="3B1D370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0</w:t>
            </w:r>
          </w:p>
        </w:tc>
        <w:tc>
          <w:tcPr>
            <w:tcW w:w="1507" w:type="dxa"/>
          </w:tcPr>
          <w:p w14:paraId="4A94DF8F" w14:textId="01928A8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9160000</w:t>
            </w:r>
          </w:p>
        </w:tc>
        <w:tc>
          <w:tcPr>
            <w:tcW w:w="1025" w:type="dxa"/>
          </w:tcPr>
          <w:p w14:paraId="4C5147CA" w14:textId="35F8378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031D98FA" w14:textId="1A14C19A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8.14879</w:t>
            </w:r>
          </w:p>
        </w:tc>
        <w:tc>
          <w:tcPr>
            <w:tcW w:w="1389" w:type="dxa"/>
          </w:tcPr>
          <w:p w14:paraId="653BFE3A" w14:textId="576970EA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.69993e-10</w:t>
            </w:r>
          </w:p>
        </w:tc>
      </w:tr>
      <w:tr w:rsidR="00803B07" w14:paraId="33F87077" w14:textId="77777777" w:rsidTr="00803B07">
        <w:trPr>
          <w:trHeight w:val="569"/>
          <w:jc w:val="center"/>
        </w:trPr>
        <w:tc>
          <w:tcPr>
            <w:tcW w:w="1660" w:type="dxa"/>
          </w:tcPr>
          <w:p w14:paraId="39E67A07" w14:textId="0AC5267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3786897</w:t>
            </w:r>
          </w:p>
        </w:tc>
        <w:tc>
          <w:tcPr>
            <w:tcW w:w="575" w:type="dxa"/>
          </w:tcPr>
          <w:p w14:paraId="59E4444B" w14:textId="6E5851C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43" w:type="dxa"/>
          </w:tcPr>
          <w:p w14:paraId="251CE4B6" w14:textId="45D44F0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607EF06F" w14:textId="6F7EBA3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00DAB5C2" w14:textId="07D89A4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1154" w:type="dxa"/>
          </w:tcPr>
          <w:p w14:paraId="617B8860" w14:textId="7C9EAC6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91</w:t>
            </w:r>
          </w:p>
        </w:tc>
        <w:tc>
          <w:tcPr>
            <w:tcW w:w="1106" w:type="dxa"/>
          </w:tcPr>
          <w:p w14:paraId="5B2BADDB" w14:textId="12FE77D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11700</w:t>
            </w:r>
          </w:p>
        </w:tc>
        <w:tc>
          <w:tcPr>
            <w:tcW w:w="1009" w:type="dxa"/>
          </w:tcPr>
          <w:p w14:paraId="35B98DD7" w14:textId="6AD4B76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507" w:type="dxa"/>
          </w:tcPr>
          <w:p w14:paraId="2A833E6F" w14:textId="6DDA294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16820000</w:t>
            </w:r>
          </w:p>
        </w:tc>
        <w:tc>
          <w:tcPr>
            <w:tcW w:w="1025" w:type="dxa"/>
          </w:tcPr>
          <w:p w14:paraId="07FEED30" w14:textId="0E76E54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61" w:type="dxa"/>
          </w:tcPr>
          <w:p w14:paraId="236BFEFE" w14:textId="731C1C38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2.65306</w:t>
            </w:r>
          </w:p>
        </w:tc>
        <w:tc>
          <w:tcPr>
            <w:tcW w:w="1389" w:type="dxa"/>
          </w:tcPr>
          <w:p w14:paraId="59DDFB24" w14:textId="21826BBD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8.79995e-09</w:t>
            </w:r>
          </w:p>
        </w:tc>
      </w:tr>
      <w:tr w:rsidR="00803B07" w14:paraId="3CAE3EDA" w14:textId="77777777" w:rsidTr="00803B07">
        <w:trPr>
          <w:trHeight w:val="569"/>
          <w:jc w:val="center"/>
        </w:trPr>
        <w:tc>
          <w:tcPr>
            <w:tcW w:w="1660" w:type="dxa"/>
          </w:tcPr>
          <w:p w14:paraId="7ED1EC60" w14:textId="48616CF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3791679</w:t>
            </w:r>
          </w:p>
        </w:tc>
        <w:tc>
          <w:tcPr>
            <w:tcW w:w="575" w:type="dxa"/>
          </w:tcPr>
          <w:p w14:paraId="56661CC1" w14:textId="4D46F67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3" w:type="dxa"/>
          </w:tcPr>
          <w:p w14:paraId="2669F7F3" w14:textId="7CE8884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4A59E4F7" w14:textId="6BBB831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75B1C0B4" w14:textId="1BA3007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35</w:t>
            </w:r>
          </w:p>
        </w:tc>
        <w:tc>
          <w:tcPr>
            <w:tcW w:w="1154" w:type="dxa"/>
          </w:tcPr>
          <w:p w14:paraId="3F3AA596" w14:textId="6E49C4D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708</w:t>
            </w:r>
          </w:p>
        </w:tc>
        <w:tc>
          <w:tcPr>
            <w:tcW w:w="1106" w:type="dxa"/>
          </w:tcPr>
          <w:p w14:paraId="47EF506C" w14:textId="4748CCB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28100</w:t>
            </w:r>
          </w:p>
        </w:tc>
        <w:tc>
          <w:tcPr>
            <w:tcW w:w="1009" w:type="dxa"/>
          </w:tcPr>
          <w:p w14:paraId="42ED0C69" w14:textId="7D8D86B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16</w:t>
            </w:r>
          </w:p>
        </w:tc>
        <w:tc>
          <w:tcPr>
            <w:tcW w:w="1507" w:type="dxa"/>
          </w:tcPr>
          <w:p w14:paraId="1B01F56F" w14:textId="656E4B6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8893030</w:t>
            </w:r>
          </w:p>
        </w:tc>
        <w:tc>
          <w:tcPr>
            <w:tcW w:w="1025" w:type="dxa"/>
          </w:tcPr>
          <w:p w14:paraId="35315C45" w14:textId="02458C5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61" w:type="dxa"/>
          </w:tcPr>
          <w:p w14:paraId="122A78EF" w14:textId="6BEEE22A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80.53912</w:t>
            </w:r>
          </w:p>
        </w:tc>
        <w:tc>
          <w:tcPr>
            <w:tcW w:w="1389" w:type="dxa"/>
          </w:tcPr>
          <w:p w14:paraId="41AD9EB4" w14:textId="01220BC7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.09991e-19</w:t>
            </w:r>
          </w:p>
        </w:tc>
      </w:tr>
      <w:tr w:rsidR="00803B07" w14:paraId="56A7D959" w14:textId="77777777" w:rsidTr="00803B07">
        <w:trPr>
          <w:trHeight w:val="569"/>
          <w:jc w:val="center"/>
        </w:trPr>
        <w:tc>
          <w:tcPr>
            <w:tcW w:w="1660" w:type="dxa"/>
          </w:tcPr>
          <w:p w14:paraId="6031097E" w14:textId="5C9DE90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395962</w:t>
            </w:r>
          </w:p>
        </w:tc>
        <w:tc>
          <w:tcPr>
            <w:tcW w:w="575" w:type="dxa"/>
          </w:tcPr>
          <w:p w14:paraId="54460E40" w14:textId="366A411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1E9D812C" w14:textId="7FC1B3C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B71393F" w14:textId="13A1B7F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61ADEB91" w14:textId="5754AB7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154" w:type="dxa"/>
          </w:tcPr>
          <w:p w14:paraId="68331707" w14:textId="1F112DA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382</w:t>
            </w:r>
          </w:p>
        </w:tc>
        <w:tc>
          <w:tcPr>
            <w:tcW w:w="1106" w:type="dxa"/>
          </w:tcPr>
          <w:p w14:paraId="0B076354" w14:textId="4EE1B51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82300</w:t>
            </w:r>
          </w:p>
        </w:tc>
        <w:tc>
          <w:tcPr>
            <w:tcW w:w="1009" w:type="dxa"/>
          </w:tcPr>
          <w:p w14:paraId="357A43B1" w14:textId="39753A3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76</w:t>
            </w:r>
          </w:p>
        </w:tc>
        <w:tc>
          <w:tcPr>
            <w:tcW w:w="1507" w:type="dxa"/>
          </w:tcPr>
          <w:p w14:paraId="2E839D4A" w14:textId="534FA6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0900000</w:t>
            </w:r>
          </w:p>
        </w:tc>
        <w:tc>
          <w:tcPr>
            <w:tcW w:w="1025" w:type="dxa"/>
          </w:tcPr>
          <w:p w14:paraId="0A35FE5F" w14:textId="4126838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1" w:type="dxa"/>
          </w:tcPr>
          <w:p w14:paraId="55C1ED53" w14:textId="183829D2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64.89198</w:t>
            </w:r>
          </w:p>
        </w:tc>
        <w:tc>
          <w:tcPr>
            <w:tcW w:w="1389" w:type="dxa"/>
          </w:tcPr>
          <w:p w14:paraId="546C37DC" w14:textId="026E1FAD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29987e-15</w:t>
            </w:r>
          </w:p>
        </w:tc>
      </w:tr>
      <w:tr w:rsidR="00803B07" w14:paraId="4FD3473F" w14:textId="77777777" w:rsidTr="00803B07">
        <w:trPr>
          <w:trHeight w:val="569"/>
          <w:jc w:val="center"/>
        </w:trPr>
        <w:tc>
          <w:tcPr>
            <w:tcW w:w="1660" w:type="dxa"/>
          </w:tcPr>
          <w:p w14:paraId="11CB513F" w14:textId="31011B8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4239436</w:t>
            </w:r>
          </w:p>
        </w:tc>
        <w:tc>
          <w:tcPr>
            <w:tcW w:w="575" w:type="dxa"/>
          </w:tcPr>
          <w:p w14:paraId="3FF88D2B" w14:textId="254F237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043" w:type="dxa"/>
          </w:tcPr>
          <w:p w14:paraId="3D4C75B3" w14:textId="451A05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394C2E04" w14:textId="3E1C57A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3A8E2F10" w14:textId="6641F75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154" w:type="dxa"/>
          </w:tcPr>
          <w:p w14:paraId="7BB049F5" w14:textId="7111D08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24</w:t>
            </w:r>
          </w:p>
        </w:tc>
        <w:tc>
          <w:tcPr>
            <w:tcW w:w="1106" w:type="dxa"/>
          </w:tcPr>
          <w:p w14:paraId="35123158" w14:textId="43ECE07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75200</w:t>
            </w:r>
          </w:p>
        </w:tc>
        <w:tc>
          <w:tcPr>
            <w:tcW w:w="1009" w:type="dxa"/>
          </w:tcPr>
          <w:p w14:paraId="15FBC1D5" w14:textId="614680C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19</w:t>
            </w:r>
          </w:p>
        </w:tc>
        <w:tc>
          <w:tcPr>
            <w:tcW w:w="1507" w:type="dxa"/>
          </w:tcPr>
          <w:p w14:paraId="7647B914" w14:textId="31A8E9E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1130000</w:t>
            </w:r>
          </w:p>
        </w:tc>
        <w:tc>
          <w:tcPr>
            <w:tcW w:w="1025" w:type="dxa"/>
          </w:tcPr>
          <w:p w14:paraId="38943704" w14:textId="7D90D7A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361" w:type="dxa"/>
          </w:tcPr>
          <w:p w14:paraId="0B899F6A" w14:textId="3A8EC6E0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95.18144</w:t>
            </w:r>
          </w:p>
        </w:tc>
        <w:tc>
          <w:tcPr>
            <w:tcW w:w="1389" w:type="dxa"/>
          </w:tcPr>
          <w:p w14:paraId="290F6CF2" w14:textId="0BBA7791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00000e-22</w:t>
            </w:r>
          </w:p>
        </w:tc>
      </w:tr>
      <w:tr w:rsidR="00803B07" w14:paraId="7A2B8FD0" w14:textId="77777777" w:rsidTr="00803B07">
        <w:trPr>
          <w:trHeight w:val="569"/>
          <w:jc w:val="center"/>
        </w:trPr>
        <w:tc>
          <w:tcPr>
            <w:tcW w:w="1660" w:type="dxa"/>
          </w:tcPr>
          <w:p w14:paraId="0B49595F" w14:textId="1289615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459193</w:t>
            </w:r>
          </w:p>
        </w:tc>
        <w:tc>
          <w:tcPr>
            <w:tcW w:w="575" w:type="dxa"/>
          </w:tcPr>
          <w:p w14:paraId="17F6478A" w14:textId="68102A2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3" w:type="dxa"/>
          </w:tcPr>
          <w:p w14:paraId="5E232B2F" w14:textId="12611C1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063C90CE" w14:textId="605A72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5C8BE36F" w14:textId="0BBA0CD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54" w:type="dxa"/>
          </w:tcPr>
          <w:p w14:paraId="7DA106CA" w14:textId="537AFD2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429</w:t>
            </w:r>
          </w:p>
        </w:tc>
        <w:tc>
          <w:tcPr>
            <w:tcW w:w="1106" w:type="dxa"/>
          </w:tcPr>
          <w:p w14:paraId="258E820C" w14:textId="716BF60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999899</w:t>
            </w:r>
          </w:p>
        </w:tc>
        <w:tc>
          <w:tcPr>
            <w:tcW w:w="1009" w:type="dxa"/>
          </w:tcPr>
          <w:p w14:paraId="671FDA34" w14:textId="68C752B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.2667</w:t>
            </w:r>
          </w:p>
        </w:tc>
        <w:tc>
          <w:tcPr>
            <w:tcW w:w="1507" w:type="dxa"/>
          </w:tcPr>
          <w:p w14:paraId="4C02E08B" w14:textId="3822B6F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98490000</w:t>
            </w:r>
          </w:p>
        </w:tc>
        <w:tc>
          <w:tcPr>
            <w:tcW w:w="1025" w:type="dxa"/>
          </w:tcPr>
          <w:p w14:paraId="256D24AA" w14:textId="38AD9A4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1" w:type="dxa"/>
          </w:tcPr>
          <w:p w14:paraId="7E2361B5" w14:textId="00C5AA4F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3.28255</w:t>
            </w:r>
          </w:p>
        </w:tc>
        <w:tc>
          <w:tcPr>
            <w:tcW w:w="1389" w:type="dxa"/>
          </w:tcPr>
          <w:p w14:paraId="6724645F" w14:textId="39B55FA7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.70016e-11</w:t>
            </w:r>
          </w:p>
        </w:tc>
      </w:tr>
      <w:tr w:rsidR="00803B07" w14:paraId="54D858A5" w14:textId="77777777" w:rsidTr="00803B07">
        <w:trPr>
          <w:trHeight w:val="569"/>
          <w:jc w:val="center"/>
        </w:trPr>
        <w:tc>
          <w:tcPr>
            <w:tcW w:w="1660" w:type="dxa"/>
          </w:tcPr>
          <w:p w14:paraId="7DFF2101" w14:textId="3B68C80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162542</w:t>
            </w:r>
          </w:p>
        </w:tc>
        <w:tc>
          <w:tcPr>
            <w:tcW w:w="575" w:type="dxa"/>
          </w:tcPr>
          <w:p w14:paraId="3FA21135" w14:textId="4F2CF9A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43" w:type="dxa"/>
          </w:tcPr>
          <w:p w14:paraId="477B032F" w14:textId="327FD9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5535EF40" w14:textId="08E6E55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1128478A" w14:textId="7B8C285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1154" w:type="dxa"/>
          </w:tcPr>
          <w:p w14:paraId="514D3214" w14:textId="304F91A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48</w:t>
            </w:r>
          </w:p>
        </w:tc>
        <w:tc>
          <w:tcPr>
            <w:tcW w:w="1106" w:type="dxa"/>
          </w:tcPr>
          <w:p w14:paraId="198704E8" w14:textId="55CAE26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549600</w:t>
            </w:r>
          </w:p>
        </w:tc>
        <w:tc>
          <w:tcPr>
            <w:tcW w:w="1009" w:type="dxa"/>
          </w:tcPr>
          <w:p w14:paraId="6BD3F160" w14:textId="41BD436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0</w:t>
            </w:r>
          </w:p>
        </w:tc>
        <w:tc>
          <w:tcPr>
            <w:tcW w:w="1507" w:type="dxa"/>
          </w:tcPr>
          <w:p w14:paraId="3CDFD973" w14:textId="26D1C5F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2050000</w:t>
            </w:r>
          </w:p>
        </w:tc>
        <w:tc>
          <w:tcPr>
            <w:tcW w:w="1025" w:type="dxa"/>
          </w:tcPr>
          <w:p w14:paraId="72A5E811" w14:textId="770363D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7178BAB7" w14:textId="24FFAC06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124.9135</w:t>
            </w:r>
          </w:p>
        </w:tc>
        <w:tc>
          <w:tcPr>
            <w:tcW w:w="1389" w:type="dxa"/>
          </w:tcPr>
          <w:p w14:paraId="61C4C577" w14:textId="2E684701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9.70063e-29</w:t>
            </w:r>
          </w:p>
        </w:tc>
      </w:tr>
      <w:tr w:rsidR="00803B07" w14:paraId="55CDA8C7" w14:textId="77777777" w:rsidTr="00803B07">
        <w:trPr>
          <w:trHeight w:val="569"/>
          <w:jc w:val="center"/>
        </w:trPr>
        <w:tc>
          <w:tcPr>
            <w:tcW w:w="1660" w:type="dxa"/>
          </w:tcPr>
          <w:p w14:paraId="7ACEE6E6" w14:textId="3DCFC5C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621331</w:t>
            </w:r>
          </w:p>
        </w:tc>
        <w:tc>
          <w:tcPr>
            <w:tcW w:w="575" w:type="dxa"/>
          </w:tcPr>
          <w:p w14:paraId="6E7CF246" w14:textId="0B73127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4A6756D9" w14:textId="6DBD605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797BA090" w14:textId="1CF878A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16CBBD6F" w14:textId="4AF56CD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4" w:type="dxa"/>
          </w:tcPr>
          <w:p w14:paraId="212F0E63" w14:textId="779443A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1</w:t>
            </w:r>
          </w:p>
        </w:tc>
        <w:tc>
          <w:tcPr>
            <w:tcW w:w="1106" w:type="dxa"/>
          </w:tcPr>
          <w:p w14:paraId="2547B53F" w14:textId="635C848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99400</w:t>
            </w:r>
          </w:p>
        </w:tc>
        <w:tc>
          <w:tcPr>
            <w:tcW w:w="1009" w:type="dxa"/>
          </w:tcPr>
          <w:p w14:paraId="4B00FE17" w14:textId="14D0534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81</w:t>
            </w:r>
          </w:p>
        </w:tc>
        <w:tc>
          <w:tcPr>
            <w:tcW w:w="1507" w:type="dxa"/>
          </w:tcPr>
          <w:p w14:paraId="002087C9" w14:textId="58A59E2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91510000</w:t>
            </w:r>
          </w:p>
        </w:tc>
        <w:tc>
          <w:tcPr>
            <w:tcW w:w="1025" w:type="dxa"/>
          </w:tcPr>
          <w:p w14:paraId="7B05CBCF" w14:textId="5819F9B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1" w:type="dxa"/>
          </w:tcPr>
          <w:p w14:paraId="76FA7CE7" w14:textId="4B05A3C2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4.02778</w:t>
            </w:r>
          </w:p>
        </w:tc>
        <w:tc>
          <w:tcPr>
            <w:tcW w:w="1389" w:type="dxa"/>
          </w:tcPr>
          <w:p w14:paraId="2868C155" w14:textId="3F9FF804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9.40005e-09</w:t>
            </w:r>
          </w:p>
        </w:tc>
      </w:tr>
      <w:tr w:rsidR="00803B07" w14:paraId="5F4AFE75" w14:textId="77777777" w:rsidTr="00803B07">
        <w:trPr>
          <w:trHeight w:val="569"/>
          <w:jc w:val="center"/>
        </w:trPr>
        <w:tc>
          <w:tcPr>
            <w:tcW w:w="1660" w:type="dxa"/>
          </w:tcPr>
          <w:p w14:paraId="63247847" w14:textId="66E37DC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684221</w:t>
            </w:r>
          </w:p>
        </w:tc>
        <w:tc>
          <w:tcPr>
            <w:tcW w:w="575" w:type="dxa"/>
          </w:tcPr>
          <w:p w14:paraId="09272D9D" w14:textId="5898A7B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3" w:type="dxa"/>
          </w:tcPr>
          <w:p w14:paraId="3F0D9024" w14:textId="15267E8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065F8016" w14:textId="033A17F5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18C178A7" w14:textId="445CAA0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6</w:t>
            </w:r>
          </w:p>
        </w:tc>
        <w:tc>
          <w:tcPr>
            <w:tcW w:w="1154" w:type="dxa"/>
          </w:tcPr>
          <w:p w14:paraId="513E5C09" w14:textId="0DF46B8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31</w:t>
            </w:r>
          </w:p>
        </w:tc>
        <w:tc>
          <w:tcPr>
            <w:tcW w:w="1106" w:type="dxa"/>
          </w:tcPr>
          <w:p w14:paraId="605D960A" w14:textId="6F54F33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92350</w:t>
            </w:r>
          </w:p>
        </w:tc>
        <w:tc>
          <w:tcPr>
            <w:tcW w:w="1009" w:type="dxa"/>
          </w:tcPr>
          <w:p w14:paraId="0151F67F" w14:textId="171700B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598</w:t>
            </w:r>
          </w:p>
        </w:tc>
        <w:tc>
          <w:tcPr>
            <w:tcW w:w="1507" w:type="dxa"/>
          </w:tcPr>
          <w:p w14:paraId="406A1917" w14:textId="64B21CA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7080000</w:t>
            </w:r>
          </w:p>
        </w:tc>
        <w:tc>
          <w:tcPr>
            <w:tcW w:w="1025" w:type="dxa"/>
          </w:tcPr>
          <w:p w14:paraId="41514E9D" w14:textId="778E77D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361" w:type="dxa"/>
          </w:tcPr>
          <w:p w14:paraId="6887DEE7" w14:textId="6F731342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0.60208</w:t>
            </w:r>
          </w:p>
        </w:tc>
        <w:tc>
          <w:tcPr>
            <w:tcW w:w="1389" w:type="dxa"/>
          </w:tcPr>
          <w:p w14:paraId="6741B85F" w14:textId="0296A6C1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.20001e-08</w:t>
            </w:r>
          </w:p>
        </w:tc>
      </w:tr>
      <w:tr w:rsidR="00803B07" w14:paraId="4419E52C" w14:textId="77777777" w:rsidTr="00803B07">
        <w:trPr>
          <w:trHeight w:val="569"/>
          <w:jc w:val="center"/>
        </w:trPr>
        <w:tc>
          <w:tcPr>
            <w:tcW w:w="1660" w:type="dxa"/>
          </w:tcPr>
          <w:p w14:paraId="57D7D0AB" w14:textId="405DC36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801581</w:t>
            </w:r>
          </w:p>
        </w:tc>
        <w:tc>
          <w:tcPr>
            <w:tcW w:w="575" w:type="dxa"/>
          </w:tcPr>
          <w:p w14:paraId="0D6D2337" w14:textId="7367DA3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2EECA875" w14:textId="00D15B2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4807622D" w14:textId="66B5D1B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5E4E31BC" w14:textId="31F2A98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54" w:type="dxa"/>
          </w:tcPr>
          <w:p w14:paraId="78D6EDE2" w14:textId="74CD2E3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47</w:t>
            </w:r>
          </w:p>
        </w:tc>
        <w:tc>
          <w:tcPr>
            <w:tcW w:w="1106" w:type="dxa"/>
          </w:tcPr>
          <w:p w14:paraId="6870E937" w14:textId="2903DD2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43900</w:t>
            </w:r>
          </w:p>
        </w:tc>
        <w:tc>
          <w:tcPr>
            <w:tcW w:w="1009" w:type="dxa"/>
          </w:tcPr>
          <w:p w14:paraId="4EAFD565" w14:textId="6882477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08</w:t>
            </w:r>
          </w:p>
        </w:tc>
        <w:tc>
          <w:tcPr>
            <w:tcW w:w="1507" w:type="dxa"/>
          </w:tcPr>
          <w:p w14:paraId="4A9A6B8B" w14:textId="2003347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54420100</w:t>
            </w:r>
          </w:p>
        </w:tc>
        <w:tc>
          <w:tcPr>
            <w:tcW w:w="1025" w:type="dxa"/>
          </w:tcPr>
          <w:p w14:paraId="211C83E5" w14:textId="2F98451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361" w:type="dxa"/>
          </w:tcPr>
          <w:p w14:paraId="0BB697DE" w14:textId="13500D03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1.32653</w:t>
            </w:r>
          </w:p>
        </w:tc>
        <w:tc>
          <w:tcPr>
            <w:tcW w:w="1389" w:type="dxa"/>
          </w:tcPr>
          <w:p w14:paraId="5DFCBE35" w14:textId="3F7F24E1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8.00018e-11</w:t>
            </w:r>
          </w:p>
        </w:tc>
      </w:tr>
      <w:tr w:rsidR="00803B07" w14:paraId="46FF30C5" w14:textId="77777777" w:rsidTr="00803B07">
        <w:trPr>
          <w:trHeight w:val="569"/>
          <w:jc w:val="center"/>
        </w:trPr>
        <w:tc>
          <w:tcPr>
            <w:tcW w:w="1660" w:type="dxa"/>
          </w:tcPr>
          <w:p w14:paraId="386E5F8C" w14:textId="681E9E3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970350</w:t>
            </w:r>
          </w:p>
        </w:tc>
        <w:tc>
          <w:tcPr>
            <w:tcW w:w="575" w:type="dxa"/>
          </w:tcPr>
          <w:p w14:paraId="7D5440EB" w14:textId="722A968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3" w:type="dxa"/>
          </w:tcPr>
          <w:p w14:paraId="244B6704" w14:textId="7AA3045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7BBBD0CD" w14:textId="683A5C4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6F464C32" w14:textId="455F611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1154" w:type="dxa"/>
          </w:tcPr>
          <w:p w14:paraId="76E60097" w14:textId="7E730BE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1084</w:t>
            </w:r>
          </w:p>
        </w:tc>
        <w:tc>
          <w:tcPr>
            <w:tcW w:w="1106" w:type="dxa"/>
          </w:tcPr>
          <w:p w14:paraId="70B18661" w14:textId="1447D5FF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76200</w:t>
            </w:r>
          </w:p>
        </w:tc>
        <w:tc>
          <w:tcPr>
            <w:tcW w:w="1009" w:type="dxa"/>
          </w:tcPr>
          <w:p w14:paraId="657D3C3C" w14:textId="68FD614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1</w:t>
            </w:r>
          </w:p>
        </w:tc>
        <w:tc>
          <w:tcPr>
            <w:tcW w:w="1507" w:type="dxa"/>
          </w:tcPr>
          <w:p w14:paraId="107CB386" w14:textId="3600EA1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198399</w:t>
            </w:r>
          </w:p>
        </w:tc>
        <w:tc>
          <w:tcPr>
            <w:tcW w:w="1025" w:type="dxa"/>
          </w:tcPr>
          <w:p w14:paraId="1AFFDA79" w14:textId="7F9EDF5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79912015" w14:textId="76133BCB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1.22837</w:t>
            </w:r>
          </w:p>
        </w:tc>
        <w:tc>
          <w:tcPr>
            <w:tcW w:w="1389" w:type="dxa"/>
          </w:tcPr>
          <w:p w14:paraId="646D0FAC" w14:textId="76ECE81A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.79997e-08</w:t>
            </w:r>
          </w:p>
        </w:tc>
      </w:tr>
      <w:tr w:rsidR="00803B07" w14:paraId="7322C8D3" w14:textId="77777777" w:rsidTr="00803B07">
        <w:trPr>
          <w:trHeight w:val="569"/>
          <w:jc w:val="center"/>
        </w:trPr>
        <w:tc>
          <w:tcPr>
            <w:tcW w:w="1660" w:type="dxa"/>
          </w:tcPr>
          <w:p w14:paraId="6682F88A" w14:textId="79A85C4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798489</w:t>
            </w:r>
          </w:p>
        </w:tc>
        <w:tc>
          <w:tcPr>
            <w:tcW w:w="575" w:type="dxa"/>
          </w:tcPr>
          <w:p w14:paraId="4985B840" w14:textId="66DD249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29FA3B3B" w14:textId="5AEB672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7FBF00F3" w14:textId="21F2ECA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5D946529" w14:textId="771D55A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54" w:type="dxa"/>
          </w:tcPr>
          <w:p w14:paraId="20F9AB8A" w14:textId="1E9DB7C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62</w:t>
            </w:r>
          </w:p>
        </w:tc>
        <w:tc>
          <w:tcPr>
            <w:tcW w:w="1106" w:type="dxa"/>
          </w:tcPr>
          <w:p w14:paraId="25369837" w14:textId="22E94D4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342300</w:t>
            </w:r>
          </w:p>
        </w:tc>
        <w:tc>
          <w:tcPr>
            <w:tcW w:w="1009" w:type="dxa"/>
          </w:tcPr>
          <w:p w14:paraId="3A7A299B" w14:textId="5B8A871C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1507" w:type="dxa"/>
          </w:tcPr>
          <w:p w14:paraId="7B9AFEEA" w14:textId="5C20351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7390000</w:t>
            </w:r>
          </w:p>
        </w:tc>
        <w:tc>
          <w:tcPr>
            <w:tcW w:w="1025" w:type="dxa"/>
          </w:tcPr>
          <w:p w14:paraId="04324E86" w14:textId="0CE9F21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1" w:type="dxa"/>
          </w:tcPr>
          <w:p w14:paraId="4C9BD3D1" w14:textId="464A73EF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5.65376</w:t>
            </w:r>
          </w:p>
        </w:tc>
        <w:tc>
          <w:tcPr>
            <w:tcW w:w="1389" w:type="dxa"/>
          </w:tcPr>
          <w:p w14:paraId="18FB135E" w14:textId="4F88C289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29987e-11</w:t>
            </w:r>
          </w:p>
        </w:tc>
      </w:tr>
      <w:tr w:rsidR="00803B07" w14:paraId="625ED584" w14:textId="77777777" w:rsidTr="00803B07">
        <w:trPr>
          <w:trHeight w:val="569"/>
          <w:jc w:val="center"/>
        </w:trPr>
        <w:tc>
          <w:tcPr>
            <w:tcW w:w="1660" w:type="dxa"/>
          </w:tcPr>
          <w:p w14:paraId="668E8C2D" w14:textId="4AE7ECE6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806794</w:t>
            </w:r>
          </w:p>
        </w:tc>
        <w:tc>
          <w:tcPr>
            <w:tcW w:w="575" w:type="dxa"/>
          </w:tcPr>
          <w:p w14:paraId="05A48054" w14:textId="4CD1783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12DBD229" w14:textId="13E078C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61A38DA" w14:textId="7F6CB85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0703C164" w14:textId="3B6C93E8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1154" w:type="dxa"/>
          </w:tcPr>
          <w:p w14:paraId="361EC3AA" w14:textId="239F183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1106" w:type="dxa"/>
          </w:tcPr>
          <w:p w14:paraId="55451C49" w14:textId="6B46C57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16300</w:t>
            </w:r>
          </w:p>
        </w:tc>
        <w:tc>
          <w:tcPr>
            <w:tcW w:w="1009" w:type="dxa"/>
          </w:tcPr>
          <w:p w14:paraId="575AF9F4" w14:textId="6C6E2997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507" w:type="dxa"/>
          </w:tcPr>
          <w:p w14:paraId="5833F2E3" w14:textId="5AA08B11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5120000</w:t>
            </w:r>
          </w:p>
        </w:tc>
        <w:tc>
          <w:tcPr>
            <w:tcW w:w="1025" w:type="dxa"/>
          </w:tcPr>
          <w:p w14:paraId="5BF9C1DC" w14:textId="05F9BAF9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1" w:type="dxa"/>
          </w:tcPr>
          <w:p w14:paraId="261F21BB" w14:textId="38BA81BE" w:rsidR="00803B07" w:rsidRPr="000C6AF8" w:rsidRDefault="00026E48" w:rsidP="00026E48">
            <w:pPr>
              <w:widowControl/>
              <w:ind w:firstLineChars="100" w:firstLine="210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65.74142</w:t>
            </w:r>
          </w:p>
        </w:tc>
        <w:tc>
          <w:tcPr>
            <w:tcW w:w="1389" w:type="dxa"/>
          </w:tcPr>
          <w:p w14:paraId="178EF522" w14:textId="1119CECC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90020e-15</w:t>
            </w:r>
          </w:p>
        </w:tc>
      </w:tr>
      <w:tr w:rsidR="00803B07" w14:paraId="65DDD3B8" w14:textId="77777777" w:rsidTr="00803B07">
        <w:trPr>
          <w:trHeight w:val="569"/>
          <w:jc w:val="center"/>
        </w:trPr>
        <w:tc>
          <w:tcPr>
            <w:tcW w:w="1660" w:type="dxa"/>
          </w:tcPr>
          <w:p w14:paraId="439E95E7" w14:textId="3E7811E4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822531</w:t>
            </w:r>
          </w:p>
        </w:tc>
        <w:tc>
          <w:tcPr>
            <w:tcW w:w="575" w:type="dxa"/>
          </w:tcPr>
          <w:p w14:paraId="35E99C94" w14:textId="1AFDBB2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5E28B58D" w14:textId="2585C2E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5AC9CF9E" w14:textId="08E922B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0B2EC1BC" w14:textId="4F72FED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54" w:type="dxa"/>
          </w:tcPr>
          <w:p w14:paraId="1BCAFAE7" w14:textId="296FE8A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999</w:t>
            </w:r>
          </w:p>
        </w:tc>
        <w:tc>
          <w:tcPr>
            <w:tcW w:w="1106" w:type="dxa"/>
          </w:tcPr>
          <w:p w14:paraId="55082CD5" w14:textId="1511EE7A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828200</w:t>
            </w:r>
          </w:p>
        </w:tc>
        <w:tc>
          <w:tcPr>
            <w:tcW w:w="1009" w:type="dxa"/>
          </w:tcPr>
          <w:p w14:paraId="35ACDB12" w14:textId="593E7FB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70</w:t>
            </w:r>
          </w:p>
        </w:tc>
        <w:tc>
          <w:tcPr>
            <w:tcW w:w="1507" w:type="dxa"/>
          </w:tcPr>
          <w:p w14:paraId="435D0666" w14:textId="5C03E65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361010</w:t>
            </w:r>
          </w:p>
        </w:tc>
        <w:tc>
          <w:tcPr>
            <w:tcW w:w="1025" w:type="dxa"/>
          </w:tcPr>
          <w:p w14:paraId="62CB4E1F" w14:textId="588688A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61" w:type="dxa"/>
          </w:tcPr>
          <w:p w14:paraId="1116DEAF" w14:textId="138937DD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29.75207</w:t>
            </w:r>
          </w:p>
        </w:tc>
        <w:tc>
          <w:tcPr>
            <w:tcW w:w="1389" w:type="dxa"/>
          </w:tcPr>
          <w:p w14:paraId="2C80D7A6" w14:textId="135DD090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.69999e-08</w:t>
            </w:r>
          </w:p>
        </w:tc>
      </w:tr>
      <w:tr w:rsidR="00803B07" w14:paraId="13AE61B0" w14:textId="77777777" w:rsidTr="00803B07">
        <w:trPr>
          <w:trHeight w:val="569"/>
          <w:jc w:val="center"/>
        </w:trPr>
        <w:tc>
          <w:tcPr>
            <w:tcW w:w="1660" w:type="dxa"/>
          </w:tcPr>
          <w:p w14:paraId="6A875602" w14:textId="1F53259B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lastRenderedPageBreak/>
              <w:t>rs849140</w:t>
            </w:r>
          </w:p>
        </w:tc>
        <w:tc>
          <w:tcPr>
            <w:tcW w:w="575" w:type="dxa"/>
          </w:tcPr>
          <w:p w14:paraId="64FB8263" w14:textId="1300E970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1FC5ECE1" w14:textId="17921D1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071D3036" w14:textId="72E4E3F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05CF2B23" w14:textId="09A6D2C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154" w:type="dxa"/>
          </w:tcPr>
          <w:p w14:paraId="77B694EF" w14:textId="453DABEE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914</w:t>
            </w:r>
          </w:p>
        </w:tc>
        <w:tc>
          <w:tcPr>
            <w:tcW w:w="1106" w:type="dxa"/>
          </w:tcPr>
          <w:p w14:paraId="327C9002" w14:textId="6BF67132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07800</w:t>
            </w:r>
          </w:p>
        </w:tc>
        <w:tc>
          <w:tcPr>
            <w:tcW w:w="1009" w:type="dxa"/>
          </w:tcPr>
          <w:p w14:paraId="6FAD67E1" w14:textId="4DB56A4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507" w:type="dxa"/>
          </w:tcPr>
          <w:p w14:paraId="6A7703B1" w14:textId="1CA959CD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1084000</w:t>
            </w:r>
          </w:p>
        </w:tc>
        <w:tc>
          <w:tcPr>
            <w:tcW w:w="1025" w:type="dxa"/>
          </w:tcPr>
          <w:p w14:paraId="72D59F4C" w14:textId="3C35FA63" w:rsidR="00803B07" w:rsidRPr="000F75BB" w:rsidRDefault="00803B07" w:rsidP="005A21A0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4</w:t>
            </w:r>
          </w:p>
        </w:tc>
        <w:tc>
          <w:tcPr>
            <w:tcW w:w="1361" w:type="dxa"/>
          </w:tcPr>
          <w:p w14:paraId="31182A6B" w14:textId="62345A9A" w:rsidR="00803B07" w:rsidRPr="000C6AF8" w:rsidRDefault="00026E48" w:rsidP="005A21A0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72.75087</w:t>
            </w:r>
          </w:p>
        </w:tc>
        <w:tc>
          <w:tcPr>
            <w:tcW w:w="1389" w:type="dxa"/>
          </w:tcPr>
          <w:p w14:paraId="084D2C6F" w14:textId="3569A628" w:rsidR="00803B07" w:rsidRPr="000F75BB" w:rsidRDefault="00803B07" w:rsidP="005A21A0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.70002e-17</w:t>
            </w:r>
          </w:p>
        </w:tc>
      </w:tr>
      <w:tr w:rsidR="00803B07" w14:paraId="7C06CC3C" w14:textId="77777777" w:rsidTr="00803B07">
        <w:trPr>
          <w:trHeight w:val="569"/>
          <w:jc w:val="center"/>
        </w:trPr>
        <w:tc>
          <w:tcPr>
            <w:tcW w:w="1660" w:type="dxa"/>
          </w:tcPr>
          <w:p w14:paraId="0DB4DCF3" w14:textId="6A64BA22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389986</w:t>
            </w:r>
          </w:p>
        </w:tc>
        <w:tc>
          <w:tcPr>
            <w:tcW w:w="575" w:type="dxa"/>
          </w:tcPr>
          <w:p w14:paraId="6E8D0900" w14:textId="14AECD83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339F4414" w14:textId="7369E9A9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00038F82" w14:textId="579CE08C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23A51258" w14:textId="05CFEB7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1154" w:type="dxa"/>
          </w:tcPr>
          <w:p w14:paraId="0EBD8294" w14:textId="777D291C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06" w:type="dxa"/>
          </w:tcPr>
          <w:p w14:paraId="17472971" w14:textId="32A16AEB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598</w:t>
            </w:r>
          </w:p>
        </w:tc>
        <w:tc>
          <w:tcPr>
            <w:tcW w:w="1009" w:type="dxa"/>
          </w:tcPr>
          <w:p w14:paraId="200DA2B1" w14:textId="43E023E2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00</w:t>
            </w:r>
          </w:p>
        </w:tc>
        <w:tc>
          <w:tcPr>
            <w:tcW w:w="1507" w:type="dxa"/>
          </w:tcPr>
          <w:p w14:paraId="462718D6" w14:textId="7DF6E6E3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9664000</w:t>
            </w:r>
          </w:p>
        </w:tc>
        <w:tc>
          <w:tcPr>
            <w:tcW w:w="1025" w:type="dxa"/>
          </w:tcPr>
          <w:p w14:paraId="64F0923C" w14:textId="2E423068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1" w:type="dxa"/>
          </w:tcPr>
          <w:p w14:paraId="74DA268E" w14:textId="63B832A3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2.07451</w:t>
            </w:r>
          </w:p>
        </w:tc>
        <w:tc>
          <w:tcPr>
            <w:tcW w:w="1389" w:type="dxa"/>
          </w:tcPr>
          <w:p w14:paraId="7C26EAB3" w14:textId="07201534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5.70033e-11</w:t>
            </w:r>
          </w:p>
        </w:tc>
      </w:tr>
      <w:tr w:rsidR="00803B07" w14:paraId="50EEE793" w14:textId="77777777" w:rsidTr="00803B07">
        <w:trPr>
          <w:trHeight w:val="569"/>
          <w:jc w:val="center"/>
        </w:trPr>
        <w:tc>
          <w:tcPr>
            <w:tcW w:w="1660" w:type="dxa"/>
          </w:tcPr>
          <w:p w14:paraId="324962CE" w14:textId="3545919B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79012</w:t>
            </w:r>
          </w:p>
        </w:tc>
        <w:tc>
          <w:tcPr>
            <w:tcW w:w="575" w:type="dxa"/>
          </w:tcPr>
          <w:p w14:paraId="446037A0" w14:textId="110EE1C6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43" w:type="dxa"/>
          </w:tcPr>
          <w:p w14:paraId="3A42D735" w14:textId="4135F3CD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3146DD2D" w14:textId="385F3A52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069FE7C9" w14:textId="14896BF5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33</w:t>
            </w:r>
          </w:p>
        </w:tc>
        <w:tc>
          <w:tcPr>
            <w:tcW w:w="1154" w:type="dxa"/>
          </w:tcPr>
          <w:p w14:paraId="3F8BB4BB" w14:textId="179F0B8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670</w:t>
            </w:r>
          </w:p>
        </w:tc>
        <w:tc>
          <w:tcPr>
            <w:tcW w:w="1106" w:type="dxa"/>
          </w:tcPr>
          <w:p w14:paraId="6DA131F0" w14:textId="758F8AA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061</w:t>
            </w:r>
          </w:p>
        </w:tc>
        <w:tc>
          <w:tcPr>
            <w:tcW w:w="1009" w:type="dxa"/>
          </w:tcPr>
          <w:p w14:paraId="5C05B361" w14:textId="08CD608F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86</w:t>
            </w:r>
          </w:p>
        </w:tc>
        <w:tc>
          <w:tcPr>
            <w:tcW w:w="1507" w:type="dxa"/>
          </w:tcPr>
          <w:p w14:paraId="61BF7F5B" w14:textId="0404840F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824594</w:t>
            </w:r>
          </w:p>
        </w:tc>
        <w:tc>
          <w:tcPr>
            <w:tcW w:w="1025" w:type="dxa"/>
          </w:tcPr>
          <w:p w14:paraId="0A85AE36" w14:textId="3C47D894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1" w:type="dxa"/>
          </w:tcPr>
          <w:p w14:paraId="35C94955" w14:textId="5E6E73D0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84.02778</w:t>
            </w:r>
          </w:p>
        </w:tc>
        <w:tc>
          <w:tcPr>
            <w:tcW w:w="1389" w:type="dxa"/>
          </w:tcPr>
          <w:p w14:paraId="45791386" w14:textId="70061E67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5.40008e-20</w:t>
            </w:r>
          </w:p>
        </w:tc>
      </w:tr>
      <w:tr w:rsidR="00803B07" w14:paraId="22448E71" w14:textId="77777777" w:rsidTr="00803B07">
        <w:trPr>
          <w:trHeight w:val="569"/>
          <w:jc w:val="center"/>
        </w:trPr>
        <w:tc>
          <w:tcPr>
            <w:tcW w:w="1660" w:type="dxa"/>
          </w:tcPr>
          <w:p w14:paraId="542E2947" w14:textId="48EFA653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84222</w:t>
            </w:r>
          </w:p>
        </w:tc>
        <w:tc>
          <w:tcPr>
            <w:tcW w:w="575" w:type="dxa"/>
          </w:tcPr>
          <w:p w14:paraId="09F27CEF" w14:textId="02F831D7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3" w:type="dxa"/>
          </w:tcPr>
          <w:p w14:paraId="36AFA522" w14:textId="4DD6DF9B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0B5EC7B2" w14:textId="384D1F00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4E1FAFEF" w14:textId="76FF582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54" w:type="dxa"/>
          </w:tcPr>
          <w:p w14:paraId="30AD4D79" w14:textId="4B8A640E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1106" w:type="dxa"/>
          </w:tcPr>
          <w:p w14:paraId="0381F925" w14:textId="1EC79F09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257</w:t>
            </w:r>
          </w:p>
        </w:tc>
        <w:tc>
          <w:tcPr>
            <w:tcW w:w="1009" w:type="dxa"/>
          </w:tcPr>
          <w:p w14:paraId="2C3FC048" w14:textId="49FDFE0E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91</w:t>
            </w:r>
          </w:p>
        </w:tc>
        <w:tc>
          <w:tcPr>
            <w:tcW w:w="1507" w:type="dxa"/>
          </w:tcPr>
          <w:p w14:paraId="24C05AB5" w14:textId="3C4AF503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6618000</w:t>
            </w:r>
          </w:p>
        </w:tc>
        <w:tc>
          <w:tcPr>
            <w:tcW w:w="1025" w:type="dxa"/>
          </w:tcPr>
          <w:p w14:paraId="02648F59" w14:textId="2B4C7497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61" w:type="dxa"/>
          </w:tcPr>
          <w:p w14:paraId="0CA73385" w14:textId="12F8B3E9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105.7959</w:t>
            </w:r>
          </w:p>
        </w:tc>
        <w:tc>
          <w:tcPr>
            <w:tcW w:w="1389" w:type="dxa"/>
          </w:tcPr>
          <w:p w14:paraId="66DC08A5" w14:textId="060F1BB9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50003e-25</w:t>
            </w:r>
          </w:p>
        </w:tc>
      </w:tr>
      <w:tr w:rsidR="00803B07" w14:paraId="604069F3" w14:textId="77777777" w:rsidTr="00803B07">
        <w:trPr>
          <w:trHeight w:val="569"/>
          <w:jc w:val="center"/>
        </w:trPr>
        <w:tc>
          <w:tcPr>
            <w:tcW w:w="1660" w:type="dxa"/>
          </w:tcPr>
          <w:p w14:paraId="29F02A88" w14:textId="2CCC8EC7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864077</w:t>
            </w:r>
          </w:p>
        </w:tc>
        <w:tc>
          <w:tcPr>
            <w:tcW w:w="575" w:type="dxa"/>
          </w:tcPr>
          <w:p w14:paraId="7D9C6C28" w14:textId="069CAE78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74EE490B" w14:textId="474D18DF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7475176A" w14:textId="01AB1A38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4B10376A" w14:textId="3CE62C02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154" w:type="dxa"/>
          </w:tcPr>
          <w:p w14:paraId="482ACBBA" w14:textId="172D4C66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044</w:t>
            </w:r>
          </w:p>
        </w:tc>
        <w:tc>
          <w:tcPr>
            <w:tcW w:w="1106" w:type="dxa"/>
          </w:tcPr>
          <w:p w14:paraId="2CD67FD4" w14:textId="6B2CD8BC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2998</w:t>
            </w:r>
          </w:p>
        </w:tc>
        <w:tc>
          <w:tcPr>
            <w:tcW w:w="1009" w:type="dxa"/>
          </w:tcPr>
          <w:p w14:paraId="3BF2B904" w14:textId="30082A17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82</w:t>
            </w:r>
          </w:p>
        </w:tc>
        <w:tc>
          <w:tcPr>
            <w:tcW w:w="1507" w:type="dxa"/>
          </w:tcPr>
          <w:p w14:paraId="69B08F7D" w14:textId="22A64B75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9093000</w:t>
            </w:r>
          </w:p>
        </w:tc>
        <w:tc>
          <w:tcPr>
            <w:tcW w:w="1025" w:type="dxa"/>
          </w:tcPr>
          <w:p w14:paraId="357DA1BA" w14:textId="2F21A1FE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1" w:type="dxa"/>
          </w:tcPr>
          <w:p w14:paraId="3AC88632" w14:textId="4A13213F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5.35427</w:t>
            </w:r>
          </w:p>
        </w:tc>
        <w:tc>
          <w:tcPr>
            <w:tcW w:w="1389" w:type="dxa"/>
          </w:tcPr>
          <w:p w14:paraId="2FB224F4" w14:textId="05702859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1.29999e-09</w:t>
            </w:r>
          </w:p>
        </w:tc>
      </w:tr>
      <w:tr w:rsidR="00803B07" w14:paraId="1E1B1E9C" w14:textId="77777777" w:rsidTr="00803B07">
        <w:trPr>
          <w:trHeight w:val="569"/>
          <w:jc w:val="center"/>
        </w:trPr>
        <w:tc>
          <w:tcPr>
            <w:tcW w:w="1660" w:type="dxa"/>
          </w:tcPr>
          <w:p w14:paraId="587BE6C0" w14:textId="3E8E2CD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977276</w:t>
            </w:r>
          </w:p>
        </w:tc>
        <w:tc>
          <w:tcPr>
            <w:tcW w:w="575" w:type="dxa"/>
          </w:tcPr>
          <w:p w14:paraId="24504186" w14:textId="43DDEF43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43" w:type="dxa"/>
          </w:tcPr>
          <w:p w14:paraId="35EE6921" w14:textId="73BFFB80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643DA5A" w14:textId="1C199A4E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441C6D7C" w14:textId="6533202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54" w:type="dxa"/>
          </w:tcPr>
          <w:p w14:paraId="11A11022" w14:textId="3FD89A54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229</w:t>
            </w:r>
          </w:p>
        </w:tc>
        <w:tc>
          <w:tcPr>
            <w:tcW w:w="1106" w:type="dxa"/>
          </w:tcPr>
          <w:p w14:paraId="6AF492E9" w14:textId="3283948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831</w:t>
            </w:r>
          </w:p>
        </w:tc>
        <w:tc>
          <w:tcPr>
            <w:tcW w:w="1009" w:type="dxa"/>
          </w:tcPr>
          <w:p w14:paraId="43B4D514" w14:textId="44438760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425</w:t>
            </w:r>
          </w:p>
        </w:tc>
        <w:tc>
          <w:tcPr>
            <w:tcW w:w="1507" w:type="dxa"/>
          </w:tcPr>
          <w:p w14:paraId="0B5F316B" w14:textId="60A99966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5895000</w:t>
            </w:r>
          </w:p>
        </w:tc>
        <w:tc>
          <w:tcPr>
            <w:tcW w:w="1025" w:type="dxa"/>
          </w:tcPr>
          <w:p w14:paraId="5DF77E7B" w14:textId="38505EA5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361" w:type="dxa"/>
          </w:tcPr>
          <w:p w14:paraId="20C3BE5A" w14:textId="108F747C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0.25</w:t>
            </w:r>
          </w:p>
        </w:tc>
        <w:tc>
          <w:tcPr>
            <w:tcW w:w="1389" w:type="dxa"/>
          </w:tcPr>
          <w:p w14:paraId="7ABC1FC1" w14:textId="39D0F7EB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4.39997e-08</w:t>
            </w:r>
          </w:p>
        </w:tc>
      </w:tr>
      <w:tr w:rsidR="00803B07" w14:paraId="212F69E9" w14:textId="77777777" w:rsidTr="00803B07">
        <w:trPr>
          <w:trHeight w:val="569"/>
          <w:jc w:val="center"/>
        </w:trPr>
        <w:tc>
          <w:tcPr>
            <w:tcW w:w="1660" w:type="dxa"/>
          </w:tcPr>
          <w:p w14:paraId="342ABD86" w14:textId="6F5B88C0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rs998584</w:t>
            </w:r>
          </w:p>
        </w:tc>
        <w:tc>
          <w:tcPr>
            <w:tcW w:w="575" w:type="dxa"/>
          </w:tcPr>
          <w:p w14:paraId="66B59F76" w14:textId="3430BA9E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60B34D47" w14:textId="27204B32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59A88DB5" w14:textId="1D417284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32514EB1" w14:textId="7565EA7C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4" w:type="dxa"/>
          </w:tcPr>
          <w:p w14:paraId="7444B264" w14:textId="73A567F9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-0.0093</w:t>
            </w:r>
          </w:p>
        </w:tc>
        <w:tc>
          <w:tcPr>
            <w:tcW w:w="1106" w:type="dxa"/>
          </w:tcPr>
          <w:p w14:paraId="0A7C9B38" w14:textId="7CE64FDD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4856</w:t>
            </w:r>
          </w:p>
        </w:tc>
        <w:tc>
          <w:tcPr>
            <w:tcW w:w="1009" w:type="dxa"/>
          </w:tcPr>
          <w:p w14:paraId="695B749B" w14:textId="6DAD519A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352</w:t>
            </w:r>
          </w:p>
        </w:tc>
        <w:tc>
          <w:tcPr>
            <w:tcW w:w="1507" w:type="dxa"/>
          </w:tcPr>
          <w:p w14:paraId="74954029" w14:textId="656ECC59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7909990</w:t>
            </w:r>
          </w:p>
        </w:tc>
        <w:tc>
          <w:tcPr>
            <w:tcW w:w="1025" w:type="dxa"/>
          </w:tcPr>
          <w:p w14:paraId="1CCB6DA4" w14:textId="7E4BC3D1" w:rsidR="00803B07" w:rsidRPr="000F75BB" w:rsidRDefault="00803B07" w:rsidP="000F75BB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1" w:type="dxa"/>
          </w:tcPr>
          <w:p w14:paraId="56BB3B80" w14:textId="0974E00A" w:rsidR="00803B07" w:rsidRPr="000C6AF8" w:rsidRDefault="00026E48" w:rsidP="000F75BB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58.241</w:t>
            </w:r>
          </w:p>
        </w:tc>
        <w:tc>
          <w:tcPr>
            <w:tcW w:w="1389" w:type="dxa"/>
          </w:tcPr>
          <w:p w14:paraId="4339F316" w14:textId="106A3D38" w:rsidR="00803B07" w:rsidRPr="000F75BB" w:rsidRDefault="00803B07" w:rsidP="000F75B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0F75BB">
              <w:rPr>
                <w:rFonts w:ascii="Times New Roman" w:hAnsi="Times New Roman" w:cs="Times New Roman"/>
              </w:rPr>
              <w:t>6.40030e-15</w:t>
            </w:r>
          </w:p>
        </w:tc>
      </w:tr>
      <w:tr w:rsidR="00803B07" w14:paraId="7B0C76AD" w14:textId="77777777" w:rsidTr="00803B07">
        <w:trPr>
          <w:trHeight w:val="569"/>
          <w:jc w:val="center"/>
        </w:trPr>
        <w:tc>
          <w:tcPr>
            <w:tcW w:w="166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91E72B5" w14:textId="77777777" w:rsidR="00803B07" w:rsidRPr="000F75BB" w:rsidRDefault="00803B07" w:rsidP="000F75BB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57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0238157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kern w:val="2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D25BC8D" w14:textId="77777777" w:rsidR="00803B07" w:rsidRDefault="00803B07" w:rsidP="000F75BB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BBF2DCF" w14:textId="77777777" w:rsidR="00803B07" w:rsidRDefault="00803B07" w:rsidP="000F75BB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704D4E11" w14:textId="77777777" w:rsidR="00803B07" w:rsidRDefault="00803B07" w:rsidP="000F75BB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0B8C35B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kern w:val="2"/>
                <w:bdr w:val="none" w:sz="0" w:space="0" w:color="auto" w:frame="1"/>
              </w:rPr>
            </w:pPr>
          </w:p>
        </w:tc>
        <w:tc>
          <w:tcPr>
            <w:tcW w:w="110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B2B6A87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3BA2892C" w14:textId="77777777" w:rsidR="00803B07" w:rsidRDefault="00803B07" w:rsidP="000F75BB">
            <w:pPr>
              <w:pStyle w:val="HTMLPreformatted"/>
              <w:wordWrap w:val="0"/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5752570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A2A2C54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61" w:type="dxa"/>
            <w:tcBorders>
              <w:top w:val="single" w:sz="4" w:space="0" w:color="auto"/>
              <w:left w:val="nil"/>
              <w:right w:val="nil"/>
            </w:tcBorders>
          </w:tcPr>
          <w:p w14:paraId="0EDC1D86" w14:textId="77777777" w:rsidR="00803B07" w:rsidRDefault="00803B07" w:rsidP="000F75BB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EF368E9" w14:textId="67E67324" w:rsidR="00803B07" w:rsidRDefault="00803B07" w:rsidP="000F75BB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</w:tr>
    </w:tbl>
    <w:p w14:paraId="190CBEAC" w14:textId="00FDBD0B" w:rsidR="000F75BB" w:rsidRDefault="000F75BB" w:rsidP="000F7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NP, single nucleotide polymorphism; EA, effect allele; EAF, frequency of the effect allele from the corresponding study; β, the effect of the effect allele; se, the standard error of the beta;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from the GWAS.</w:t>
      </w:r>
    </w:p>
    <w:p w14:paraId="23381681" w14:textId="09907260" w:rsidR="00E67744" w:rsidRDefault="00E67744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58076A7" w14:textId="2C548F1E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430334B2" w14:textId="6D097B19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1FC45BEE" w14:textId="4B077807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789471B7" w14:textId="71DB7D20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C5C3A60" w14:textId="49383131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BC4071C" w14:textId="7A517CA2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23274D49" w14:textId="35CCBBDE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A4FFF08" w14:textId="39F77F0B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66D1981E" w14:textId="11C5AFE9" w:rsid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063DCCCA" w14:textId="4A32ADA3" w:rsidR="000F75BB" w:rsidRPr="000B383E" w:rsidRDefault="000F75BB" w:rsidP="000F75BB">
      <w:pPr>
        <w:ind w:firstLineChars="300" w:firstLine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</w:t>
      </w:r>
      <w:r>
        <w:rPr>
          <w:rFonts w:ascii="Times New Roman" w:hAnsi="Times New Roman" w:cs="Times New Roman" w:hint="eastAsia"/>
        </w:rPr>
        <w:t>ab</w:t>
      </w:r>
      <w:r>
        <w:rPr>
          <w:rFonts w:ascii="Times New Roman" w:hAnsi="Times New Roman" w:cs="Times New Roman"/>
        </w:rPr>
        <w:t xml:space="preserve">le 3. </w:t>
      </w:r>
      <w:r w:rsidRPr="000B383E">
        <w:rPr>
          <w:rFonts w:ascii="Times New Roman" w:hAnsi="Times New Roman" w:cs="Times New Roman"/>
        </w:rPr>
        <w:t xml:space="preserve">The single nucleotide polymorphism selected for </w:t>
      </w:r>
      <w:r>
        <w:rPr>
          <w:rFonts w:ascii="Times New Roman" w:hAnsi="Times New Roman" w:cs="Times New Roman"/>
        </w:rPr>
        <w:t>hip</w:t>
      </w:r>
      <w:r w:rsidRPr="009D2E12">
        <w:rPr>
          <w:rFonts w:ascii="Times New Roman" w:hAnsi="Times New Roman" w:cs="Times New Roman"/>
        </w:rPr>
        <w:t xml:space="preserve"> circumference</w:t>
      </w:r>
      <w:r w:rsidRPr="000B383E">
        <w:rPr>
          <w:rFonts w:ascii="Times New Roman" w:hAnsi="Times New Roman" w:cs="Times New Roman"/>
        </w:rPr>
        <w:t xml:space="preserve"> to perform Mendelian randomization analysis.</w:t>
      </w:r>
    </w:p>
    <w:tbl>
      <w:tblPr>
        <w:tblStyle w:val="TableGrid"/>
        <w:tblW w:w="1395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3"/>
        <w:gridCol w:w="576"/>
        <w:gridCol w:w="1043"/>
        <w:gridCol w:w="982"/>
        <w:gridCol w:w="1147"/>
        <w:gridCol w:w="1154"/>
        <w:gridCol w:w="1101"/>
        <w:gridCol w:w="1009"/>
        <w:gridCol w:w="1507"/>
        <w:gridCol w:w="1025"/>
        <w:gridCol w:w="1362"/>
        <w:gridCol w:w="1389"/>
      </w:tblGrid>
      <w:tr w:rsidR="004C10D0" w14:paraId="25A6DD76" w14:textId="77777777" w:rsidTr="004C10D0">
        <w:trPr>
          <w:trHeight w:val="569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E60BA5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NP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97D81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chr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0790E" w14:textId="77777777" w:rsidR="004C10D0" w:rsidRDefault="004C10D0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3DA0FAF5" w14:textId="77777777" w:rsidR="004C10D0" w:rsidRDefault="004C10D0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C85FFE" w14:textId="77777777" w:rsidR="004C10D0" w:rsidRDefault="004C10D0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A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19178F0F" w14:textId="77777777" w:rsidR="004C10D0" w:rsidRDefault="004C10D0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7E8A0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7104021C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D1F105" w14:textId="77777777" w:rsidR="004C10D0" w:rsidRDefault="004C10D0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β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2E18289B" w14:textId="77777777" w:rsidR="004C10D0" w:rsidRDefault="004C10D0" w:rsidP="000E21EC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DA8957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8"/>
              </w:rPr>
              <w:t>EAF</w:t>
            </w:r>
          </w:p>
          <w:p w14:paraId="2DD3AFF0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11623B" w14:textId="77777777" w:rsidR="004C10D0" w:rsidRDefault="004C10D0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0EF23552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F453FE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444722DF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outcome</w:t>
            </w:r>
          </w:p>
        </w:tc>
        <w:tc>
          <w:tcPr>
            <w:tcW w:w="1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1988E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se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56166DBB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E974F5" w14:textId="19F47CBA" w:rsidR="004C10D0" w:rsidRPr="000C6AF8" w:rsidRDefault="004C10D0" w:rsidP="000E21E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</w:pPr>
            <w:r w:rsidRPr="000C6AF8">
              <w:rPr>
                <w:rFonts w:ascii="Times New Roman" w:eastAsia="SimSun" w:hAnsi="Times New Roman" w:cs="Times New Roman" w:hint="eastAsia"/>
                <w:b/>
                <w:bCs/>
                <w:i/>
                <w:iCs/>
                <w:kern w:val="0"/>
                <w:sz w:val="16"/>
                <w:szCs w:val="18"/>
                <w:highlight w:val="yellow"/>
              </w:rPr>
              <w:t>F-</w:t>
            </w:r>
            <w:r w:rsidRPr="000C6AF8">
              <w:rPr>
                <w:rFonts w:ascii="Times New Roman" w:eastAsia="SimSun" w:hAnsi="Times New Roman" w:cs="Times New Roman" w:hint="eastAsia"/>
                <w:b/>
                <w:bCs/>
                <w:kern w:val="0"/>
                <w:sz w:val="16"/>
                <w:szCs w:val="18"/>
                <w:highlight w:val="yellow"/>
              </w:rPr>
              <w:t>statistics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C795F" w14:textId="5296BD50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  <w:t>p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8"/>
              </w:rPr>
              <w:t>_</w:t>
            </w:r>
          </w:p>
          <w:p w14:paraId="03491492" w14:textId="77777777" w:rsidR="004C10D0" w:rsidRDefault="004C10D0" w:rsidP="000E21EC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  <w:t>exposure</w:t>
            </w:r>
          </w:p>
        </w:tc>
      </w:tr>
      <w:tr w:rsidR="004C10D0" w:rsidRPr="00C65B15" w14:paraId="208FE6BC" w14:textId="77777777" w:rsidTr="004C10D0">
        <w:trPr>
          <w:trHeight w:val="569"/>
          <w:jc w:val="center"/>
        </w:trPr>
        <w:tc>
          <w:tcPr>
            <w:tcW w:w="1663" w:type="dxa"/>
          </w:tcPr>
          <w:p w14:paraId="752601D4" w14:textId="21CCE42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0132280</w:t>
            </w:r>
          </w:p>
        </w:tc>
        <w:tc>
          <w:tcPr>
            <w:tcW w:w="576" w:type="dxa"/>
          </w:tcPr>
          <w:p w14:paraId="4E210F09" w14:textId="123214E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</w:tcPr>
          <w:p w14:paraId="654AB132" w14:textId="4B8EB37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7D7CBEB3" w14:textId="6A796AE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35ACDCAD" w14:textId="0C4F9C9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2</w:t>
            </w:r>
          </w:p>
        </w:tc>
        <w:tc>
          <w:tcPr>
            <w:tcW w:w="1154" w:type="dxa"/>
          </w:tcPr>
          <w:p w14:paraId="439AB83B" w14:textId="22AA94F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454</w:t>
            </w:r>
          </w:p>
        </w:tc>
        <w:tc>
          <w:tcPr>
            <w:tcW w:w="1101" w:type="dxa"/>
          </w:tcPr>
          <w:p w14:paraId="219A920B" w14:textId="1B38641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503</w:t>
            </w:r>
          </w:p>
        </w:tc>
        <w:tc>
          <w:tcPr>
            <w:tcW w:w="1009" w:type="dxa"/>
          </w:tcPr>
          <w:p w14:paraId="41E164F8" w14:textId="5CA5910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67</w:t>
            </w:r>
          </w:p>
        </w:tc>
        <w:tc>
          <w:tcPr>
            <w:tcW w:w="1507" w:type="dxa"/>
          </w:tcPr>
          <w:p w14:paraId="7EEB680A" w14:textId="203E94F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1670000</w:t>
            </w:r>
          </w:p>
        </w:tc>
        <w:tc>
          <w:tcPr>
            <w:tcW w:w="1025" w:type="dxa"/>
          </w:tcPr>
          <w:p w14:paraId="280341B1" w14:textId="13E5322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2" w:type="dxa"/>
          </w:tcPr>
          <w:p w14:paraId="0FC82036" w14:textId="375CE278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3.51801</w:t>
            </w:r>
          </w:p>
        </w:tc>
        <w:tc>
          <w:tcPr>
            <w:tcW w:w="1389" w:type="dxa"/>
          </w:tcPr>
          <w:p w14:paraId="1FFBF919" w14:textId="4638E579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4.79999e-09</w:t>
            </w:r>
          </w:p>
        </w:tc>
      </w:tr>
      <w:tr w:rsidR="004C10D0" w:rsidRPr="00C65B15" w14:paraId="2BA88597" w14:textId="77777777" w:rsidTr="004C10D0">
        <w:trPr>
          <w:trHeight w:val="569"/>
          <w:jc w:val="center"/>
        </w:trPr>
        <w:tc>
          <w:tcPr>
            <w:tcW w:w="1663" w:type="dxa"/>
          </w:tcPr>
          <w:p w14:paraId="094D9B4C" w14:textId="4C59928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0938397</w:t>
            </w:r>
          </w:p>
        </w:tc>
        <w:tc>
          <w:tcPr>
            <w:tcW w:w="576" w:type="dxa"/>
          </w:tcPr>
          <w:p w14:paraId="014B5C0D" w14:textId="26596B0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43" w:type="dxa"/>
          </w:tcPr>
          <w:p w14:paraId="4316FCFE" w14:textId="3C875BE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63F484CC" w14:textId="4F06768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36977A53" w14:textId="65370BF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54" w:type="dxa"/>
          </w:tcPr>
          <w:p w14:paraId="6C3C916D" w14:textId="05218BE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59</w:t>
            </w:r>
          </w:p>
        </w:tc>
        <w:tc>
          <w:tcPr>
            <w:tcW w:w="1101" w:type="dxa"/>
          </w:tcPr>
          <w:p w14:paraId="6AA3E32E" w14:textId="5D63FB8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768</w:t>
            </w:r>
          </w:p>
        </w:tc>
        <w:tc>
          <w:tcPr>
            <w:tcW w:w="1009" w:type="dxa"/>
          </w:tcPr>
          <w:p w14:paraId="2C4F3ACC" w14:textId="56B98AB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49</w:t>
            </w:r>
          </w:p>
        </w:tc>
        <w:tc>
          <w:tcPr>
            <w:tcW w:w="1507" w:type="dxa"/>
          </w:tcPr>
          <w:p w14:paraId="768F6AD7" w14:textId="1BE59B0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5880000</w:t>
            </w:r>
          </w:p>
        </w:tc>
        <w:tc>
          <w:tcPr>
            <w:tcW w:w="1025" w:type="dxa"/>
          </w:tcPr>
          <w:p w14:paraId="7702A5ED" w14:textId="5AC1AD0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2" w:type="dxa"/>
          </w:tcPr>
          <w:p w14:paraId="0D10D76B" w14:textId="2A5E9BA9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65.74142</w:t>
            </w:r>
          </w:p>
        </w:tc>
        <w:tc>
          <w:tcPr>
            <w:tcW w:w="1389" w:type="dxa"/>
          </w:tcPr>
          <w:p w14:paraId="3BA45DA0" w14:textId="0B887583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9.30037e-17</w:t>
            </w:r>
          </w:p>
        </w:tc>
      </w:tr>
      <w:tr w:rsidR="004C10D0" w:rsidRPr="00C65B15" w14:paraId="5D87291E" w14:textId="77777777" w:rsidTr="004C10D0">
        <w:trPr>
          <w:trHeight w:val="569"/>
          <w:jc w:val="center"/>
        </w:trPr>
        <w:tc>
          <w:tcPr>
            <w:tcW w:w="1663" w:type="dxa"/>
          </w:tcPr>
          <w:p w14:paraId="54DCF244" w14:textId="2356D6C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1165623</w:t>
            </w:r>
          </w:p>
        </w:tc>
        <w:tc>
          <w:tcPr>
            <w:tcW w:w="576" w:type="dxa"/>
          </w:tcPr>
          <w:p w14:paraId="3B46EBA0" w14:textId="4F6B44A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3" w:type="dxa"/>
          </w:tcPr>
          <w:p w14:paraId="2ACA398F" w14:textId="2FDE9DC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2B0EF406" w14:textId="45FF1B9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77B4522F" w14:textId="0BD21A8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1154" w:type="dxa"/>
          </w:tcPr>
          <w:p w14:paraId="5BC1C444" w14:textId="7301751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101" w:type="dxa"/>
          </w:tcPr>
          <w:p w14:paraId="339353D3" w14:textId="5FB44C1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221</w:t>
            </w:r>
          </w:p>
        </w:tc>
        <w:tc>
          <w:tcPr>
            <w:tcW w:w="1009" w:type="dxa"/>
          </w:tcPr>
          <w:p w14:paraId="36038771" w14:textId="270A774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5</w:t>
            </w:r>
          </w:p>
        </w:tc>
        <w:tc>
          <w:tcPr>
            <w:tcW w:w="1507" w:type="dxa"/>
          </w:tcPr>
          <w:p w14:paraId="406FBFF6" w14:textId="527A1AF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87320000</w:t>
            </w:r>
          </w:p>
        </w:tc>
        <w:tc>
          <w:tcPr>
            <w:tcW w:w="1025" w:type="dxa"/>
          </w:tcPr>
          <w:p w14:paraId="1A2405E7" w14:textId="5317BB7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5</w:t>
            </w:r>
          </w:p>
        </w:tc>
        <w:tc>
          <w:tcPr>
            <w:tcW w:w="1362" w:type="dxa"/>
          </w:tcPr>
          <w:p w14:paraId="52B99F41" w14:textId="227E055D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9.5102</w:t>
            </w:r>
          </w:p>
        </w:tc>
        <w:tc>
          <w:tcPr>
            <w:tcW w:w="1389" w:type="dxa"/>
          </w:tcPr>
          <w:p w14:paraId="730337F8" w14:textId="5A24D985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.99999e-10</w:t>
            </w:r>
          </w:p>
        </w:tc>
      </w:tr>
      <w:tr w:rsidR="004C10D0" w:rsidRPr="00C65B15" w14:paraId="0ED606FA" w14:textId="77777777" w:rsidTr="004C10D0">
        <w:trPr>
          <w:trHeight w:val="569"/>
          <w:jc w:val="center"/>
        </w:trPr>
        <w:tc>
          <w:tcPr>
            <w:tcW w:w="1663" w:type="dxa"/>
          </w:tcPr>
          <w:p w14:paraId="2992C580" w14:textId="557B522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2446632</w:t>
            </w:r>
          </w:p>
        </w:tc>
        <w:tc>
          <w:tcPr>
            <w:tcW w:w="576" w:type="dxa"/>
          </w:tcPr>
          <w:p w14:paraId="7EAF7E49" w14:textId="6135B07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3" w:type="dxa"/>
          </w:tcPr>
          <w:p w14:paraId="2D8CBEF7" w14:textId="0A58308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0B86DABB" w14:textId="66D299A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4F81F8F9" w14:textId="164FADA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154" w:type="dxa"/>
          </w:tcPr>
          <w:p w14:paraId="48393569" w14:textId="19F5A81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15</w:t>
            </w:r>
          </w:p>
        </w:tc>
        <w:tc>
          <w:tcPr>
            <w:tcW w:w="1101" w:type="dxa"/>
          </w:tcPr>
          <w:p w14:paraId="55C2C586" w14:textId="22D8127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1009" w:type="dxa"/>
          </w:tcPr>
          <w:p w14:paraId="2C20915A" w14:textId="578EA38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526</w:t>
            </w:r>
          </w:p>
        </w:tc>
        <w:tc>
          <w:tcPr>
            <w:tcW w:w="1507" w:type="dxa"/>
          </w:tcPr>
          <w:p w14:paraId="78750435" w14:textId="3169360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54990000</w:t>
            </w:r>
          </w:p>
        </w:tc>
        <w:tc>
          <w:tcPr>
            <w:tcW w:w="1025" w:type="dxa"/>
          </w:tcPr>
          <w:p w14:paraId="3C2F4F47" w14:textId="50806AF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52</w:t>
            </w:r>
          </w:p>
        </w:tc>
        <w:tc>
          <w:tcPr>
            <w:tcW w:w="1362" w:type="dxa"/>
          </w:tcPr>
          <w:p w14:paraId="6B230E37" w14:textId="31C1C9DA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7.92899</w:t>
            </w:r>
          </w:p>
        </w:tc>
        <w:tc>
          <w:tcPr>
            <w:tcW w:w="1389" w:type="dxa"/>
          </w:tcPr>
          <w:p w14:paraId="7E013187" w14:textId="361F5595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10002e-11</w:t>
            </w:r>
          </w:p>
        </w:tc>
      </w:tr>
      <w:tr w:rsidR="004C10D0" w:rsidRPr="00C65B15" w14:paraId="55DAB149" w14:textId="77777777" w:rsidTr="004C10D0">
        <w:trPr>
          <w:trHeight w:val="569"/>
          <w:jc w:val="center"/>
        </w:trPr>
        <w:tc>
          <w:tcPr>
            <w:tcW w:w="1663" w:type="dxa"/>
          </w:tcPr>
          <w:p w14:paraId="62583C4C" w14:textId="770CBB8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3098327</w:t>
            </w:r>
          </w:p>
        </w:tc>
        <w:tc>
          <w:tcPr>
            <w:tcW w:w="576" w:type="dxa"/>
          </w:tcPr>
          <w:p w14:paraId="6E0E0F5E" w14:textId="63BF40A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2C70683C" w14:textId="744AF60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6F5B8C9A" w14:textId="385D195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262DE2BD" w14:textId="09C634B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1154" w:type="dxa"/>
          </w:tcPr>
          <w:p w14:paraId="49602AA0" w14:textId="003EE8D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086</w:t>
            </w:r>
          </w:p>
        </w:tc>
        <w:tc>
          <w:tcPr>
            <w:tcW w:w="1101" w:type="dxa"/>
          </w:tcPr>
          <w:p w14:paraId="09501E49" w14:textId="5648CEE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712</w:t>
            </w:r>
          </w:p>
        </w:tc>
        <w:tc>
          <w:tcPr>
            <w:tcW w:w="1009" w:type="dxa"/>
          </w:tcPr>
          <w:p w14:paraId="61A6880C" w14:textId="162354F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66</w:t>
            </w:r>
          </w:p>
        </w:tc>
        <w:tc>
          <w:tcPr>
            <w:tcW w:w="1507" w:type="dxa"/>
          </w:tcPr>
          <w:p w14:paraId="4CBE10AC" w14:textId="2C4A31D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85420000</w:t>
            </w:r>
          </w:p>
        </w:tc>
        <w:tc>
          <w:tcPr>
            <w:tcW w:w="1025" w:type="dxa"/>
          </w:tcPr>
          <w:p w14:paraId="329267EF" w14:textId="6995A88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62" w:type="dxa"/>
          </w:tcPr>
          <w:p w14:paraId="0AB042B1" w14:textId="23824AEE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7.65496</w:t>
            </w:r>
          </w:p>
        </w:tc>
        <w:tc>
          <w:tcPr>
            <w:tcW w:w="1389" w:type="dxa"/>
          </w:tcPr>
          <w:p w14:paraId="35AA004F" w14:textId="3AE5530F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20000e-09</w:t>
            </w:r>
          </w:p>
        </w:tc>
      </w:tr>
      <w:tr w:rsidR="004C10D0" w:rsidRPr="00C65B15" w14:paraId="12423214" w14:textId="77777777" w:rsidTr="004C10D0">
        <w:trPr>
          <w:trHeight w:val="569"/>
          <w:jc w:val="center"/>
        </w:trPr>
        <w:tc>
          <w:tcPr>
            <w:tcW w:w="1663" w:type="dxa"/>
          </w:tcPr>
          <w:p w14:paraId="33B684B7" w14:textId="3E8202F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3695</w:t>
            </w:r>
          </w:p>
        </w:tc>
        <w:tc>
          <w:tcPr>
            <w:tcW w:w="576" w:type="dxa"/>
          </w:tcPr>
          <w:p w14:paraId="7C0E220A" w14:textId="3B206A2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43" w:type="dxa"/>
          </w:tcPr>
          <w:p w14:paraId="453CD75D" w14:textId="7ACD207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4A1EDCD5" w14:textId="66A22CF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1D0AAD40" w14:textId="13E02D4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1154" w:type="dxa"/>
          </w:tcPr>
          <w:p w14:paraId="3DA529DF" w14:textId="0877D34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94</w:t>
            </w:r>
          </w:p>
        </w:tc>
        <w:tc>
          <w:tcPr>
            <w:tcW w:w="1101" w:type="dxa"/>
          </w:tcPr>
          <w:p w14:paraId="04441DA4" w14:textId="4236107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148</w:t>
            </w:r>
          </w:p>
        </w:tc>
        <w:tc>
          <w:tcPr>
            <w:tcW w:w="1009" w:type="dxa"/>
          </w:tcPr>
          <w:p w14:paraId="4431D6F3" w14:textId="648078E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26</w:t>
            </w:r>
          </w:p>
        </w:tc>
        <w:tc>
          <w:tcPr>
            <w:tcW w:w="1507" w:type="dxa"/>
          </w:tcPr>
          <w:p w14:paraId="470FEEDC" w14:textId="3565C3C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82430000</w:t>
            </w:r>
          </w:p>
        </w:tc>
        <w:tc>
          <w:tcPr>
            <w:tcW w:w="1025" w:type="dxa"/>
          </w:tcPr>
          <w:p w14:paraId="494B4BCF" w14:textId="2D6E3DF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4</w:t>
            </w:r>
          </w:p>
        </w:tc>
        <w:tc>
          <w:tcPr>
            <w:tcW w:w="1362" w:type="dxa"/>
          </w:tcPr>
          <w:p w14:paraId="0BB0E57B" w14:textId="7DE92EC6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29.75207</w:t>
            </w:r>
          </w:p>
        </w:tc>
        <w:tc>
          <w:tcPr>
            <w:tcW w:w="1389" w:type="dxa"/>
          </w:tcPr>
          <w:p w14:paraId="68A80E87" w14:textId="26FB246B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4.30002e-08</w:t>
            </w:r>
          </w:p>
        </w:tc>
      </w:tr>
      <w:tr w:rsidR="004C10D0" w:rsidRPr="00C65B15" w14:paraId="679F082D" w14:textId="77777777" w:rsidTr="004C10D0">
        <w:trPr>
          <w:trHeight w:val="569"/>
          <w:jc w:val="center"/>
        </w:trPr>
        <w:tc>
          <w:tcPr>
            <w:tcW w:w="1663" w:type="dxa"/>
          </w:tcPr>
          <w:p w14:paraId="23D56CD8" w14:textId="1CB8226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548457</w:t>
            </w:r>
          </w:p>
        </w:tc>
        <w:tc>
          <w:tcPr>
            <w:tcW w:w="576" w:type="dxa"/>
          </w:tcPr>
          <w:p w14:paraId="4DBD6852" w14:textId="65958DC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43" w:type="dxa"/>
          </w:tcPr>
          <w:p w14:paraId="7657E10F" w14:textId="2A64533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24620366" w14:textId="76A4046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5F2918C6" w14:textId="1A36323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1154" w:type="dxa"/>
          </w:tcPr>
          <w:p w14:paraId="46A85106" w14:textId="77F0393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682</w:t>
            </w:r>
          </w:p>
        </w:tc>
        <w:tc>
          <w:tcPr>
            <w:tcW w:w="1101" w:type="dxa"/>
          </w:tcPr>
          <w:p w14:paraId="42393F00" w14:textId="2F2286F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582</w:t>
            </w:r>
          </w:p>
        </w:tc>
        <w:tc>
          <w:tcPr>
            <w:tcW w:w="1009" w:type="dxa"/>
          </w:tcPr>
          <w:p w14:paraId="2932CB74" w14:textId="2FAB0D9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507" w:type="dxa"/>
          </w:tcPr>
          <w:p w14:paraId="1CB3DC90" w14:textId="1C15045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5979020</w:t>
            </w:r>
          </w:p>
        </w:tc>
        <w:tc>
          <w:tcPr>
            <w:tcW w:w="1025" w:type="dxa"/>
          </w:tcPr>
          <w:p w14:paraId="3B21355D" w14:textId="794C3C8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62" w:type="dxa"/>
          </w:tcPr>
          <w:p w14:paraId="36717CEC" w14:textId="7CB7B4BD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0.8642</w:t>
            </w:r>
          </w:p>
        </w:tc>
        <w:tc>
          <w:tcPr>
            <w:tcW w:w="1389" w:type="dxa"/>
          </w:tcPr>
          <w:p w14:paraId="0408FB58" w14:textId="1C605389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70000e-08</w:t>
            </w:r>
          </w:p>
        </w:tc>
      </w:tr>
      <w:tr w:rsidR="004C10D0" w:rsidRPr="00C65B15" w14:paraId="6740B6B2" w14:textId="77777777" w:rsidTr="004C10D0">
        <w:trPr>
          <w:trHeight w:val="569"/>
          <w:jc w:val="center"/>
        </w:trPr>
        <w:tc>
          <w:tcPr>
            <w:tcW w:w="1663" w:type="dxa"/>
          </w:tcPr>
          <w:p w14:paraId="75C76914" w14:textId="5F0BD7F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6894959</w:t>
            </w:r>
          </w:p>
        </w:tc>
        <w:tc>
          <w:tcPr>
            <w:tcW w:w="576" w:type="dxa"/>
          </w:tcPr>
          <w:p w14:paraId="7E1728F6" w14:textId="356CA77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598B5994" w14:textId="65D9764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51F8787A" w14:textId="0D4ABDB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4432C7DF" w14:textId="2C30787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154" w:type="dxa"/>
          </w:tcPr>
          <w:p w14:paraId="6B2A90E6" w14:textId="55CF913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457</w:t>
            </w:r>
          </w:p>
        </w:tc>
        <w:tc>
          <w:tcPr>
            <w:tcW w:w="1101" w:type="dxa"/>
          </w:tcPr>
          <w:p w14:paraId="5B05AE0E" w14:textId="5A9F79A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015</w:t>
            </w:r>
          </w:p>
        </w:tc>
        <w:tc>
          <w:tcPr>
            <w:tcW w:w="1009" w:type="dxa"/>
          </w:tcPr>
          <w:p w14:paraId="03F33B83" w14:textId="5034FAE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46</w:t>
            </w:r>
          </w:p>
        </w:tc>
        <w:tc>
          <w:tcPr>
            <w:tcW w:w="1507" w:type="dxa"/>
          </w:tcPr>
          <w:p w14:paraId="253EBDB3" w14:textId="6D53221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0510000</w:t>
            </w:r>
          </w:p>
        </w:tc>
        <w:tc>
          <w:tcPr>
            <w:tcW w:w="1025" w:type="dxa"/>
          </w:tcPr>
          <w:p w14:paraId="73003CD6" w14:textId="7CBA839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9</w:t>
            </w:r>
          </w:p>
        </w:tc>
        <w:tc>
          <w:tcPr>
            <w:tcW w:w="1362" w:type="dxa"/>
          </w:tcPr>
          <w:p w14:paraId="2C4F746B" w14:textId="496770AA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57.01791</w:t>
            </w:r>
          </w:p>
        </w:tc>
        <w:tc>
          <w:tcPr>
            <w:tcW w:w="1389" w:type="dxa"/>
          </w:tcPr>
          <w:p w14:paraId="6B2AE283" w14:textId="3AD22E85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9.60064e-14</w:t>
            </w:r>
          </w:p>
        </w:tc>
      </w:tr>
      <w:tr w:rsidR="004C10D0" w:rsidRPr="00C65B15" w14:paraId="229824C3" w14:textId="77777777" w:rsidTr="004C10D0">
        <w:trPr>
          <w:trHeight w:val="569"/>
          <w:jc w:val="center"/>
        </w:trPr>
        <w:tc>
          <w:tcPr>
            <w:tcW w:w="1663" w:type="dxa"/>
          </w:tcPr>
          <w:p w14:paraId="06AD3820" w14:textId="64696B8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16905212</w:t>
            </w:r>
          </w:p>
        </w:tc>
        <w:tc>
          <w:tcPr>
            <w:tcW w:w="576" w:type="dxa"/>
          </w:tcPr>
          <w:p w14:paraId="3E4EE7CF" w14:textId="2461657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43" w:type="dxa"/>
          </w:tcPr>
          <w:p w14:paraId="741FD546" w14:textId="629AF04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0445DFE9" w14:textId="075DC41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07AB9C54" w14:textId="5A8B227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1</w:t>
            </w:r>
          </w:p>
        </w:tc>
        <w:tc>
          <w:tcPr>
            <w:tcW w:w="1154" w:type="dxa"/>
          </w:tcPr>
          <w:p w14:paraId="5D98FC35" w14:textId="1703D0E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139</w:t>
            </w:r>
          </w:p>
        </w:tc>
        <w:tc>
          <w:tcPr>
            <w:tcW w:w="1101" w:type="dxa"/>
          </w:tcPr>
          <w:p w14:paraId="51107836" w14:textId="330A0A8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354</w:t>
            </w:r>
          </w:p>
        </w:tc>
        <w:tc>
          <w:tcPr>
            <w:tcW w:w="1009" w:type="dxa"/>
          </w:tcPr>
          <w:p w14:paraId="7FE08C3A" w14:textId="1B8A275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70</w:t>
            </w:r>
          </w:p>
        </w:tc>
        <w:tc>
          <w:tcPr>
            <w:tcW w:w="1507" w:type="dxa"/>
          </w:tcPr>
          <w:p w14:paraId="64707A64" w14:textId="294EB81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70720000</w:t>
            </w:r>
          </w:p>
        </w:tc>
        <w:tc>
          <w:tcPr>
            <w:tcW w:w="1025" w:type="dxa"/>
          </w:tcPr>
          <w:p w14:paraId="4A1428C4" w14:textId="1A5750F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2" w:type="dxa"/>
          </w:tcPr>
          <w:p w14:paraId="38785C7F" w14:textId="05C46040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0.54017</w:t>
            </w:r>
          </w:p>
        </w:tc>
        <w:tc>
          <w:tcPr>
            <w:tcW w:w="1389" w:type="dxa"/>
          </w:tcPr>
          <w:p w14:paraId="026CCA43" w14:textId="7F31E703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89998e-08</w:t>
            </w:r>
          </w:p>
        </w:tc>
      </w:tr>
      <w:tr w:rsidR="004C10D0" w:rsidRPr="00C65B15" w14:paraId="741CADDF" w14:textId="77777777" w:rsidTr="004C10D0">
        <w:trPr>
          <w:trHeight w:val="569"/>
          <w:jc w:val="center"/>
        </w:trPr>
        <w:tc>
          <w:tcPr>
            <w:tcW w:w="1663" w:type="dxa"/>
          </w:tcPr>
          <w:p w14:paraId="109CD338" w14:textId="3B4E445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2112347</w:t>
            </w:r>
          </w:p>
        </w:tc>
        <w:tc>
          <w:tcPr>
            <w:tcW w:w="576" w:type="dxa"/>
          </w:tcPr>
          <w:p w14:paraId="6B5FD6B8" w14:textId="477E228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43" w:type="dxa"/>
          </w:tcPr>
          <w:p w14:paraId="56BD46B4" w14:textId="6D0000D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364E5CF4" w14:textId="33397F2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7750D640" w14:textId="26B5D48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5</w:t>
            </w:r>
          </w:p>
        </w:tc>
        <w:tc>
          <w:tcPr>
            <w:tcW w:w="1154" w:type="dxa"/>
          </w:tcPr>
          <w:p w14:paraId="73385EBE" w14:textId="08726F3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00</w:t>
            </w:r>
          </w:p>
        </w:tc>
        <w:tc>
          <w:tcPr>
            <w:tcW w:w="1101" w:type="dxa"/>
          </w:tcPr>
          <w:p w14:paraId="549784DA" w14:textId="2342AC3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152</w:t>
            </w:r>
          </w:p>
        </w:tc>
        <w:tc>
          <w:tcPr>
            <w:tcW w:w="1009" w:type="dxa"/>
          </w:tcPr>
          <w:p w14:paraId="53D07357" w14:textId="1E15048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7</w:t>
            </w:r>
          </w:p>
        </w:tc>
        <w:tc>
          <w:tcPr>
            <w:tcW w:w="1507" w:type="dxa"/>
          </w:tcPr>
          <w:p w14:paraId="7EE5A9C4" w14:textId="4BF878E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57560000</w:t>
            </w:r>
          </w:p>
        </w:tc>
        <w:tc>
          <w:tcPr>
            <w:tcW w:w="1025" w:type="dxa"/>
          </w:tcPr>
          <w:p w14:paraId="4BAECA40" w14:textId="22C8BE4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2" w:type="dxa"/>
          </w:tcPr>
          <w:p w14:paraId="0451E742" w14:textId="6B451A5E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8.22531</w:t>
            </w:r>
          </w:p>
        </w:tc>
        <w:tc>
          <w:tcPr>
            <w:tcW w:w="1389" w:type="dxa"/>
          </w:tcPr>
          <w:p w14:paraId="0B91D172" w14:textId="7C813818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9.70063e-12</w:t>
            </w:r>
          </w:p>
        </w:tc>
      </w:tr>
      <w:tr w:rsidR="004C10D0" w:rsidRPr="00C65B15" w14:paraId="0F73BF83" w14:textId="77777777" w:rsidTr="004C10D0">
        <w:trPr>
          <w:trHeight w:val="569"/>
          <w:jc w:val="center"/>
        </w:trPr>
        <w:tc>
          <w:tcPr>
            <w:tcW w:w="1663" w:type="dxa"/>
          </w:tcPr>
          <w:p w14:paraId="48A04A82" w14:textId="44A005C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2206277</w:t>
            </w:r>
          </w:p>
        </w:tc>
        <w:tc>
          <w:tcPr>
            <w:tcW w:w="576" w:type="dxa"/>
          </w:tcPr>
          <w:p w14:paraId="48574633" w14:textId="4D006E6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572CFEB9" w14:textId="342D5BC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7434E422" w14:textId="3FD0B7B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2C20DFE4" w14:textId="28A7C3D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9</w:t>
            </w:r>
          </w:p>
        </w:tc>
        <w:tc>
          <w:tcPr>
            <w:tcW w:w="1154" w:type="dxa"/>
          </w:tcPr>
          <w:p w14:paraId="043A0B45" w14:textId="29221C8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270</w:t>
            </w:r>
          </w:p>
        </w:tc>
        <w:tc>
          <w:tcPr>
            <w:tcW w:w="1101" w:type="dxa"/>
          </w:tcPr>
          <w:p w14:paraId="41CEF696" w14:textId="4FD6A02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097</w:t>
            </w:r>
          </w:p>
        </w:tc>
        <w:tc>
          <w:tcPr>
            <w:tcW w:w="1009" w:type="dxa"/>
          </w:tcPr>
          <w:p w14:paraId="3BD6ABE3" w14:textId="275AD46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29</w:t>
            </w:r>
          </w:p>
        </w:tc>
        <w:tc>
          <w:tcPr>
            <w:tcW w:w="1507" w:type="dxa"/>
          </w:tcPr>
          <w:p w14:paraId="358D03AC" w14:textId="16434B7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06098</w:t>
            </w:r>
          </w:p>
        </w:tc>
        <w:tc>
          <w:tcPr>
            <w:tcW w:w="1025" w:type="dxa"/>
          </w:tcPr>
          <w:p w14:paraId="7DD2C003" w14:textId="0A37D73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6</w:t>
            </w:r>
          </w:p>
        </w:tc>
        <w:tc>
          <w:tcPr>
            <w:tcW w:w="1362" w:type="dxa"/>
          </w:tcPr>
          <w:p w14:paraId="03A75605" w14:textId="68DC9951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71.88091</w:t>
            </w:r>
          </w:p>
        </w:tc>
        <w:tc>
          <w:tcPr>
            <w:tcW w:w="1389" w:type="dxa"/>
          </w:tcPr>
          <w:p w14:paraId="191D2DD3" w14:textId="5521903D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3.10027e-17</w:t>
            </w:r>
          </w:p>
        </w:tc>
      </w:tr>
      <w:tr w:rsidR="004C10D0" w:rsidRPr="00C65B15" w14:paraId="1E429E80" w14:textId="77777777" w:rsidTr="004C10D0">
        <w:trPr>
          <w:trHeight w:val="569"/>
          <w:jc w:val="center"/>
        </w:trPr>
        <w:tc>
          <w:tcPr>
            <w:tcW w:w="1663" w:type="dxa"/>
          </w:tcPr>
          <w:p w14:paraId="5A4F01C3" w14:textId="4A0ABD7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2293576</w:t>
            </w:r>
          </w:p>
        </w:tc>
        <w:tc>
          <w:tcPr>
            <w:tcW w:w="576" w:type="dxa"/>
          </w:tcPr>
          <w:p w14:paraId="2403821D" w14:textId="2497ACC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3" w:type="dxa"/>
          </w:tcPr>
          <w:p w14:paraId="35A35812" w14:textId="4B25A33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56767398" w14:textId="4525B80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193D6BE2" w14:textId="471200A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3</w:t>
            </w:r>
          </w:p>
        </w:tc>
        <w:tc>
          <w:tcPr>
            <w:tcW w:w="1154" w:type="dxa"/>
          </w:tcPr>
          <w:p w14:paraId="64607286" w14:textId="1CAE193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92</w:t>
            </w:r>
          </w:p>
        </w:tc>
        <w:tc>
          <w:tcPr>
            <w:tcW w:w="1101" w:type="dxa"/>
          </w:tcPr>
          <w:p w14:paraId="63166C13" w14:textId="77CA41D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702</w:t>
            </w:r>
          </w:p>
        </w:tc>
        <w:tc>
          <w:tcPr>
            <w:tcW w:w="1009" w:type="dxa"/>
          </w:tcPr>
          <w:p w14:paraId="6E3CF63B" w14:textId="62926F5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01</w:t>
            </w:r>
          </w:p>
        </w:tc>
        <w:tc>
          <w:tcPr>
            <w:tcW w:w="1507" w:type="dxa"/>
          </w:tcPr>
          <w:p w14:paraId="33BF33C4" w14:textId="2EB3501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6590000</w:t>
            </w:r>
          </w:p>
        </w:tc>
        <w:tc>
          <w:tcPr>
            <w:tcW w:w="1025" w:type="dxa"/>
          </w:tcPr>
          <w:p w14:paraId="4931A345" w14:textId="1B48791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2" w:type="dxa"/>
          </w:tcPr>
          <w:p w14:paraId="02350D2E" w14:textId="27EB2E02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6.63435</w:t>
            </w:r>
          </w:p>
        </w:tc>
        <w:tc>
          <w:tcPr>
            <w:tcW w:w="1389" w:type="dxa"/>
          </w:tcPr>
          <w:p w14:paraId="10516955" w14:textId="459BB9D5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.10000e-09</w:t>
            </w:r>
          </w:p>
        </w:tc>
      </w:tr>
      <w:tr w:rsidR="004C10D0" w:rsidRPr="00C65B15" w14:paraId="470C7312" w14:textId="77777777" w:rsidTr="004C10D0">
        <w:trPr>
          <w:trHeight w:val="569"/>
          <w:jc w:val="center"/>
        </w:trPr>
        <w:tc>
          <w:tcPr>
            <w:tcW w:w="1663" w:type="dxa"/>
          </w:tcPr>
          <w:p w14:paraId="46ECE249" w14:textId="191483E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lastRenderedPageBreak/>
              <w:t>rs2820443</w:t>
            </w:r>
          </w:p>
        </w:tc>
        <w:tc>
          <w:tcPr>
            <w:tcW w:w="576" w:type="dxa"/>
          </w:tcPr>
          <w:p w14:paraId="08B1D214" w14:textId="69CBF57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3" w:type="dxa"/>
          </w:tcPr>
          <w:p w14:paraId="28D50EA7" w14:textId="7DF2BC2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109FD7CA" w14:textId="5312EE9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5F261FEC" w14:textId="18AFDAD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154" w:type="dxa"/>
          </w:tcPr>
          <w:p w14:paraId="54A37BC5" w14:textId="5E099A6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056</w:t>
            </w:r>
          </w:p>
        </w:tc>
        <w:tc>
          <w:tcPr>
            <w:tcW w:w="1101" w:type="dxa"/>
          </w:tcPr>
          <w:p w14:paraId="1ED02902" w14:textId="254CE13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979</w:t>
            </w:r>
          </w:p>
        </w:tc>
        <w:tc>
          <w:tcPr>
            <w:tcW w:w="1009" w:type="dxa"/>
          </w:tcPr>
          <w:p w14:paraId="32C1EF8B" w14:textId="26C56DB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83</w:t>
            </w:r>
          </w:p>
        </w:tc>
        <w:tc>
          <w:tcPr>
            <w:tcW w:w="1507" w:type="dxa"/>
          </w:tcPr>
          <w:p w14:paraId="550F7BB7" w14:textId="3013D10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587205</w:t>
            </w:r>
          </w:p>
        </w:tc>
        <w:tc>
          <w:tcPr>
            <w:tcW w:w="1025" w:type="dxa"/>
          </w:tcPr>
          <w:p w14:paraId="4E09FB9D" w14:textId="465ABAA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62" w:type="dxa"/>
          </w:tcPr>
          <w:p w14:paraId="7187012E" w14:textId="19E577C8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76.00263</w:t>
            </w:r>
          </w:p>
        </w:tc>
        <w:tc>
          <w:tcPr>
            <w:tcW w:w="1389" w:type="dxa"/>
          </w:tcPr>
          <w:p w14:paraId="70069198" w14:textId="4847474C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4.90004e-18</w:t>
            </w:r>
          </w:p>
        </w:tc>
      </w:tr>
      <w:tr w:rsidR="004C10D0" w:rsidRPr="00C65B15" w14:paraId="1D4BA51A" w14:textId="77777777" w:rsidTr="004C10D0">
        <w:trPr>
          <w:trHeight w:val="569"/>
          <w:jc w:val="center"/>
        </w:trPr>
        <w:tc>
          <w:tcPr>
            <w:tcW w:w="1663" w:type="dxa"/>
          </w:tcPr>
          <w:p w14:paraId="7D7FE1DB" w14:textId="431636A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3800229</w:t>
            </w:r>
          </w:p>
        </w:tc>
        <w:tc>
          <w:tcPr>
            <w:tcW w:w="576" w:type="dxa"/>
          </w:tcPr>
          <w:p w14:paraId="2E088698" w14:textId="5095497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18204EC3" w14:textId="642A3D0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2A7A44A4" w14:textId="1857FA3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2FA80B17" w14:textId="2D6A36B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54" w:type="dxa"/>
          </w:tcPr>
          <w:p w14:paraId="5CBE3E15" w14:textId="317582A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14</w:t>
            </w:r>
          </w:p>
        </w:tc>
        <w:tc>
          <w:tcPr>
            <w:tcW w:w="1101" w:type="dxa"/>
          </w:tcPr>
          <w:p w14:paraId="09608579" w14:textId="116914F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6371</w:t>
            </w:r>
          </w:p>
        </w:tc>
        <w:tc>
          <w:tcPr>
            <w:tcW w:w="1009" w:type="dxa"/>
          </w:tcPr>
          <w:p w14:paraId="56ED1E44" w14:textId="7F0EBF8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64</w:t>
            </w:r>
          </w:p>
        </w:tc>
        <w:tc>
          <w:tcPr>
            <w:tcW w:w="1507" w:type="dxa"/>
          </w:tcPr>
          <w:p w14:paraId="61AEF017" w14:textId="0347CC0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5450000</w:t>
            </w:r>
          </w:p>
        </w:tc>
        <w:tc>
          <w:tcPr>
            <w:tcW w:w="1025" w:type="dxa"/>
          </w:tcPr>
          <w:p w14:paraId="0F3D96F2" w14:textId="21B77B3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1362" w:type="dxa"/>
          </w:tcPr>
          <w:p w14:paraId="71A86F11" w14:textId="2E93E11F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0.54017</w:t>
            </w:r>
          </w:p>
        </w:tc>
        <w:tc>
          <w:tcPr>
            <w:tcW w:w="1389" w:type="dxa"/>
          </w:tcPr>
          <w:p w14:paraId="48D48DAB" w14:textId="634538FF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3.20000e-08</w:t>
            </w:r>
          </w:p>
        </w:tc>
      </w:tr>
      <w:tr w:rsidR="004C10D0" w:rsidRPr="00C65B15" w14:paraId="14667FB4" w14:textId="77777777" w:rsidTr="004C10D0">
        <w:trPr>
          <w:trHeight w:val="569"/>
          <w:jc w:val="center"/>
        </w:trPr>
        <w:tc>
          <w:tcPr>
            <w:tcW w:w="1663" w:type="dxa"/>
          </w:tcPr>
          <w:p w14:paraId="1B49FD4E" w14:textId="463B5B7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3888190</w:t>
            </w:r>
          </w:p>
        </w:tc>
        <w:tc>
          <w:tcPr>
            <w:tcW w:w="576" w:type="dxa"/>
          </w:tcPr>
          <w:p w14:paraId="00875BBA" w14:textId="0A2F8B7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3" w:type="dxa"/>
          </w:tcPr>
          <w:p w14:paraId="63D69F7F" w14:textId="4374FDC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3BB1BC6E" w14:textId="0226BDE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2C969F7B" w14:textId="5EC25D4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154" w:type="dxa"/>
          </w:tcPr>
          <w:p w14:paraId="2970EB28" w14:textId="0422896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172</w:t>
            </w:r>
          </w:p>
        </w:tc>
        <w:tc>
          <w:tcPr>
            <w:tcW w:w="1101" w:type="dxa"/>
          </w:tcPr>
          <w:p w14:paraId="6BFA1D38" w14:textId="0755DF4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135</w:t>
            </w:r>
          </w:p>
        </w:tc>
        <w:tc>
          <w:tcPr>
            <w:tcW w:w="1009" w:type="dxa"/>
          </w:tcPr>
          <w:p w14:paraId="753FD651" w14:textId="73D7554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4</w:t>
            </w:r>
          </w:p>
        </w:tc>
        <w:tc>
          <w:tcPr>
            <w:tcW w:w="1507" w:type="dxa"/>
          </w:tcPr>
          <w:p w14:paraId="2D0DCDB3" w14:textId="7469BB2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62830000</w:t>
            </w:r>
          </w:p>
        </w:tc>
        <w:tc>
          <w:tcPr>
            <w:tcW w:w="1025" w:type="dxa"/>
          </w:tcPr>
          <w:p w14:paraId="059911A4" w14:textId="16FE27E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2" w:type="dxa"/>
          </w:tcPr>
          <w:p w14:paraId="256B0D31" w14:textId="2EF2A13A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94.5216</w:t>
            </w:r>
          </w:p>
        </w:tc>
        <w:tc>
          <w:tcPr>
            <w:tcW w:w="1389" w:type="dxa"/>
          </w:tcPr>
          <w:p w14:paraId="5C466A3D" w14:textId="65B9D69C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9.39940e-22</w:t>
            </w:r>
          </w:p>
        </w:tc>
      </w:tr>
      <w:tr w:rsidR="004C10D0" w:rsidRPr="00C65B15" w14:paraId="391985CE" w14:textId="77777777" w:rsidTr="004C10D0">
        <w:trPr>
          <w:trHeight w:val="569"/>
          <w:jc w:val="center"/>
        </w:trPr>
        <w:tc>
          <w:tcPr>
            <w:tcW w:w="1663" w:type="dxa"/>
          </w:tcPr>
          <w:p w14:paraId="3A43B4BB" w14:textId="6E2FCF6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4132228</w:t>
            </w:r>
          </w:p>
        </w:tc>
        <w:tc>
          <w:tcPr>
            <w:tcW w:w="576" w:type="dxa"/>
          </w:tcPr>
          <w:p w14:paraId="52793875" w14:textId="5D06CB3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43" w:type="dxa"/>
          </w:tcPr>
          <w:p w14:paraId="0F77C822" w14:textId="7A3998C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01457BD9" w14:textId="23507AB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61ACEFD9" w14:textId="61805EB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154" w:type="dxa"/>
          </w:tcPr>
          <w:p w14:paraId="427A44A1" w14:textId="3BFDFF7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61</w:t>
            </w:r>
          </w:p>
        </w:tc>
        <w:tc>
          <w:tcPr>
            <w:tcW w:w="1101" w:type="dxa"/>
          </w:tcPr>
          <w:p w14:paraId="67A7AFE6" w14:textId="0462C22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413</w:t>
            </w:r>
          </w:p>
        </w:tc>
        <w:tc>
          <w:tcPr>
            <w:tcW w:w="1009" w:type="dxa"/>
          </w:tcPr>
          <w:p w14:paraId="2713FB79" w14:textId="26F00CC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1507" w:type="dxa"/>
          </w:tcPr>
          <w:p w14:paraId="44A32088" w14:textId="173E500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52310000</w:t>
            </w:r>
          </w:p>
        </w:tc>
        <w:tc>
          <w:tcPr>
            <w:tcW w:w="1025" w:type="dxa"/>
          </w:tcPr>
          <w:p w14:paraId="4123D780" w14:textId="2F4D6A4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1362" w:type="dxa"/>
          </w:tcPr>
          <w:p w14:paraId="0CF18C8E" w14:textId="50CD39F0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28.99408</w:t>
            </w:r>
          </w:p>
        </w:tc>
        <w:tc>
          <w:tcPr>
            <w:tcW w:w="1389" w:type="dxa"/>
          </w:tcPr>
          <w:p w14:paraId="170F1807" w14:textId="16E5E792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3.09999e-08</w:t>
            </w:r>
          </w:p>
        </w:tc>
      </w:tr>
      <w:tr w:rsidR="004C10D0" w:rsidRPr="00C65B15" w14:paraId="447CF257" w14:textId="77777777" w:rsidTr="004C10D0">
        <w:trPr>
          <w:trHeight w:val="569"/>
          <w:jc w:val="center"/>
        </w:trPr>
        <w:tc>
          <w:tcPr>
            <w:tcW w:w="1663" w:type="dxa"/>
          </w:tcPr>
          <w:p w14:paraId="41E24C63" w14:textId="3B35461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543874</w:t>
            </w:r>
          </w:p>
        </w:tc>
        <w:tc>
          <w:tcPr>
            <w:tcW w:w="576" w:type="dxa"/>
          </w:tcPr>
          <w:p w14:paraId="21993FBE" w14:textId="68AE0B0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43" w:type="dxa"/>
          </w:tcPr>
          <w:p w14:paraId="0F2F2455" w14:textId="0EA62AE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1E918F39" w14:textId="6181C8D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513035FA" w14:textId="14BEF6C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154" w:type="dxa"/>
          </w:tcPr>
          <w:p w14:paraId="4193A178" w14:textId="1A3F852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157</w:t>
            </w:r>
          </w:p>
        </w:tc>
        <w:tc>
          <w:tcPr>
            <w:tcW w:w="1101" w:type="dxa"/>
          </w:tcPr>
          <w:p w14:paraId="57A656C7" w14:textId="5BBFA14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762</w:t>
            </w:r>
          </w:p>
        </w:tc>
        <w:tc>
          <w:tcPr>
            <w:tcW w:w="1009" w:type="dxa"/>
          </w:tcPr>
          <w:p w14:paraId="235BF67F" w14:textId="6226920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507" w:type="dxa"/>
          </w:tcPr>
          <w:p w14:paraId="1A0C36B0" w14:textId="4C91844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73270000</w:t>
            </w:r>
          </w:p>
        </w:tc>
        <w:tc>
          <w:tcPr>
            <w:tcW w:w="1025" w:type="dxa"/>
          </w:tcPr>
          <w:p w14:paraId="619ABB87" w14:textId="47F25FA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62" w:type="dxa"/>
          </w:tcPr>
          <w:p w14:paraId="75EE187D" w14:textId="6B5461E8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100</w:t>
            </w:r>
          </w:p>
        </w:tc>
        <w:tc>
          <w:tcPr>
            <w:tcW w:w="1389" w:type="dxa"/>
          </w:tcPr>
          <w:p w14:paraId="08190FB9" w14:textId="29A9E620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80011e-23</w:t>
            </w:r>
          </w:p>
        </w:tc>
      </w:tr>
      <w:tr w:rsidR="004C10D0" w:rsidRPr="00C65B15" w14:paraId="5DF5DF6C" w14:textId="77777777" w:rsidTr="004C10D0">
        <w:trPr>
          <w:trHeight w:val="569"/>
          <w:jc w:val="center"/>
        </w:trPr>
        <w:tc>
          <w:tcPr>
            <w:tcW w:w="1663" w:type="dxa"/>
          </w:tcPr>
          <w:p w14:paraId="20B289CB" w14:textId="05CFA55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6265</w:t>
            </w:r>
          </w:p>
        </w:tc>
        <w:tc>
          <w:tcPr>
            <w:tcW w:w="576" w:type="dxa"/>
          </w:tcPr>
          <w:p w14:paraId="7C5CEA5D" w14:textId="77E967B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43" w:type="dxa"/>
          </w:tcPr>
          <w:p w14:paraId="1397E5C7" w14:textId="17C8FDC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4556BDAA" w14:textId="4B025CE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2BB6E958" w14:textId="7D0E687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34</w:t>
            </w:r>
          </w:p>
        </w:tc>
        <w:tc>
          <w:tcPr>
            <w:tcW w:w="1154" w:type="dxa"/>
          </w:tcPr>
          <w:p w14:paraId="23228C7E" w14:textId="11E2FC3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50</w:t>
            </w:r>
          </w:p>
        </w:tc>
        <w:tc>
          <w:tcPr>
            <w:tcW w:w="1101" w:type="dxa"/>
          </w:tcPr>
          <w:p w14:paraId="7F748819" w14:textId="619AB00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1558</w:t>
            </w:r>
          </w:p>
        </w:tc>
        <w:tc>
          <w:tcPr>
            <w:tcW w:w="1009" w:type="dxa"/>
          </w:tcPr>
          <w:p w14:paraId="34962E7A" w14:textId="7CBD9DD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80</w:t>
            </w:r>
          </w:p>
        </w:tc>
        <w:tc>
          <w:tcPr>
            <w:tcW w:w="1507" w:type="dxa"/>
          </w:tcPr>
          <w:p w14:paraId="0081E0DB" w14:textId="058D2A5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91660000</w:t>
            </w:r>
          </w:p>
        </w:tc>
        <w:tc>
          <w:tcPr>
            <w:tcW w:w="1025" w:type="dxa"/>
          </w:tcPr>
          <w:p w14:paraId="119BDF91" w14:textId="384CAFA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5</w:t>
            </w:r>
          </w:p>
        </w:tc>
        <w:tc>
          <w:tcPr>
            <w:tcW w:w="1362" w:type="dxa"/>
          </w:tcPr>
          <w:p w14:paraId="6F9DE7D1" w14:textId="40E18EC9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57.08642</w:t>
            </w:r>
          </w:p>
        </w:tc>
        <w:tc>
          <w:tcPr>
            <w:tcW w:w="1389" w:type="dxa"/>
          </w:tcPr>
          <w:p w14:paraId="23DC8563" w14:textId="4A2E5C76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50003e-14</w:t>
            </w:r>
          </w:p>
        </w:tc>
      </w:tr>
      <w:tr w:rsidR="004C10D0" w:rsidRPr="00C65B15" w14:paraId="4539CA4F" w14:textId="77777777" w:rsidTr="004C10D0">
        <w:trPr>
          <w:trHeight w:val="569"/>
          <w:jc w:val="center"/>
        </w:trPr>
        <w:tc>
          <w:tcPr>
            <w:tcW w:w="1663" w:type="dxa"/>
          </w:tcPr>
          <w:p w14:paraId="0736E09A" w14:textId="0A060C0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6569648</w:t>
            </w:r>
          </w:p>
        </w:tc>
        <w:tc>
          <w:tcPr>
            <w:tcW w:w="576" w:type="dxa"/>
          </w:tcPr>
          <w:p w14:paraId="5F531CC8" w14:textId="503D2B2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1283FE46" w14:textId="14BD23B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6CBE8032" w14:textId="34B22B3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6348E3EA" w14:textId="2CCA893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1154" w:type="dxa"/>
          </w:tcPr>
          <w:p w14:paraId="7E5C7B9E" w14:textId="4BF35AF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385</w:t>
            </w:r>
          </w:p>
        </w:tc>
        <w:tc>
          <w:tcPr>
            <w:tcW w:w="1101" w:type="dxa"/>
          </w:tcPr>
          <w:p w14:paraId="3CFF6704" w14:textId="065EEB5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7879</w:t>
            </w:r>
          </w:p>
        </w:tc>
        <w:tc>
          <w:tcPr>
            <w:tcW w:w="1009" w:type="dxa"/>
          </w:tcPr>
          <w:p w14:paraId="2D1FDFCB" w14:textId="115D25E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27</w:t>
            </w:r>
          </w:p>
        </w:tc>
        <w:tc>
          <w:tcPr>
            <w:tcW w:w="1507" w:type="dxa"/>
          </w:tcPr>
          <w:p w14:paraId="3AD93255" w14:textId="139DC6B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6650000</w:t>
            </w:r>
          </w:p>
        </w:tc>
        <w:tc>
          <w:tcPr>
            <w:tcW w:w="1025" w:type="dxa"/>
          </w:tcPr>
          <w:p w14:paraId="396CBA93" w14:textId="70FAC08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362" w:type="dxa"/>
          </w:tcPr>
          <w:p w14:paraId="1B3F2AF2" w14:textId="54D3DE71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47.67574</w:t>
            </w:r>
          </w:p>
        </w:tc>
        <w:tc>
          <w:tcPr>
            <w:tcW w:w="1389" w:type="dxa"/>
          </w:tcPr>
          <w:p w14:paraId="1B3E6F1F" w14:textId="17D32BAC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.49980e-12</w:t>
            </w:r>
          </w:p>
        </w:tc>
      </w:tr>
      <w:tr w:rsidR="004C10D0" w:rsidRPr="00C65B15" w14:paraId="28A14B00" w14:textId="77777777" w:rsidTr="004C10D0">
        <w:trPr>
          <w:trHeight w:val="569"/>
          <w:jc w:val="center"/>
        </w:trPr>
        <w:tc>
          <w:tcPr>
            <w:tcW w:w="1663" w:type="dxa"/>
          </w:tcPr>
          <w:p w14:paraId="43DD3092" w14:textId="2507A50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6755502</w:t>
            </w:r>
          </w:p>
        </w:tc>
        <w:tc>
          <w:tcPr>
            <w:tcW w:w="576" w:type="dxa"/>
          </w:tcPr>
          <w:p w14:paraId="179D244A" w14:textId="55AD564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43" w:type="dxa"/>
          </w:tcPr>
          <w:p w14:paraId="0285D6CB" w14:textId="371034E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82" w:type="dxa"/>
          </w:tcPr>
          <w:p w14:paraId="638DEE27" w14:textId="323079A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147" w:type="dxa"/>
          </w:tcPr>
          <w:p w14:paraId="56F64827" w14:textId="70FE5FF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1154" w:type="dxa"/>
          </w:tcPr>
          <w:p w14:paraId="413AE5EC" w14:textId="51F4C4E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228</w:t>
            </w:r>
          </w:p>
        </w:tc>
        <w:tc>
          <w:tcPr>
            <w:tcW w:w="1101" w:type="dxa"/>
          </w:tcPr>
          <w:p w14:paraId="0B935BD7" w14:textId="0276F4F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8388</w:t>
            </w:r>
          </w:p>
        </w:tc>
        <w:tc>
          <w:tcPr>
            <w:tcW w:w="1009" w:type="dxa"/>
          </w:tcPr>
          <w:p w14:paraId="2F36F710" w14:textId="3D8334C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76</w:t>
            </w:r>
          </w:p>
        </w:tc>
        <w:tc>
          <w:tcPr>
            <w:tcW w:w="1507" w:type="dxa"/>
          </w:tcPr>
          <w:p w14:paraId="6AB0DDE0" w14:textId="26DDFB8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63219900</w:t>
            </w:r>
          </w:p>
        </w:tc>
        <w:tc>
          <w:tcPr>
            <w:tcW w:w="1025" w:type="dxa"/>
          </w:tcPr>
          <w:p w14:paraId="1E3CDC01" w14:textId="5EB7E8D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7</w:t>
            </w:r>
          </w:p>
        </w:tc>
        <w:tc>
          <w:tcPr>
            <w:tcW w:w="1362" w:type="dxa"/>
          </w:tcPr>
          <w:p w14:paraId="1F5A09C9" w14:textId="1F4AEFE8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132.0054</w:t>
            </w:r>
          </w:p>
        </w:tc>
        <w:tc>
          <w:tcPr>
            <w:tcW w:w="1389" w:type="dxa"/>
          </w:tcPr>
          <w:p w14:paraId="1FD0CEFC" w14:textId="615F4800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.39994e-30</w:t>
            </w:r>
          </w:p>
        </w:tc>
      </w:tr>
      <w:tr w:rsidR="004C10D0" w:rsidRPr="00C65B15" w14:paraId="02B53271" w14:textId="77777777" w:rsidTr="004C10D0">
        <w:trPr>
          <w:trHeight w:val="569"/>
          <w:jc w:val="center"/>
        </w:trPr>
        <w:tc>
          <w:tcPr>
            <w:tcW w:w="1663" w:type="dxa"/>
          </w:tcPr>
          <w:p w14:paraId="7F48AFB5" w14:textId="31530AD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7138803</w:t>
            </w:r>
          </w:p>
        </w:tc>
        <w:tc>
          <w:tcPr>
            <w:tcW w:w="576" w:type="dxa"/>
          </w:tcPr>
          <w:p w14:paraId="2289A911" w14:textId="75D2C25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43" w:type="dxa"/>
          </w:tcPr>
          <w:p w14:paraId="1627C3D3" w14:textId="03CAE481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0E90368B" w14:textId="08B8D17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4D893183" w14:textId="69B54D6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154" w:type="dxa"/>
          </w:tcPr>
          <w:p w14:paraId="233D3F37" w14:textId="3632238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39</w:t>
            </w:r>
          </w:p>
        </w:tc>
        <w:tc>
          <w:tcPr>
            <w:tcW w:w="1101" w:type="dxa"/>
          </w:tcPr>
          <w:p w14:paraId="7FAEE589" w14:textId="28A0A6D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3815</w:t>
            </w:r>
          </w:p>
        </w:tc>
        <w:tc>
          <w:tcPr>
            <w:tcW w:w="1009" w:type="dxa"/>
          </w:tcPr>
          <w:p w14:paraId="73A8C0B0" w14:textId="6D8CA2C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62</w:t>
            </w:r>
          </w:p>
        </w:tc>
        <w:tc>
          <w:tcPr>
            <w:tcW w:w="1507" w:type="dxa"/>
          </w:tcPr>
          <w:p w14:paraId="2BF50CF6" w14:textId="2D084796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2460000</w:t>
            </w:r>
          </w:p>
        </w:tc>
        <w:tc>
          <w:tcPr>
            <w:tcW w:w="1025" w:type="dxa"/>
          </w:tcPr>
          <w:p w14:paraId="72FEF7EE" w14:textId="506D0B3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7</w:t>
            </w:r>
          </w:p>
        </w:tc>
        <w:tc>
          <w:tcPr>
            <w:tcW w:w="1362" w:type="dxa"/>
          </w:tcPr>
          <w:p w14:paraId="226C9218" w14:textId="151AFF20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61.4317</w:t>
            </w:r>
          </w:p>
        </w:tc>
        <w:tc>
          <w:tcPr>
            <w:tcW w:w="1389" w:type="dxa"/>
          </w:tcPr>
          <w:p w14:paraId="3A7A5900" w14:textId="5C361911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.90020e-15</w:t>
            </w:r>
          </w:p>
        </w:tc>
      </w:tr>
      <w:tr w:rsidR="004C10D0" w:rsidRPr="00C65B15" w14:paraId="7451B394" w14:textId="77777777" w:rsidTr="004C10D0">
        <w:trPr>
          <w:trHeight w:val="569"/>
          <w:jc w:val="center"/>
        </w:trPr>
        <w:tc>
          <w:tcPr>
            <w:tcW w:w="1663" w:type="dxa"/>
          </w:tcPr>
          <w:p w14:paraId="0EC870D9" w14:textId="59D4636D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7144011</w:t>
            </w:r>
          </w:p>
        </w:tc>
        <w:tc>
          <w:tcPr>
            <w:tcW w:w="576" w:type="dxa"/>
          </w:tcPr>
          <w:p w14:paraId="3A9DFB57" w14:textId="317695C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43" w:type="dxa"/>
          </w:tcPr>
          <w:p w14:paraId="59C00F85" w14:textId="19ACE72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982" w:type="dxa"/>
          </w:tcPr>
          <w:p w14:paraId="38205621" w14:textId="35499AFA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147" w:type="dxa"/>
          </w:tcPr>
          <w:p w14:paraId="4B9510A5" w14:textId="6B67D9E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0</w:t>
            </w:r>
          </w:p>
        </w:tc>
        <w:tc>
          <w:tcPr>
            <w:tcW w:w="1154" w:type="dxa"/>
          </w:tcPr>
          <w:p w14:paraId="30AC6FEC" w14:textId="3C8A2E4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750</w:t>
            </w:r>
          </w:p>
        </w:tc>
        <w:tc>
          <w:tcPr>
            <w:tcW w:w="1101" w:type="dxa"/>
          </w:tcPr>
          <w:p w14:paraId="624E6C60" w14:textId="362C2F7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2385</w:t>
            </w:r>
          </w:p>
        </w:tc>
        <w:tc>
          <w:tcPr>
            <w:tcW w:w="1009" w:type="dxa"/>
          </w:tcPr>
          <w:p w14:paraId="75A08F31" w14:textId="474DF9D2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409</w:t>
            </w:r>
          </w:p>
        </w:tc>
        <w:tc>
          <w:tcPr>
            <w:tcW w:w="1507" w:type="dxa"/>
          </w:tcPr>
          <w:p w14:paraId="2BA22F5B" w14:textId="31AF068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6690980</w:t>
            </w:r>
          </w:p>
        </w:tc>
        <w:tc>
          <w:tcPr>
            <w:tcW w:w="1025" w:type="dxa"/>
          </w:tcPr>
          <w:p w14:paraId="07FF86E9" w14:textId="0254789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2</w:t>
            </w:r>
          </w:p>
        </w:tc>
        <w:tc>
          <w:tcPr>
            <w:tcW w:w="1362" w:type="dxa"/>
          </w:tcPr>
          <w:p w14:paraId="7C867D56" w14:textId="11D05C4A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51.02041</w:t>
            </w:r>
          </w:p>
        </w:tc>
        <w:tc>
          <w:tcPr>
            <w:tcW w:w="1389" w:type="dxa"/>
          </w:tcPr>
          <w:p w14:paraId="70E74BBE" w14:textId="3A2D724B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8.60003e-13</w:t>
            </w:r>
          </w:p>
        </w:tc>
      </w:tr>
      <w:tr w:rsidR="004C10D0" w:rsidRPr="00C65B15" w14:paraId="71366324" w14:textId="77777777" w:rsidTr="004C10D0">
        <w:trPr>
          <w:trHeight w:val="569"/>
          <w:jc w:val="center"/>
        </w:trPr>
        <w:tc>
          <w:tcPr>
            <w:tcW w:w="1663" w:type="dxa"/>
          </w:tcPr>
          <w:p w14:paraId="5448C317" w14:textId="43F72DB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806794</w:t>
            </w:r>
          </w:p>
        </w:tc>
        <w:tc>
          <w:tcPr>
            <w:tcW w:w="576" w:type="dxa"/>
          </w:tcPr>
          <w:p w14:paraId="06712CF0" w14:textId="2D5D4EE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43" w:type="dxa"/>
          </w:tcPr>
          <w:p w14:paraId="3ED5B606" w14:textId="192BB4A8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982" w:type="dxa"/>
          </w:tcPr>
          <w:p w14:paraId="27B4DEEB" w14:textId="63CB383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147" w:type="dxa"/>
          </w:tcPr>
          <w:p w14:paraId="60D8B5EF" w14:textId="0A1FA9E5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-0.032</w:t>
            </w:r>
          </w:p>
        </w:tc>
        <w:tc>
          <w:tcPr>
            <w:tcW w:w="1154" w:type="dxa"/>
          </w:tcPr>
          <w:p w14:paraId="74C8867C" w14:textId="1C1DA4F9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271</w:t>
            </w:r>
          </w:p>
        </w:tc>
        <w:tc>
          <w:tcPr>
            <w:tcW w:w="1101" w:type="dxa"/>
          </w:tcPr>
          <w:p w14:paraId="4BDC3C21" w14:textId="5824BD2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163</w:t>
            </w:r>
          </w:p>
        </w:tc>
        <w:tc>
          <w:tcPr>
            <w:tcW w:w="1009" w:type="dxa"/>
          </w:tcPr>
          <w:p w14:paraId="5AFBAC35" w14:textId="1575D06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9</w:t>
            </w:r>
          </w:p>
        </w:tc>
        <w:tc>
          <w:tcPr>
            <w:tcW w:w="1507" w:type="dxa"/>
          </w:tcPr>
          <w:p w14:paraId="040A4E84" w14:textId="229A5C5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5120000</w:t>
            </w:r>
          </w:p>
        </w:tc>
        <w:tc>
          <w:tcPr>
            <w:tcW w:w="1025" w:type="dxa"/>
          </w:tcPr>
          <w:p w14:paraId="1A72C897" w14:textId="7DA37F3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40</w:t>
            </w:r>
          </w:p>
        </w:tc>
        <w:tc>
          <w:tcPr>
            <w:tcW w:w="1362" w:type="dxa"/>
          </w:tcPr>
          <w:p w14:paraId="1C66769E" w14:textId="6AF2CDCC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64</w:t>
            </w:r>
          </w:p>
        </w:tc>
        <w:tc>
          <w:tcPr>
            <w:tcW w:w="1389" w:type="dxa"/>
          </w:tcPr>
          <w:p w14:paraId="408609E5" w14:textId="4E834121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.80027e-16</w:t>
            </w:r>
          </w:p>
        </w:tc>
      </w:tr>
      <w:tr w:rsidR="004C10D0" w:rsidRPr="00C65B15" w14:paraId="1A33307B" w14:textId="77777777" w:rsidTr="004C10D0">
        <w:trPr>
          <w:trHeight w:val="569"/>
          <w:jc w:val="center"/>
        </w:trPr>
        <w:tc>
          <w:tcPr>
            <w:tcW w:w="1663" w:type="dxa"/>
          </w:tcPr>
          <w:p w14:paraId="527BB200" w14:textId="7CA13BD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rs9939973</w:t>
            </w:r>
          </w:p>
        </w:tc>
        <w:tc>
          <w:tcPr>
            <w:tcW w:w="576" w:type="dxa"/>
          </w:tcPr>
          <w:p w14:paraId="6E689E70" w14:textId="6FA9030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43" w:type="dxa"/>
          </w:tcPr>
          <w:p w14:paraId="3E9312DE" w14:textId="3CBE5870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2" w:type="dxa"/>
          </w:tcPr>
          <w:p w14:paraId="2B47A2F2" w14:textId="0639910C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47" w:type="dxa"/>
          </w:tcPr>
          <w:p w14:paraId="7642DEA6" w14:textId="7BC57F8B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1154" w:type="dxa"/>
          </w:tcPr>
          <w:p w14:paraId="7E64841B" w14:textId="384E95C3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839</w:t>
            </w:r>
          </w:p>
        </w:tc>
        <w:tc>
          <w:tcPr>
            <w:tcW w:w="1101" w:type="dxa"/>
          </w:tcPr>
          <w:p w14:paraId="712CFF1C" w14:textId="147A0087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4246</w:t>
            </w:r>
          </w:p>
        </w:tc>
        <w:tc>
          <w:tcPr>
            <w:tcW w:w="1009" w:type="dxa"/>
          </w:tcPr>
          <w:p w14:paraId="6643C663" w14:textId="63C97E9F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354</w:t>
            </w:r>
          </w:p>
        </w:tc>
        <w:tc>
          <w:tcPr>
            <w:tcW w:w="1507" w:type="dxa"/>
          </w:tcPr>
          <w:p w14:paraId="511EAF7C" w14:textId="16D5FDCE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i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1773010</w:t>
            </w:r>
          </w:p>
        </w:tc>
        <w:tc>
          <w:tcPr>
            <w:tcW w:w="1025" w:type="dxa"/>
          </w:tcPr>
          <w:p w14:paraId="213F1AFD" w14:textId="04534D14" w:rsidR="004C10D0" w:rsidRPr="00C65B15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b/>
                <w:color w:val="000000"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0.0036</w:t>
            </w:r>
          </w:p>
        </w:tc>
        <w:tc>
          <w:tcPr>
            <w:tcW w:w="1362" w:type="dxa"/>
          </w:tcPr>
          <w:p w14:paraId="5A697B35" w14:textId="377A29F6" w:rsidR="004C10D0" w:rsidRPr="000C6AF8" w:rsidRDefault="004C10D0" w:rsidP="00C65B15">
            <w:pPr>
              <w:widowControl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0C6AF8">
              <w:rPr>
                <w:rFonts w:ascii="Times New Roman" w:hAnsi="Times New Roman" w:cs="Times New Roman"/>
                <w:highlight w:val="yellow"/>
              </w:rPr>
              <w:t>378.0864</w:t>
            </w:r>
          </w:p>
        </w:tc>
        <w:tc>
          <w:tcPr>
            <w:tcW w:w="1389" w:type="dxa"/>
          </w:tcPr>
          <w:p w14:paraId="0CFB27D1" w14:textId="21E146E5" w:rsidR="004C10D0" w:rsidRPr="00C65B15" w:rsidRDefault="004C10D0" w:rsidP="00C65B15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8"/>
              </w:rPr>
            </w:pPr>
            <w:r w:rsidRPr="00C65B15">
              <w:rPr>
                <w:rFonts w:ascii="Times New Roman" w:hAnsi="Times New Roman" w:cs="Times New Roman"/>
              </w:rPr>
              <w:t>2.29985e-86</w:t>
            </w:r>
          </w:p>
        </w:tc>
      </w:tr>
      <w:tr w:rsidR="004C10D0" w14:paraId="35975A74" w14:textId="77777777" w:rsidTr="004C10D0">
        <w:trPr>
          <w:trHeight w:val="569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EDE9128" w14:textId="77777777" w:rsidR="004C10D0" w:rsidRPr="000F75BB" w:rsidRDefault="004C10D0" w:rsidP="00C65B15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B73811A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kern w:val="2"/>
              </w:rPr>
            </w:pPr>
          </w:p>
        </w:tc>
        <w:tc>
          <w:tcPr>
            <w:tcW w:w="10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92C868F" w14:textId="77777777" w:rsidR="004C10D0" w:rsidRDefault="004C10D0" w:rsidP="00C65B15">
            <w:pPr>
              <w:widowControl/>
              <w:tabs>
                <w:tab w:val="left" w:pos="420"/>
              </w:tabs>
              <w:wordWrap w:val="0"/>
              <w:jc w:val="left"/>
              <w:rPr>
                <w:rFonts w:eastAsia="SimSun"/>
                <w:kern w:val="0"/>
              </w:rPr>
            </w:pP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0C32D3B3" w14:textId="77777777" w:rsidR="004C10D0" w:rsidRDefault="004C10D0" w:rsidP="00C65B15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14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4F032E7" w14:textId="77777777" w:rsidR="004C10D0" w:rsidRDefault="004C10D0" w:rsidP="00C65B15">
            <w:pPr>
              <w:widowControl/>
              <w:tabs>
                <w:tab w:val="left" w:pos="420"/>
              </w:tabs>
              <w:wordWrap w:val="0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4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DDD7639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kern w:val="2"/>
                <w:bdr w:val="none" w:sz="0" w:space="0" w:color="auto" w:frame="1"/>
              </w:rPr>
            </w:pPr>
          </w:p>
        </w:tc>
        <w:tc>
          <w:tcPr>
            <w:tcW w:w="1101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40D4C4A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D3475B8" w14:textId="77777777" w:rsidR="004C10D0" w:rsidRDefault="004C10D0" w:rsidP="00C65B15">
            <w:pPr>
              <w:pStyle w:val="HTMLPreformatted"/>
              <w:wordWrap w:val="0"/>
            </w:pPr>
          </w:p>
        </w:tc>
        <w:tc>
          <w:tcPr>
            <w:tcW w:w="1507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4094EE95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025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C91A2B2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62" w:type="dxa"/>
            <w:tcBorders>
              <w:top w:val="single" w:sz="4" w:space="0" w:color="auto"/>
              <w:left w:val="nil"/>
              <w:right w:val="nil"/>
            </w:tcBorders>
          </w:tcPr>
          <w:p w14:paraId="2C37FBAC" w14:textId="77777777" w:rsidR="004C10D0" w:rsidRDefault="004C10D0" w:rsidP="00C65B15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  <w:tc>
          <w:tcPr>
            <w:tcW w:w="138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A1B54F6" w14:textId="1BA88D0D" w:rsidR="004C10D0" w:rsidRDefault="004C10D0" w:rsidP="00C65B15">
            <w:pPr>
              <w:pStyle w:val="HTMLPreformatted"/>
              <w:wordWrap w:val="0"/>
              <w:rPr>
                <w:rStyle w:val="gd15mcfceub"/>
                <w:rFonts w:ascii="Times New Roman" w:hAnsi="Times New Roman" w:cs="Times New Roman"/>
                <w:color w:val="000000"/>
                <w:kern w:val="2"/>
                <w:sz w:val="18"/>
                <w:szCs w:val="18"/>
                <w:bdr w:val="none" w:sz="0" w:space="0" w:color="auto" w:frame="1"/>
              </w:rPr>
            </w:pPr>
          </w:p>
        </w:tc>
      </w:tr>
    </w:tbl>
    <w:p w14:paraId="0A75DC00" w14:textId="77777777" w:rsidR="000F75BB" w:rsidRDefault="000F75BB" w:rsidP="000F75B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NP, single nucleotide polymorphism; EA, effect allele; EAF, frequency of the effect allele from the corresponding study; β, the effect of the effect allele; se, the standard error of the beta;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>-value from the GWAS.</w:t>
      </w:r>
    </w:p>
    <w:p w14:paraId="6685A6E4" w14:textId="77777777" w:rsidR="000F75BB" w:rsidRPr="000F75BB" w:rsidRDefault="000F75BB" w:rsidP="000F75B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0607031" w14:textId="77777777" w:rsidR="000F75BB" w:rsidRDefault="000F75BB" w:rsidP="000F75BB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67FA3E88" w14:textId="77777777" w:rsidR="000F75BB" w:rsidRPr="000F75BB" w:rsidRDefault="000F75BB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p w14:paraId="39C419AC" w14:textId="77777777" w:rsidR="00E67744" w:rsidRDefault="00E67744" w:rsidP="004C342C">
      <w:pPr>
        <w:pStyle w:val="HTMLPreformatted"/>
        <w:shd w:val="clear" w:color="auto" w:fill="FFFFFF"/>
        <w:wordWrap w:val="0"/>
        <w:rPr>
          <w:rFonts w:ascii="Lucida Console" w:hAnsi="Lucida Console"/>
          <w:color w:val="000000"/>
          <w:sz w:val="20"/>
          <w:szCs w:val="20"/>
          <w:bdr w:val="none" w:sz="0" w:space="0" w:color="auto" w:frame="1"/>
        </w:rPr>
      </w:pPr>
    </w:p>
    <w:sectPr w:rsidR="00E67744" w:rsidSect="00472C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88DCBF" w14:textId="77777777" w:rsidR="00287E2F" w:rsidRDefault="00287E2F" w:rsidP="00E67744">
      <w:r>
        <w:separator/>
      </w:r>
    </w:p>
  </w:endnote>
  <w:endnote w:type="continuationSeparator" w:id="0">
    <w:p w14:paraId="5A76C7DC" w14:textId="77777777" w:rsidR="00287E2F" w:rsidRDefault="00287E2F" w:rsidP="00E677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C871D8" w14:textId="77777777" w:rsidR="00287E2F" w:rsidRDefault="00287E2F" w:rsidP="00E67744">
      <w:r>
        <w:separator/>
      </w:r>
    </w:p>
  </w:footnote>
  <w:footnote w:type="continuationSeparator" w:id="0">
    <w:p w14:paraId="7EE658EC" w14:textId="77777777" w:rsidR="00287E2F" w:rsidRDefault="00287E2F" w:rsidP="00E677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C29"/>
    <w:rsid w:val="000052D3"/>
    <w:rsid w:val="00026E48"/>
    <w:rsid w:val="000362E8"/>
    <w:rsid w:val="000B383E"/>
    <w:rsid w:val="000C6AF8"/>
    <w:rsid w:val="000F75BB"/>
    <w:rsid w:val="00176F27"/>
    <w:rsid w:val="001B65B7"/>
    <w:rsid w:val="00234D7A"/>
    <w:rsid w:val="00287E2F"/>
    <w:rsid w:val="00343909"/>
    <w:rsid w:val="00391756"/>
    <w:rsid w:val="00472C29"/>
    <w:rsid w:val="004C01C8"/>
    <w:rsid w:val="004C10D0"/>
    <w:rsid w:val="004C342C"/>
    <w:rsid w:val="00522599"/>
    <w:rsid w:val="005A21A0"/>
    <w:rsid w:val="005A3508"/>
    <w:rsid w:val="005D0589"/>
    <w:rsid w:val="005E53FE"/>
    <w:rsid w:val="005F4807"/>
    <w:rsid w:val="00646020"/>
    <w:rsid w:val="007166DE"/>
    <w:rsid w:val="00741ADB"/>
    <w:rsid w:val="007A6308"/>
    <w:rsid w:val="00803B07"/>
    <w:rsid w:val="0080437F"/>
    <w:rsid w:val="00867ACE"/>
    <w:rsid w:val="008A1E6A"/>
    <w:rsid w:val="00997404"/>
    <w:rsid w:val="009D2E12"/>
    <w:rsid w:val="00A54A07"/>
    <w:rsid w:val="00A85BE9"/>
    <w:rsid w:val="00AD13B8"/>
    <w:rsid w:val="00BC410C"/>
    <w:rsid w:val="00C65B15"/>
    <w:rsid w:val="00CA7CBC"/>
    <w:rsid w:val="00E67744"/>
    <w:rsid w:val="00F014F7"/>
    <w:rsid w:val="00F67C4B"/>
    <w:rsid w:val="00F91A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03BAE9"/>
  <w15:chartTrackingRefBased/>
  <w15:docId w15:val="{4FB38F9D-5E89-4134-BC69-6AECD7E9B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E1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2C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72C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72C29"/>
    <w:rPr>
      <w:rFonts w:ascii="SimSun" w:eastAsia="SimSun" w:hAnsi="SimSun" w:cs="SimSun"/>
      <w:kern w:val="0"/>
      <w:sz w:val="24"/>
      <w:szCs w:val="24"/>
    </w:rPr>
  </w:style>
  <w:style w:type="character" w:customStyle="1" w:styleId="gd15mcfceub">
    <w:name w:val="gd15mcfceub"/>
    <w:basedOn w:val="DefaultParagraphFont"/>
    <w:rsid w:val="00472C29"/>
  </w:style>
  <w:style w:type="paragraph" w:customStyle="1" w:styleId="msonormal0">
    <w:name w:val="msonormal"/>
    <w:basedOn w:val="Normal"/>
    <w:rsid w:val="005D0589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677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77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77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77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1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1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1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22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5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8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14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1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0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0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5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345</Words>
  <Characters>7669</Characters>
  <Application>Microsoft Office Word</Application>
  <DocSecurity>0</DocSecurity>
  <Lines>63</Lines>
  <Paragraphs>17</Paragraphs>
  <ScaleCrop>false</ScaleCrop>
  <Company/>
  <LinksUpToDate>false</LinksUpToDate>
  <CharactersWithSpaces>8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Jophcy Kumar</cp:lastModifiedBy>
  <cp:revision>2</cp:revision>
  <dcterms:created xsi:type="dcterms:W3CDTF">2022-03-15T09:02:00Z</dcterms:created>
  <dcterms:modified xsi:type="dcterms:W3CDTF">2022-03-15T09:02:00Z</dcterms:modified>
</cp:coreProperties>
</file>